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24AA53" w14:textId="2809B8EC" w:rsidR="00A9523F" w:rsidRPr="00736C97" w:rsidRDefault="00B45A72" w:rsidP="00736C97">
      <w:pPr>
        <w:spacing w:line="360" w:lineRule="auto"/>
        <w:jc w:val="left"/>
        <w:rPr>
          <w:rFonts w:ascii="Times New Roman" w:hAnsi="Times New Roman" w:cs="Times New Roman"/>
          <w:b/>
          <w:sz w:val="30"/>
          <w:szCs w:val="30"/>
        </w:rPr>
      </w:pPr>
      <w:bookmarkStart w:id="0" w:name="_Hlk498543793"/>
      <w:bookmarkStart w:id="1" w:name="OLE_LINK12"/>
      <w:r w:rsidRPr="00736C97">
        <w:rPr>
          <w:rFonts w:ascii="Times New Roman" w:hAnsi="Times New Roman" w:cs="Times New Roman"/>
          <w:b/>
          <w:sz w:val="30"/>
          <w:szCs w:val="30"/>
        </w:rPr>
        <w:t>PFKFB3</w:t>
      </w:r>
      <w:r w:rsidRPr="00736C97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A9523F" w:rsidRPr="00736C97">
        <w:rPr>
          <w:rFonts w:ascii="Times New Roman" w:hAnsi="Times New Roman" w:cs="Times New Roman"/>
          <w:b/>
          <w:sz w:val="30"/>
          <w:szCs w:val="30"/>
        </w:rPr>
        <w:t xml:space="preserve">blockade </w:t>
      </w:r>
      <w:r w:rsidR="009E1872">
        <w:rPr>
          <w:rFonts w:ascii="Times New Roman" w:hAnsi="Times New Roman" w:cs="Times New Roman"/>
          <w:b/>
          <w:sz w:val="30"/>
          <w:szCs w:val="30"/>
        </w:rPr>
        <w:t>inhibit</w:t>
      </w:r>
      <w:r w:rsidR="009E1872" w:rsidRPr="00736C97">
        <w:rPr>
          <w:rFonts w:ascii="Times New Roman" w:hAnsi="Times New Roman" w:cs="Times New Roman"/>
          <w:b/>
          <w:sz w:val="30"/>
          <w:szCs w:val="30"/>
        </w:rPr>
        <w:t xml:space="preserve">s </w:t>
      </w:r>
      <w:r w:rsidR="00A9523F" w:rsidRPr="00736C97">
        <w:rPr>
          <w:rFonts w:ascii="Times New Roman" w:hAnsi="Times New Roman" w:cs="Times New Roman"/>
          <w:b/>
          <w:sz w:val="30"/>
          <w:szCs w:val="30"/>
        </w:rPr>
        <w:t>hepatocellular carcinoma growth by impairing DNA repair</w:t>
      </w:r>
      <w:bookmarkEnd w:id="0"/>
      <w:r w:rsidR="0047600B">
        <w:rPr>
          <w:rFonts w:ascii="Times New Roman" w:hAnsi="Times New Roman" w:cs="Times New Roman"/>
          <w:b/>
          <w:sz w:val="30"/>
          <w:szCs w:val="30"/>
        </w:rPr>
        <w:t xml:space="preserve"> through AKT</w:t>
      </w:r>
      <w:r w:rsidR="00A9523F" w:rsidRPr="00736C97">
        <w:rPr>
          <w:rFonts w:ascii="Times New Roman" w:hAnsi="Times New Roman" w:cs="Times New Roman"/>
          <w:b/>
          <w:sz w:val="30"/>
          <w:szCs w:val="30"/>
        </w:rPr>
        <w:t xml:space="preserve"> </w:t>
      </w:r>
    </w:p>
    <w:bookmarkEnd w:id="1"/>
    <w:p w14:paraId="5F291848" w14:textId="77777777" w:rsidR="001B5C37" w:rsidRDefault="001B5C37" w:rsidP="001B5C37">
      <w:pPr>
        <w:spacing w:line="360" w:lineRule="auto"/>
        <w:jc w:val="left"/>
        <w:rPr>
          <w:rFonts w:ascii="Times New Roman" w:hAnsi="Times New Roman" w:cs="Times New Roman"/>
        </w:rPr>
      </w:pPr>
    </w:p>
    <w:p w14:paraId="18DFFEBB" w14:textId="4E8F0113" w:rsidR="00736C97" w:rsidRDefault="001B5C37" w:rsidP="001B5C37">
      <w:pPr>
        <w:spacing w:line="360" w:lineRule="auto"/>
        <w:jc w:val="left"/>
        <w:rPr>
          <w:rFonts w:ascii="Times New Roman" w:hAnsi="Times New Roman" w:cs="Times New Roman"/>
          <w:b/>
        </w:rPr>
      </w:pPr>
      <w:r w:rsidRPr="001B5C37">
        <w:rPr>
          <w:rFonts w:ascii="Times New Roman" w:hAnsi="Times New Roman" w:cs="Times New Roman"/>
          <w:b/>
        </w:rPr>
        <w:t>Supplement</w:t>
      </w:r>
      <w:r w:rsidRPr="001B5C37">
        <w:rPr>
          <w:rFonts w:ascii="Times New Roman" w:hAnsi="Times New Roman" w:cs="Times New Roman" w:hint="eastAsia"/>
          <w:b/>
        </w:rPr>
        <w:t>ary</w:t>
      </w:r>
      <w:r w:rsidRPr="001B5C37">
        <w:rPr>
          <w:rFonts w:ascii="Times New Roman" w:hAnsi="Times New Roman" w:cs="Times New Roman"/>
          <w:b/>
        </w:rPr>
        <w:t xml:space="preserve"> F</w:t>
      </w:r>
      <w:r w:rsidRPr="001B5C37">
        <w:rPr>
          <w:rFonts w:ascii="Times New Roman" w:hAnsi="Times New Roman" w:cs="Times New Roman"/>
          <w:b/>
        </w:rPr>
        <w:t>igure</w:t>
      </w:r>
      <w:r w:rsidRPr="001B5C37">
        <w:rPr>
          <w:rFonts w:ascii="Times New Roman" w:hAnsi="Times New Roman" w:cs="Times New Roman"/>
          <w:b/>
        </w:rPr>
        <w:t xml:space="preserve"> Legends</w:t>
      </w:r>
    </w:p>
    <w:p w14:paraId="1A94EE26" w14:textId="5A170BAF" w:rsidR="00657591" w:rsidRPr="00CD6878" w:rsidRDefault="00F85185" w:rsidP="00657591">
      <w:pPr>
        <w:spacing w:line="360" w:lineRule="auto"/>
        <w:rPr>
          <w:rFonts w:ascii="Times New Roman" w:hAnsi="Times New Roman" w:cs="Times New Roman"/>
        </w:rPr>
      </w:pPr>
      <w:proofErr w:type="gramStart"/>
      <w:r w:rsidRPr="00CD6878">
        <w:rPr>
          <w:rFonts w:ascii="Times New Roman" w:hAnsi="Times New Roman" w:cs="Times New Roman"/>
        </w:rPr>
        <w:t>Supplement</w:t>
      </w:r>
      <w:r w:rsidRPr="00CD6878">
        <w:rPr>
          <w:rFonts w:ascii="Times New Roman" w:hAnsi="Times New Roman" w:cs="Times New Roman" w:hint="eastAsia"/>
        </w:rPr>
        <w:t>ary</w:t>
      </w:r>
      <w:r w:rsidRPr="00CD6878">
        <w:rPr>
          <w:rFonts w:ascii="Times New Roman" w:hAnsi="Times New Roman" w:cs="Times New Roman"/>
        </w:rPr>
        <w:t xml:space="preserve"> figure </w:t>
      </w:r>
      <w:r w:rsidR="00175D86" w:rsidRPr="00CD6878">
        <w:rPr>
          <w:rFonts w:ascii="Times New Roman" w:hAnsi="Times New Roman" w:cs="Times New Roman"/>
        </w:rPr>
        <w:t>1</w:t>
      </w:r>
      <w:r w:rsidRPr="00CD6878">
        <w:rPr>
          <w:rFonts w:ascii="Times New Roman" w:hAnsi="Times New Roman" w:cs="Times New Roman"/>
        </w:rPr>
        <w:t>.</w:t>
      </w:r>
      <w:proofErr w:type="gramEnd"/>
      <w:r w:rsidRPr="00CD6878">
        <w:rPr>
          <w:rFonts w:ascii="Times New Roman" w:hAnsi="Times New Roman" w:cs="Times New Roman"/>
        </w:rPr>
        <w:t xml:space="preserve"> </w:t>
      </w:r>
      <w:proofErr w:type="gramStart"/>
      <w:r w:rsidR="00657591" w:rsidRPr="00CD6878">
        <w:rPr>
          <w:rFonts w:ascii="Times New Roman" w:hAnsi="Times New Roman" w:cs="Times New Roman"/>
        </w:rPr>
        <w:t>The detection of different PFKFB3 expression in cells trans</w:t>
      </w:r>
      <w:r w:rsidR="00C23BAD" w:rsidRPr="00CD6878">
        <w:rPr>
          <w:rFonts w:ascii="Times New Roman" w:hAnsi="Times New Roman" w:cs="Times New Roman"/>
        </w:rPr>
        <w:t>fected with lentiviral vectors.</w:t>
      </w:r>
      <w:proofErr w:type="gramEnd"/>
      <w:r w:rsidR="00C23BAD" w:rsidRPr="00CD6878">
        <w:rPr>
          <w:rFonts w:ascii="Times New Roman" w:hAnsi="Times New Roman" w:cs="Times New Roman" w:hint="eastAsia"/>
        </w:rPr>
        <w:t xml:space="preserve"> </w:t>
      </w:r>
      <w:r w:rsidR="00657591" w:rsidRPr="00CD6878">
        <w:rPr>
          <w:rFonts w:ascii="Times New Roman" w:hAnsi="Times New Roman" w:cs="Times New Roman"/>
        </w:rPr>
        <w:t>(A)</w:t>
      </w:r>
      <w:proofErr w:type="gramStart"/>
      <w:r w:rsidR="00657591" w:rsidRPr="00CD6878">
        <w:rPr>
          <w:rFonts w:ascii="Times New Roman" w:hAnsi="Times New Roman" w:cs="Times New Roman"/>
        </w:rPr>
        <w:t>Western blot analysis of PFKFB3 protein expression in SMMC7721-shVector, shPFKFB3 and Huh7-Vector, PFKFB3 cells.</w:t>
      </w:r>
      <w:proofErr w:type="gramEnd"/>
      <w:r w:rsidR="00657591" w:rsidRPr="00CD6878">
        <w:rPr>
          <w:rFonts w:ascii="Times New Roman" w:hAnsi="Times New Roman" w:cs="Times New Roman"/>
        </w:rPr>
        <w:t xml:space="preserve"> </w:t>
      </w:r>
      <w:r w:rsidR="00DE47EC" w:rsidRPr="00CD6878">
        <w:rPr>
          <w:rFonts w:ascii="Times New Roman" w:hAnsi="Times New Roman" w:cs="Times New Roman"/>
        </w:rPr>
        <w:t>PFKFB3 protein expressed higher in Huh7-PFKFB3 than in Huh7</w:t>
      </w:r>
      <w:bookmarkStart w:id="2" w:name="_GoBack"/>
      <w:bookmarkEnd w:id="2"/>
      <w:r w:rsidR="00DE47EC" w:rsidRPr="00CD6878">
        <w:rPr>
          <w:rFonts w:ascii="Times New Roman" w:hAnsi="Times New Roman" w:cs="Times New Roman"/>
        </w:rPr>
        <w:t xml:space="preserve">-Vector and expressed lower in SMMC7721-shPFKFB3 than in SMMC7721-shVector. </w:t>
      </w:r>
      <w:r w:rsidR="00657591" w:rsidRPr="00CD6878">
        <w:rPr>
          <w:rFonts w:ascii="Times New Roman" w:hAnsi="Times New Roman" w:cs="Times New Roman"/>
        </w:rPr>
        <w:t xml:space="preserve">(B) </w:t>
      </w:r>
      <w:proofErr w:type="spellStart"/>
      <w:r w:rsidR="00657591" w:rsidRPr="00CD6878">
        <w:rPr>
          <w:rFonts w:ascii="Times New Roman" w:hAnsi="Times New Roman" w:cs="Times New Roman"/>
        </w:rPr>
        <w:t>qRT</w:t>
      </w:r>
      <w:proofErr w:type="spellEnd"/>
      <w:r w:rsidR="00657591" w:rsidRPr="00CD6878">
        <w:rPr>
          <w:rFonts w:ascii="Times New Roman" w:hAnsi="Times New Roman" w:cs="Times New Roman"/>
        </w:rPr>
        <w:t>-PCR expression analysis of PFKFB3 mRNA in SMMC7721-shVector, shPFKFB3 and Huh7-Vector, PFKFB3 cells. SMMC7721 PFKFB3 knockdown cell line and Huh7 overexpressed cell line constructed successfully.</w:t>
      </w:r>
      <w:r w:rsidR="00DE47EC" w:rsidRPr="00CD6878">
        <w:rPr>
          <w:rFonts w:ascii="Times New Roman" w:hAnsi="Times New Roman" w:cs="Times New Roman"/>
        </w:rPr>
        <w:t xml:space="preserve"> PFKFB3 mRNA expressed higher in Huh7-PFKFB3 than in Huh7-Vector and expressed lower in SMMC7721-shPFKFB3 than in SMMC7721-shVector.</w:t>
      </w:r>
    </w:p>
    <w:p w14:paraId="5537C23B" w14:textId="5CE85663" w:rsidR="00657591" w:rsidRPr="00CD6878" w:rsidRDefault="00657591" w:rsidP="00657591">
      <w:pPr>
        <w:spacing w:line="360" w:lineRule="auto"/>
        <w:rPr>
          <w:rFonts w:ascii="Times New Roman" w:hAnsi="Times New Roman" w:cs="Times New Roman"/>
        </w:rPr>
      </w:pPr>
    </w:p>
    <w:p w14:paraId="633870E5" w14:textId="556120E0" w:rsidR="00F85185" w:rsidRPr="00CD6878" w:rsidRDefault="00657591" w:rsidP="00E85812">
      <w:pPr>
        <w:spacing w:line="360" w:lineRule="auto"/>
        <w:rPr>
          <w:rFonts w:ascii="Times New Roman" w:hAnsi="Times New Roman" w:cs="Times New Roman"/>
        </w:rPr>
      </w:pPr>
      <w:proofErr w:type="gramStart"/>
      <w:r w:rsidRPr="00CD6878">
        <w:rPr>
          <w:rFonts w:ascii="Times New Roman" w:hAnsi="Times New Roman" w:cs="Times New Roman"/>
        </w:rPr>
        <w:t>Supplement</w:t>
      </w:r>
      <w:r w:rsidRPr="00CD6878">
        <w:rPr>
          <w:rFonts w:ascii="Times New Roman" w:hAnsi="Times New Roman" w:cs="Times New Roman" w:hint="eastAsia"/>
        </w:rPr>
        <w:t>ary</w:t>
      </w:r>
      <w:r w:rsidRPr="00CD6878">
        <w:rPr>
          <w:rFonts w:ascii="Times New Roman" w:hAnsi="Times New Roman" w:cs="Times New Roman"/>
        </w:rPr>
        <w:t xml:space="preserve"> figure 2.</w:t>
      </w:r>
      <w:proofErr w:type="gramEnd"/>
      <w:r w:rsidRPr="00CD6878">
        <w:rPr>
          <w:rFonts w:ascii="Times New Roman" w:hAnsi="Times New Roman" w:cs="Times New Roman" w:hint="eastAsia"/>
        </w:rPr>
        <w:t xml:space="preserve"> </w:t>
      </w:r>
      <w:proofErr w:type="gramStart"/>
      <w:r w:rsidR="00F85185" w:rsidRPr="00CD6878">
        <w:rPr>
          <w:rFonts w:ascii="Times New Roman" w:hAnsi="Times New Roman" w:cs="Times New Roman"/>
        </w:rPr>
        <w:t>The detection of PFKFB3 protein expression in SMMC7721-shPFKFB3 by IF.</w:t>
      </w:r>
      <w:proofErr w:type="gramEnd"/>
      <w:r w:rsidR="00F85185" w:rsidRPr="00CD6878">
        <w:rPr>
          <w:rFonts w:ascii="Times New Roman" w:hAnsi="Times New Roman" w:cs="Times New Roman"/>
        </w:rPr>
        <w:t xml:space="preserve"> PFKFB3 knockdown reduced the PFKFB3 expression in nucleus.</w:t>
      </w:r>
    </w:p>
    <w:p w14:paraId="0903D813" w14:textId="7447C8DC" w:rsidR="00F85185" w:rsidRPr="00CD6878" w:rsidRDefault="00F85185" w:rsidP="00E85812">
      <w:pPr>
        <w:spacing w:line="360" w:lineRule="auto"/>
        <w:rPr>
          <w:rFonts w:ascii="Times New Roman" w:hAnsi="Times New Roman" w:cs="Times New Roman"/>
        </w:rPr>
      </w:pPr>
    </w:p>
    <w:p w14:paraId="61FBC4E2" w14:textId="57060552" w:rsidR="003B226C" w:rsidRPr="00CD6878" w:rsidRDefault="003B226C" w:rsidP="00E85812">
      <w:pPr>
        <w:spacing w:line="360" w:lineRule="auto"/>
        <w:rPr>
          <w:rFonts w:ascii="Times New Roman" w:hAnsi="Times New Roman" w:cs="Times New Roman"/>
        </w:rPr>
      </w:pPr>
      <w:bookmarkStart w:id="3" w:name="_Hlk504135990"/>
      <w:bookmarkStart w:id="4" w:name="OLE_LINK35"/>
      <w:proofErr w:type="gramStart"/>
      <w:r w:rsidRPr="00CD6878">
        <w:rPr>
          <w:rFonts w:ascii="Times New Roman" w:hAnsi="Times New Roman" w:cs="Times New Roman"/>
        </w:rPr>
        <w:t>Supplement</w:t>
      </w:r>
      <w:r w:rsidRPr="00CD6878">
        <w:rPr>
          <w:rFonts w:ascii="Times New Roman" w:hAnsi="Times New Roman" w:cs="Times New Roman" w:hint="eastAsia"/>
        </w:rPr>
        <w:t>ary</w:t>
      </w:r>
      <w:r w:rsidRPr="00CD6878">
        <w:rPr>
          <w:rFonts w:ascii="Times New Roman" w:hAnsi="Times New Roman" w:cs="Times New Roman"/>
        </w:rPr>
        <w:t xml:space="preserve"> figure </w:t>
      </w:r>
      <w:r w:rsidR="00657591" w:rsidRPr="00CD6878">
        <w:rPr>
          <w:rFonts w:ascii="Times New Roman" w:hAnsi="Times New Roman" w:cs="Times New Roman"/>
        </w:rPr>
        <w:t>3</w:t>
      </w:r>
      <w:r w:rsidRPr="00CD6878">
        <w:rPr>
          <w:rFonts w:ascii="Times New Roman" w:hAnsi="Times New Roman" w:cs="Times New Roman"/>
        </w:rPr>
        <w:t>.</w:t>
      </w:r>
      <w:bookmarkEnd w:id="3"/>
      <w:proofErr w:type="gramEnd"/>
      <w:r w:rsidRPr="00CD6878">
        <w:rPr>
          <w:rFonts w:ascii="Times New Roman" w:hAnsi="Times New Roman" w:cs="Times New Roman"/>
        </w:rPr>
        <w:t xml:space="preserve"> </w:t>
      </w:r>
      <w:proofErr w:type="gramStart"/>
      <w:r w:rsidRPr="00CD6878">
        <w:rPr>
          <w:rFonts w:ascii="Times New Roman" w:hAnsi="Times New Roman" w:cs="Times New Roman"/>
        </w:rPr>
        <w:t xml:space="preserve">The </w:t>
      </w:r>
      <w:proofErr w:type="spellStart"/>
      <w:r w:rsidRPr="00CD6878">
        <w:rPr>
          <w:rFonts w:ascii="Times New Roman" w:hAnsi="Times New Roman" w:cs="Times New Roman"/>
        </w:rPr>
        <w:t>comparition</w:t>
      </w:r>
      <w:proofErr w:type="spellEnd"/>
      <w:r w:rsidRPr="00CD6878">
        <w:rPr>
          <w:rFonts w:ascii="Times New Roman" w:hAnsi="Times New Roman" w:cs="Times New Roman"/>
        </w:rPr>
        <w:t xml:space="preserve"> of different culture media </w:t>
      </w:r>
      <w:r w:rsidR="004B2716" w:rsidRPr="00CD6878">
        <w:rPr>
          <w:rFonts w:ascii="Times New Roman" w:hAnsi="Times New Roman" w:cs="Times New Roman"/>
        </w:rPr>
        <w:t>on proliferation, apoptosis and cell cycle of hepatoma cell lines.</w:t>
      </w:r>
      <w:bookmarkEnd w:id="4"/>
      <w:proofErr w:type="gramEnd"/>
      <w:r w:rsidR="004B2716" w:rsidRPr="00CD6878">
        <w:rPr>
          <w:rFonts w:ascii="Times New Roman" w:hAnsi="Times New Roman" w:cs="Times New Roman"/>
        </w:rPr>
        <w:t xml:space="preserve"> (A</w:t>
      </w:r>
      <w:r w:rsidRPr="00CD6878">
        <w:rPr>
          <w:rFonts w:ascii="Times New Roman" w:hAnsi="Times New Roman" w:cs="Times New Roman"/>
        </w:rPr>
        <w:t>) CCK8 assay for cell proliferation of SMMC7721 and Huh7 cells in high-glucose DMEM, glucose-free DMEM, and glucose substitute DMEM.</w:t>
      </w:r>
      <w:r w:rsidR="00100E05" w:rsidRPr="00CD6878">
        <w:t xml:space="preserve"> </w:t>
      </w:r>
      <w:r w:rsidR="00100E05" w:rsidRPr="00CD6878">
        <w:rPr>
          <w:rFonts w:ascii="Times New Roman" w:hAnsi="Times New Roman" w:cs="Times New Roman"/>
        </w:rPr>
        <w:t xml:space="preserve">Cell proliferation decreased in glucose free medium, but changed </w:t>
      </w:r>
      <w:proofErr w:type="spellStart"/>
      <w:r w:rsidR="00100E05" w:rsidRPr="00CD6878">
        <w:rPr>
          <w:rFonts w:ascii="Times New Roman" w:hAnsi="Times New Roman" w:cs="Times New Roman"/>
        </w:rPr>
        <w:t>unconspicuously</w:t>
      </w:r>
      <w:proofErr w:type="spellEnd"/>
      <w:r w:rsidR="00100E05" w:rsidRPr="00CD6878">
        <w:rPr>
          <w:rFonts w:ascii="Times New Roman" w:hAnsi="Times New Roman" w:cs="Times New Roman"/>
        </w:rPr>
        <w:t xml:space="preserve"> in glucose-substitute DMEM, compared with in high glucose DMEM.</w:t>
      </w:r>
      <w:r w:rsidRPr="00CD6878">
        <w:rPr>
          <w:rFonts w:ascii="Times New Roman" w:hAnsi="Times New Roman" w:cs="Times New Roman"/>
        </w:rPr>
        <w:t xml:space="preserve"> (</w:t>
      </w:r>
      <w:r w:rsidR="004B2716" w:rsidRPr="00CD6878">
        <w:rPr>
          <w:rFonts w:ascii="Times New Roman" w:hAnsi="Times New Roman" w:cs="Times New Roman"/>
        </w:rPr>
        <w:t>B</w:t>
      </w:r>
      <w:r w:rsidRPr="00CD6878">
        <w:rPr>
          <w:rFonts w:ascii="Times New Roman" w:hAnsi="Times New Roman" w:cs="Times New Roman"/>
        </w:rPr>
        <w:t>) Flow cell apoptosis detection for SMMC7721 and Huh7 cells in high-glucose DMEM, glucose-free DMEM, and glucose substitute DMEM.</w:t>
      </w:r>
      <w:r w:rsidR="00BF6FFE" w:rsidRPr="00CD6878">
        <w:rPr>
          <w:rFonts w:ascii="Times New Roman" w:hAnsi="Times New Roman" w:cs="Times New Roman"/>
        </w:rPr>
        <w:t xml:space="preserve"> Cell </w:t>
      </w:r>
      <w:proofErr w:type="spellStart"/>
      <w:r w:rsidR="00C07855" w:rsidRPr="00CD6878">
        <w:rPr>
          <w:rFonts w:ascii="Times New Roman" w:hAnsi="Times New Roman" w:cs="Times New Roman"/>
        </w:rPr>
        <w:t>apoptosisrate</w:t>
      </w:r>
      <w:proofErr w:type="spellEnd"/>
      <w:r w:rsidR="00BF6FFE" w:rsidRPr="00CD6878">
        <w:rPr>
          <w:rFonts w:ascii="Times New Roman" w:hAnsi="Times New Roman" w:cs="Times New Roman"/>
        </w:rPr>
        <w:t xml:space="preserve"> </w:t>
      </w:r>
      <w:r w:rsidR="00C07855" w:rsidRPr="00CD6878">
        <w:rPr>
          <w:rFonts w:ascii="Times New Roman" w:hAnsi="Times New Roman" w:cs="Times New Roman"/>
        </w:rPr>
        <w:t>in</w:t>
      </w:r>
      <w:r w:rsidR="00BF6FFE" w:rsidRPr="00CD6878">
        <w:rPr>
          <w:rFonts w:ascii="Times New Roman" w:hAnsi="Times New Roman" w:cs="Times New Roman"/>
        </w:rPr>
        <w:t xml:space="preserve">creased in glucose free medium, but changed </w:t>
      </w:r>
      <w:proofErr w:type="spellStart"/>
      <w:r w:rsidR="00BF6FFE" w:rsidRPr="00CD6878">
        <w:rPr>
          <w:rFonts w:ascii="Times New Roman" w:hAnsi="Times New Roman" w:cs="Times New Roman"/>
        </w:rPr>
        <w:t>unconspicuously</w:t>
      </w:r>
      <w:proofErr w:type="spellEnd"/>
      <w:r w:rsidR="00BF6FFE" w:rsidRPr="00CD6878">
        <w:rPr>
          <w:rFonts w:ascii="Times New Roman" w:hAnsi="Times New Roman" w:cs="Times New Roman"/>
        </w:rPr>
        <w:t xml:space="preserve"> in glucose-substitute DMEM, compared with in high glucose DMEM.</w:t>
      </w:r>
      <w:r w:rsidRPr="00CD6878">
        <w:rPr>
          <w:rFonts w:ascii="Times New Roman" w:hAnsi="Times New Roman" w:cs="Times New Roman"/>
        </w:rPr>
        <w:t xml:space="preserve"> (</w:t>
      </w:r>
      <w:r w:rsidR="004B2716" w:rsidRPr="00CD6878">
        <w:rPr>
          <w:rFonts w:ascii="Times New Roman" w:hAnsi="Times New Roman" w:cs="Times New Roman"/>
        </w:rPr>
        <w:t>C</w:t>
      </w:r>
      <w:r w:rsidRPr="00CD6878">
        <w:rPr>
          <w:rFonts w:ascii="Times New Roman" w:hAnsi="Times New Roman" w:cs="Times New Roman"/>
        </w:rPr>
        <w:t>) Flow cytometry cycle detection for SMMC7721 and Huh7 cells in high-glucose DMEM, glucose-free DMEM, and glucose substitute DMEM.</w:t>
      </w:r>
      <w:r w:rsidR="00C07855" w:rsidRPr="00CD6878">
        <w:rPr>
          <w:rFonts w:ascii="Times New Roman" w:hAnsi="Times New Roman" w:cs="Times New Roman"/>
        </w:rPr>
        <w:t xml:space="preserve"> Cell cycle changed </w:t>
      </w:r>
      <w:proofErr w:type="spellStart"/>
      <w:r w:rsidR="00C07855" w:rsidRPr="00CD6878">
        <w:rPr>
          <w:rFonts w:ascii="Times New Roman" w:hAnsi="Times New Roman" w:cs="Times New Roman"/>
        </w:rPr>
        <w:t>unconspicuously</w:t>
      </w:r>
      <w:proofErr w:type="spellEnd"/>
      <w:r w:rsidR="00C07855" w:rsidRPr="00CD6878">
        <w:rPr>
          <w:rFonts w:ascii="Times New Roman" w:hAnsi="Times New Roman" w:cs="Times New Roman"/>
        </w:rPr>
        <w:t xml:space="preserve"> </w:t>
      </w:r>
      <w:proofErr w:type="gramStart"/>
      <w:r w:rsidR="00C07855" w:rsidRPr="00CD6878">
        <w:rPr>
          <w:rFonts w:ascii="Times New Roman" w:hAnsi="Times New Roman" w:cs="Times New Roman"/>
        </w:rPr>
        <w:t>in three different culture medium</w:t>
      </w:r>
      <w:proofErr w:type="gramEnd"/>
      <w:r w:rsidR="00C07855" w:rsidRPr="00CD6878">
        <w:rPr>
          <w:rFonts w:ascii="Times New Roman" w:hAnsi="Times New Roman" w:cs="Times New Roman"/>
        </w:rPr>
        <w:t>.</w:t>
      </w:r>
    </w:p>
    <w:p w14:paraId="72212DA4" w14:textId="77777777" w:rsidR="003B226C" w:rsidRPr="00CD6878" w:rsidRDefault="003B226C" w:rsidP="00E85812">
      <w:pPr>
        <w:spacing w:line="360" w:lineRule="auto"/>
        <w:rPr>
          <w:rFonts w:ascii="Times New Roman" w:hAnsi="Times New Roman" w:cs="Times New Roman"/>
        </w:rPr>
      </w:pPr>
    </w:p>
    <w:p w14:paraId="0198EE24" w14:textId="0AAB3F19" w:rsidR="00E85812" w:rsidRPr="00CD6878" w:rsidRDefault="00E85812" w:rsidP="00E85812">
      <w:pPr>
        <w:spacing w:line="360" w:lineRule="auto"/>
        <w:rPr>
          <w:rFonts w:ascii="Times New Roman" w:hAnsi="Times New Roman" w:cs="Times New Roman"/>
        </w:rPr>
      </w:pPr>
      <w:proofErr w:type="gramStart"/>
      <w:r w:rsidRPr="00CD6878">
        <w:rPr>
          <w:rFonts w:ascii="Times New Roman" w:hAnsi="Times New Roman" w:cs="Times New Roman"/>
        </w:rPr>
        <w:t>Supplement</w:t>
      </w:r>
      <w:r w:rsidRPr="00CD6878">
        <w:rPr>
          <w:rFonts w:ascii="Times New Roman" w:hAnsi="Times New Roman" w:cs="Times New Roman" w:hint="eastAsia"/>
        </w:rPr>
        <w:t>ary</w:t>
      </w:r>
      <w:r w:rsidRPr="00CD6878">
        <w:rPr>
          <w:rFonts w:ascii="Times New Roman" w:hAnsi="Times New Roman" w:cs="Times New Roman"/>
        </w:rPr>
        <w:t xml:space="preserve"> figure </w:t>
      </w:r>
      <w:r w:rsidR="00657591" w:rsidRPr="00CD6878">
        <w:rPr>
          <w:rFonts w:ascii="Times New Roman" w:hAnsi="Times New Roman" w:cs="Times New Roman"/>
        </w:rPr>
        <w:t>4</w:t>
      </w:r>
      <w:r w:rsidRPr="00CD6878">
        <w:rPr>
          <w:rFonts w:ascii="Times New Roman" w:hAnsi="Times New Roman" w:cs="Times New Roman"/>
        </w:rPr>
        <w:t>.</w:t>
      </w:r>
      <w:proofErr w:type="gramEnd"/>
      <w:r w:rsidRPr="00CD6878">
        <w:rPr>
          <w:rFonts w:ascii="Times New Roman" w:hAnsi="Times New Roman" w:cs="Times New Roman"/>
        </w:rPr>
        <w:t xml:space="preserve"> </w:t>
      </w:r>
      <w:proofErr w:type="gramStart"/>
      <w:r w:rsidRPr="00CD6878">
        <w:rPr>
          <w:rFonts w:ascii="Times New Roman" w:hAnsi="Times New Roman" w:cs="Times New Roman"/>
        </w:rPr>
        <w:t>The changed signaling pathway of SMMC7721-shPFKFB3 cells.</w:t>
      </w:r>
      <w:proofErr w:type="gramEnd"/>
      <w:r w:rsidRPr="00CD6878">
        <w:rPr>
          <w:rFonts w:ascii="Times New Roman" w:hAnsi="Times New Roman" w:cs="Times New Roman"/>
        </w:rPr>
        <w:t xml:space="preserve"> The signaling pathways </w:t>
      </w:r>
      <w:r w:rsidRPr="00CD6878">
        <w:rPr>
          <w:rFonts w:ascii="Times New Roman" w:hAnsi="Times New Roman" w:cs="Times New Roman" w:hint="eastAsia"/>
        </w:rPr>
        <w:t>w</w:t>
      </w:r>
      <w:r w:rsidRPr="00CD6878">
        <w:rPr>
          <w:rFonts w:ascii="Times New Roman" w:hAnsi="Times New Roman" w:cs="Times New Roman"/>
        </w:rPr>
        <w:t xml:space="preserve">ere selected based on the </w:t>
      </w:r>
      <w:r w:rsidRPr="00CD6878">
        <w:rPr>
          <w:rFonts w:ascii="Times New Roman" w:hAnsi="Times New Roman" w:cs="Times New Roman"/>
          <w:i/>
        </w:rPr>
        <w:t>P</w:t>
      </w:r>
      <w:r w:rsidRPr="00CD6878">
        <w:rPr>
          <w:rFonts w:ascii="Times New Roman" w:hAnsi="Times New Roman" w:cs="Times New Roman"/>
        </w:rPr>
        <w:t xml:space="preserve"> </w:t>
      </w:r>
      <w:r w:rsidRPr="00CD6878">
        <w:rPr>
          <w:rFonts w:ascii="Times New Roman" w:hAnsi="Times New Roman" w:cs="Times New Roman" w:hint="eastAsia"/>
        </w:rPr>
        <w:t>value</w:t>
      </w:r>
      <w:r w:rsidRPr="00CD6878">
        <w:rPr>
          <w:rFonts w:ascii="Times New Roman" w:hAnsi="Times New Roman" w:cs="Times New Roman"/>
        </w:rPr>
        <w:t xml:space="preserve"> (&lt;0.05) and then ranked by the number of different expression genes that enriched the pathway.</w:t>
      </w:r>
    </w:p>
    <w:p w14:paraId="62F49D3D" w14:textId="77777777" w:rsidR="00E85812" w:rsidRPr="00CD6878" w:rsidRDefault="00E85812" w:rsidP="00E85812">
      <w:pPr>
        <w:spacing w:line="360" w:lineRule="auto"/>
        <w:rPr>
          <w:rFonts w:ascii="Times New Roman" w:hAnsi="Times New Roman" w:cs="Times New Roman"/>
        </w:rPr>
      </w:pPr>
    </w:p>
    <w:p w14:paraId="470B2439" w14:textId="0ED83E19" w:rsidR="00E72B73" w:rsidRDefault="00E85812" w:rsidP="001B5C37">
      <w:pPr>
        <w:spacing w:line="360" w:lineRule="auto"/>
      </w:pPr>
      <w:proofErr w:type="gramStart"/>
      <w:r w:rsidRPr="00CD6878">
        <w:rPr>
          <w:rFonts w:ascii="Times New Roman" w:hAnsi="Times New Roman" w:cs="Times New Roman"/>
        </w:rPr>
        <w:t xml:space="preserve">Supplementary figure </w:t>
      </w:r>
      <w:r w:rsidR="00657591" w:rsidRPr="00CD6878">
        <w:rPr>
          <w:rFonts w:ascii="Times New Roman" w:hAnsi="Times New Roman" w:cs="Times New Roman"/>
        </w:rPr>
        <w:t>5</w:t>
      </w:r>
      <w:r w:rsidRPr="00CD6878">
        <w:rPr>
          <w:rFonts w:ascii="Times New Roman" w:hAnsi="Times New Roman" w:cs="Times New Roman"/>
        </w:rPr>
        <w:t>.</w:t>
      </w:r>
      <w:proofErr w:type="gramEnd"/>
      <w:r w:rsidRPr="00CD6878">
        <w:rPr>
          <w:rFonts w:ascii="Times New Roman" w:hAnsi="Times New Roman" w:cs="Times New Roman"/>
        </w:rPr>
        <w:t xml:space="preserve"> The changed biological processes in SMMC7721-shPFKFB3 cells (top 20). There were 100 changed biological processes (</w:t>
      </w:r>
      <w:r w:rsidRPr="00CD6878">
        <w:rPr>
          <w:rFonts w:ascii="Times New Roman" w:hAnsi="Times New Roman" w:cs="Times New Roman"/>
          <w:i/>
        </w:rPr>
        <w:t>P</w:t>
      </w:r>
      <w:r w:rsidRPr="00CD6878">
        <w:rPr>
          <w:rFonts w:ascii="Times New Roman" w:hAnsi="Times New Roman" w:cs="Times New Roman"/>
        </w:rPr>
        <w:t xml:space="preserve"> &lt; 0.05). We selected the first 20 biological processes that were ranked by the -Log</w:t>
      </w:r>
      <w:r w:rsidRPr="00CD6878">
        <w:rPr>
          <w:rFonts w:ascii="Times New Roman" w:hAnsi="Times New Roman" w:cs="Times New Roman"/>
          <w:vertAlign w:val="subscript"/>
        </w:rPr>
        <w:t xml:space="preserve">10 </w:t>
      </w:r>
      <w:r w:rsidRPr="00CD6878">
        <w:rPr>
          <w:rFonts w:ascii="Times New Roman" w:hAnsi="Times New Roman" w:cs="Times New Roman"/>
        </w:rPr>
        <w:t>(</w:t>
      </w:r>
      <w:r w:rsidRPr="00CD6878">
        <w:rPr>
          <w:rFonts w:ascii="Times New Roman" w:hAnsi="Times New Roman" w:cs="Times New Roman"/>
          <w:i/>
        </w:rPr>
        <w:t>P</w:t>
      </w:r>
      <w:r w:rsidRPr="00CD6878">
        <w:rPr>
          <w:rFonts w:ascii="Times New Roman" w:hAnsi="Times New Roman" w:cs="Times New Roman"/>
        </w:rPr>
        <w:t xml:space="preserve"> value).</w:t>
      </w:r>
      <w:r w:rsidR="001B5C37">
        <w:t xml:space="preserve"> </w:t>
      </w:r>
    </w:p>
    <w:p w14:paraId="53A32495" w14:textId="1A4B0864" w:rsidR="00565D85" w:rsidRDefault="00565D85"/>
    <w:sectPr w:rsidR="00565D85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6BB97A" w14:textId="77777777" w:rsidR="00930E24" w:rsidRDefault="00930E24" w:rsidP="00A9523F">
      <w:r>
        <w:separator/>
      </w:r>
    </w:p>
  </w:endnote>
  <w:endnote w:type="continuationSeparator" w:id="0">
    <w:p w14:paraId="585B8B4D" w14:textId="77777777" w:rsidR="00930E24" w:rsidRDefault="00930E24" w:rsidP="00A95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656B6" w14:textId="1E11CB7B" w:rsidR="00565D85" w:rsidRDefault="00565D85">
    <w:pPr>
      <w:pStyle w:val="Footer"/>
      <w:jc w:val="center"/>
    </w:pPr>
  </w:p>
  <w:p w14:paraId="0C9BD7BF" w14:textId="77777777" w:rsidR="00565D85" w:rsidRDefault="00565D8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924FDF" w14:textId="77777777" w:rsidR="00930E24" w:rsidRDefault="00930E24" w:rsidP="00A9523F">
      <w:r>
        <w:separator/>
      </w:r>
    </w:p>
  </w:footnote>
  <w:footnote w:type="continuationSeparator" w:id="0">
    <w:p w14:paraId="7E19BC77" w14:textId="77777777" w:rsidR="00930E24" w:rsidRDefault="00930E24" w:rsidP="00A952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738690"/>
      <w:docPartObj>
        <w:docPartGallery w:val="Page Numbers (Top of Page)"/>
        <w:docPartUnique/>
      </w:docPartObj>
    </w:sdtPr>
    <w:sdtEndPr/>
    <w:sdtContent>
      <w:p w14:paraId="3964418C" w14:textId="1FD87B34" w:rsidR="00565D85" w:rsidRDefault="00565D85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5C37" w:rsidRPr="001B5C37">
          <w:rPr>
            <w:noProof/>
            <w:lang w:val="zh-CN"/>
          </w:rPr>
          <w:t>1</w:t>
        </w:r>
        <w:r>
          <w:fldChar w:fldCharType="end"/>
        </w:r>
      </w:p>
    </w:sdtContent>
  </w:sdt>
  <w:p w14:paraId="65914E33" w14:textId="77777777" w:rsidR="00565D85" w:rsidRDefault="00565D8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E5F7F"/>
    <w:multiLevelType w:val="hybridMultilevel"/>
    <w:tmpl w:val="878A4670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">
    <w:nsid w:val="19B85BF4"/>
    <w:multiLevelType w:val="hybridMultilevel"/>
    <w:tmpl w:val="71EE495C"/>
    <w:lvl w:ilvl="0" w:tplc="6F78F0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557ACE"/>
    <w:multiLevelType w:val="hybridMultilevel"/>
    <w:tmpl w:val="C6FAEB00"/>
    <w:lvl w:ilvl="0" w:tplc="E30A8A0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AAF0CF4"/>
    <w:multiLevelType w:val="hybridMultilevel"/>
    <w:tmpl w:val="727C6580"/>
    <w:lvl w:ilvl="0" w:tplc="72CA0D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C464F4E"/>
    <w:multiLevelType w:val="hybridMultilevel"/>
    <w:tmpl w:val="3EEA0A0C"/>
    <w:lvl w:ilvl="0" w:tplc="A8BCBA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4894643"/>
    <w:multiLevelType w:val="hybridMultilevel"/>
    <w:tmpl w:val="51D6ED1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548F3B63"/>
    <w:multiLevelType w:val="hybridMultilevel"/>
    <w:tmpl w:val="9D122A3C"/>
    <w:lvl w:ilvl="0" w:tplc="AEFCA9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6C9277A2"/>
    <w:multiLevelType w:val="hybridMultilevel"/>
    <w:tmpl w:val="E3DAC4E4"/>
    <w:lvl w:ilvl="0" w:tplc="9DA685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3"/>
  </w:num>
  <w:num w:numId="5">
    <w:abstractNumId w:val="2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F17910B5-A770-47D2-A6D1-22DDBB4281BA}487" w:val="&lt;KyMRNote dbid=&quot;{F17910B5-A770-47D2-A6D1-22DDBB4281BA}&quot; recid=&quot;487&quot;&gt;&lt;Data&gt;&lt;Field id=&quot;AccessNum&quot;&gt;25032860&lt;/Field&gt;&lt;Field id=&quot;Author&quot;&gt;Yalcin A;Clem BF;Imbert-Fernandez Y;Ozcan SC;Peker S;O'Neal J;Klarer AC;Clem AL;Telang S;Chesney J&lt;/Field&gt;&lt;Field id=&quot;AuthorTrans&quot;&gt;&lt;/Field&gt;&lt;Field id=&quot;DOI&quot;&gt;10.1038/cddis.2014.292&lt;/Field&gt;&lt;Field id=&quot;Editor&quot;&gt;&lt;/Field&gt;&lt;Field id=&quot;FmtTitle&quot;&gt;&lt;/Field&gt;&lt;Field id=&quot;Issue&quot;&gt;&lt;/Field&gt;&lt;Field id=&quot;LIID&quot;&gt;487&lt;/Field&gt;&lt;Field id=&quot;Magazine&quot;&gt;Cell death &amp;amp; disease&lt;/Field&gt;&lt;Field id=&quot;MagazineAB&quot;&gt;Cell Death Dis&lt;/Field&gt;&lt;Field id=&quot;MagazineTrans&quot;&gt;&lt;/Field&gt;&lt;Field id=&quot;PageNum&quot;&gt;e1337&lt;/Field&gt;&lt;Field id=&quot;PubDate&quot;&gt;Jul 17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6-Phosphofructo-2-kinase (PFKFB3) promotes cell cycle progression and suppresses apoptosis via Cdk1-mediated phosphorylation of p27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Yalcin,A;Clem,BF;Imbert-Fernandez,Y;&lt;/Field&gt;&lt;/Data&gt;&lt;Ref&gt;&lt;Display&gt;&lt;Text StringText=&quot;「RefIndex」&quot; StringTextOri=&quot;「RefIndex」&quot; SuperScript=&quot;true&quot;/&gt;&lt;/Display&gt;&lt;/Ref&gt;&lt;Doc&gt;&lt;Display&gt;&lt;Text StringText=&quot;Yalcin A, Clem BF, Imbert-Fernandez Y, et al.&quot; StringGroup=&quot;Author&quot;/&gt;&lt;Text StringText=&quot; &quot; StringGroup=&quot;Author&quot;/&gt;&lt;Text StringText=&quot;6-Phosphofructo-2-kinase (PFKFB3) promotes cell cycle progression and suppresses apoptosis via Cdk1-mediated phosphorylation of p27&quot; StringGroup=&quot;Title&quot;/&gt;&lt;Text StringText=&quot;. &quot; StringGroup=&quot;Title&quot;/&gt;&lt;Text StringText=&quot;Cell Death Di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5&quot; StringGroup=&quot;Vol&quot;/&gt;&lt;Text StringText=&quot;: &quot; StringGroup=&quot;PageNum&quot;/&gt;&lt;Text StringText=&quot;e1337&quot; StringGroup=&quot;PageNum&quot;/&gt;&lt;Text StringText=&quot;.&quot; StringGroup=&quot;none&quot;/&gt;&lt;/Display&gt;&lt;/Doc&gt;&lt;/KyMRNote&gt;"/>
    <w:docVar w:name="KY.MR.DATA{F17910B5-A770-47D2-A6D1-22DDBB4281BA}522" w:val="&lt;KyMRNote dbid=&quot;{F17910B5-A770-47D2-A6D1-22DDBB4281BA}&quot; recid=&quot;522&quot;&gt;&lt;Data&gt;&lt;Field id=&quot;AccessNum&quot;&gt;19473963&lt;/Field&gt;&lt;Field id=&quot;Author&quot;&gt;Yalcin A;Clem BF;Simmons A;Lane A;Nelson K;Clem AL;Brock E;Siow D;Wattenberg B;Telang S;Chesney J&lt;/Field&gt;&lt;Field id=&quot;AuthorTrans&quot;&gt;&lt;/Field&gt;&lt;Field id=&quot;DOI&quot;&gt;10.1074/jbc.M109.016816&lt;/Field&gt;&lt;Field id=&quot;Editor&quot;&gt;&lt;/Field&gt;&lt;Field id=&quot;FmtTitle&quot;&gt;&lt;/Field&gt;&lt;Field id=&quot;Issue&quot;&gt;36&lt;/Field&gt;&lt;Field id=&quot;LIID&quot;&gt;522&lt;/Field&gt;&lt;Field id=&quot;Magazine&quot;&gt;The Journal of biological chemistry&lt;/Field&gt;&lt;Field id=&quot;MagazineAB&quot;&gt;J Biol Chem&lt;/Field&gt;&lt;Field id=&quot;MagazineTrans&quot;&gt;&lt;/Field&gt;&lt;Field id=&quot;PageNum&quot;&gt;24223-32&lt;/Field&gt;&lt;Field id=&quot;PubDate&quot;&gt;Sep 04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Nuclear targeting of 6-phosphofructo-2-kinase (PFKFB3) increases proliferation via cyclin-dependent kinases.&lt;/Field&gt;&lt;Field id=&quot;Translator&quot;&gt;&lt;/Field&gt;&lt;Field id=&quot;Type&quot;&gt;{041D4F77-279E-4405-0002-4388361B9CFF}&lt;/Field&gt;&lt;Field id=&quot;Version&quot;&gt;&lt;/Field&gt;&lt;Field id=&quot;Vol&quot;&gt;284&lt;/Field&gt;&lt;Field id=&quot;Author2&quot;&gt;Yalcin,A;Clem,BF;Simmons,A;&lt;/Field&gt;&lt;/Data&gt;&lt;Ref&gt;&lt;Display&gt;&lt;Text StringText=&quot;「RefIndex」&quot; StringTextOri=&quot;「RefIndex」&quot; SuperScript=&quot;true&quot;/&gt;&lt;/Display&gt;&lt;/Ref&gt;&lt;Doc&gt;&lt;Display&gt;&lt;Text StringText=&quot;Yalcin A, Clem BF, Simmons A, et al.&quot; StringGroup=&quot;Author&quot;/&gt;&lt;Text StringText=&quot; &quot; StringGroup=&quot;Author&quot;/&gt;&lt;Text StringText=&quot;Nuclear targeting of 6-phosphofructo-2-kinase (PFKFB3) increases proliferation via cyclin-dependent kinases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284&quot; StringGroup=&quot;Vol&quot;/&gt;&lt;Text StringText=&quot;(&quot; StringGroup=&quot;Issue&quot;/&gt;&lt;Text StringText=&quot;36&quot; StringGroup=&quot;Issue&quot;/&gt;&lt;Text StringText=&quot;)&quot; StringGroup=&quot;Issue&quot;/&gt;&lt;Text StringText=&quot;: &quot; StringGroup=&quot;PageNum&quot;/&gt;&lt;Text StringText=&quot;24223-32&quot; StringGroup=&quot;PageNum&quot;/&gt;&lt;Text StringText=&quot;.&quot; StringGroup=&quot;none&quot;/&gt;&lt;/Display&gt;&lt;/Doc&gt;&lt;/KyMRNote&gt;"/>
    <w:docVar w:name="KY.MR.DATA{F17910B5-A770-47D2-A6D1-22DDBB4281BA}524" w:val="&lt;KyMRNote dbid=&quot;{F17910B5-A770-47D2-A6D1-22DDBB4281BA}&quot; recid=&quot;524&quot;&gt;&lt;Data&gt;&lt;Field id=&quot;AccessNum&quot;&gt;18202014&lt;/Field&gt;&lt;Field id=&quot;Author&quot;&gt;Clem B;Telang S;Clem A;Yalcin A;Meier J;Simmons A;Rasku MA;Arumugam S;Dean WL;Eaton J;Lane A;Trent JO;Chesney J&lt;/Field&gt;&lt;Field id=&quot;AuthorTrans&quot;&gt;&lt;/Field&gt;&lt;Field id=&quot;DOI&quot;&gt;10.1158/1535-7163.MCT-07-0482&lt;/Field&gt;&lt;Field id=&quot;Editor&quot;&gt;&lt;/Field&gt;&lt;Field id=&quot;FmtTitle&quot;&gt;&lt;/Field&gt;&lt;Field id=&quot;Issue&quot;&gt;1&lt;/Field&gt;&lt;Field id=&quot;LIID&quot;&gt;524&lt;/Field&gt;&lt;Field id=&quot;Magazine&quot;&gt;Molecular cancer therapeutics&lt;/Field&gt;&lt;Field id=&quot;MagazineAB&quot;&gt;Mol Cancer Ther&lt;/Field&gt;&lt;Field id=&quot;MagazineTrans&quot;&gt;&lt;/Field&gt;&lt;Field id=&quot;PageNum&quot;&gt;110-20&lt;/Field&gt;&lt;Field id=&quot;PubDate&quot;&gt;Jan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Small-molecule inhibition of 6-phosphofructo-2-kinase activity suppresses glycolytic flux and tumor growth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Clem,B;Telang,S;Clem,A;&lt;/Field&gt;&lt;/Data&gt;&lt;Ref&gt;&lt;Display&gt;&lt;Text StringText=&quot;「RefIndex」&quot; StringTextOri=&quot;「RefIndex」&quot; SuperScript=&quot;true&quot;/&gt;&lt;/Display&gt;&lt;/Ref&gt;&lt;Doc&gt;&lt;Display&gt;&lt;Text StringText=&quot;Clem B, Telang S, Clem A, et al.&quot; StringGroup=&quot;Author&quot;/&gt;&lt;Text StringText=&quot; &quot; StringGroup=&quot;Author&quot;/&gt;&lt;Text StringText=&quot;Small-molecule inhibition of 6-phosphofructo-2-kinase activity suppresses glycolytic flux and tumor growth&quot; StringGroup=&quot;Title&quot;/&gt;&lt;Text StringText=&quot;. &quot; StringGroup=&quot;Title&quot;/&gt;&lt;Text StringText=&quot;Mol Cancer Ther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7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10-20&quot; StringGroup=&quot;PageNum&quot;/&gt;&lt;Text StringText=&quot;.&quot; StringGroup=&quot;none&quot;/&gt;&lt;/Display&gt;&lt;/Doc&gt;&lt;/KyMRNote&gt;"/>
    <w:docVar w:name="KY.MR.DATA{F17910B5-A770-47D2-A6D1-22DDBB4281BA}531" w:val="&lt;KyMRNote dbid=&quot;{F17910B5-A770-47D2-A6D1-22DDBB4281BA}&quot; recid=&quot;531&quot;&gt;&lt;Data&gt;&lt;Field id=&quot;AccessNum&quot;&gt;16115917&lt;/Field&gt;&lt;Field id=&quot;Author&quot;&gt;Bando H;Atsumi T;Nishio T;Niwa H;Mishima S;Shimizu C;Yoshioka N;Bucala R;Koike T&lt;/Field&gt;&lt;Field id=&quot;AuthorTrans&quot;&gt;&lt;/Field&gt;&lt;Field id=&quot;DOI&quot;&gt;10.1158/1078-0432.CCR-05-0149&lt;/Field&gt;&lt;Field id=&quot;Editor&quot;&gt;&lt;/Field&gt;&lt;Field id=&quot;FmtTitle&quot;&gt;&lt;/Field&gt;&lt;Field id=&quot;Issue&quot;&gt;16&lt;/Field&gt;&lt;Field id=&quot;LIID&quot;&gt;531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5784-92&lt;/Field&gt;&lt;Field id=&quot;PubDate&quot;&gt;Aug 15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Phosphorylation of the 6-phosphofructo-2-kinase/fructose 2,6-bisphosphatase/PFKFB3 family of glycolytic regulators in human cancer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Bando,H;Atsumi,T;Nishio,T;&lt;/Field&gt;&lt;/Data&gt;&lt;Ref&gt;&lt;Display&gt;&lt;Text StringText=&quot;「RefIndex」&quot; StringTextOri=&quot;「RefIndex」&quot; SuperScript=&quot;true&quot;/&gt;&lt;/Display&gt;&lt;/Ref&gt;&lt;Doc&gt;&lt;Display&gt;&lt;Text StringText=&quot;Bando H, Atsumi T, Nishio T, et al.&quot; StringGroup=&quot;Author&quot;/&gt;&lt;Text StringText=&quot; &quot; StringGroup=&quot;Author&quot;/&gt;&lt;Text StringText=&quot;Phosphorylation of the 6-phosphofructo-2-kinase/fructose 2,6-bisphosphatase/PFKFB3 family of glycolytic regulators in human cancer&quot; StringGroup=&quot;Title&quot;/&gt;&lt;Text StringText=&quot;. &quot; StringGroup=&quot;Title&quot;/&gt;&lt;Text StringText=&quot;Clin Cancer Res&quot; StringGroup=&quot;Magazine&quot;/&gt;&lt;Text StringText=&quot;. &quot; StringGroup=&quot;Magazine&quot;/&gt;&lt;Text StringText=&quot;2005&quot; StringGroup=&quot;PubYear&quot;/&gt;&lt;Text StringText=&quot;. &quot; StringGroup=&quot;PubYear&quot;/&gt;&lt;Text StringText=&quot;11&quot; StringGroup=&quot;Vol&quot;/&gt;&lt;Text StringText=&quot;(&quot; StringGroup=&quot;Issue&quot;/&gt;&lt;Text StringText=&quot;16&quot; StringGroup=&quot;Issue&quot;/&gt;&lt;Text StringText=&quot;)&quot; StringGroup=&quot;Issue&quot;/&gt;&lt;Text StringText=&quot;: &quot; StringGroup=&quot;PageNum&quot;/&gt;&lt;Text StringText=&quot;5784-92&quot; StringGroup=&quot;PageNum&quot;/&gt;&lt;Text StringText=&quot;.&quot; StringGroup=&quot;none&quot;/&gt;&lt;/Display&gt;&lt;/Doc&gt;&lt;/KyMRNote&gt;"/>
    <w:docVar w:name="KY.MR.DATA{F17910B5-A770-47D2-A6D1-22DDBB4281BA}640" w:val="&lt;KyMRNote dbid=&quot;{F17910B5-A770-47D2-A6D1-22DDBB4281BA}&quot; recid=&quot;640&quot;&gt;&lt;Data&gt;&lt;Field id=&quot;AccessNum&quot;&gt;24169697&lt;/Field&gt;&lt;Field id=&quot;Author&quot;&gt;Cordero-Espinoza L;Hagen T&lt;/Field&gt;&lt;Field id=&quot;AuthorTrans&quot;&gt;&lt;/Field&gt;&lt;Field id=&quot;DOI&quot;&gt;10.1074/jbc.M113.510289&lt;/Field&gt;&lt;Field id=&quot;Editor&quot;&gt;&lt;/Field&gt;&lt;Field id=&quot;FmtTitle&quot;&gt;&lt;/Field&gt;&lt;Field id=&quot;Issue&quot;&gt;50&lt;/Field&gt;&lt;Field id=&quot;LIID&quot;&gt;640&lt;/Field&gt;&lt;Field id=&quot;Magazine&quot;&gt;The Journal of biological chemistry&lt;/Field&gt;&lt;Field id=&quot;MagazineAB&quot;&gt;J Biol Chem&lt;/Field&gt;&lt;Field id=&quot;MagazineTrans&quot;&gt;&lt;/Field&gt;&lt;Field id=&quot;PageNum&quot;&gt;36020-8&lt;/Field&gt;&lt;Field id=&quot;PubDate&quot;&gt;Dec 13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ncreased concentrations of fructose 2,6-bisphosphate contribute to the Warburg effect in phosphatase and tensin homolog (PTEN)-deficient cells.&lt;/Field&gt;&lt;Field id=&quot;Translator&quot;&gt;&lt;/Field&gt;&lt;Field id=&quot;Type&quot;&gt;{041D4F77-279E-4405-0002-4388361B9CFF}&lt;/Field&gt;&lt;Field id=&quot;Version&quot;&gt;&lt;/Field&gt;&lt;Field id=&quot;Vol&quot;&gt;288&lt;/Field&gt;&lt;Field id=&quot;Author2&quot;&gt;Cordero-Espinoza,L;Hagen,T;&lt;/Field&gt;&lt;/Data&gt;&lt;Ref&gt;&lt;Display&gt;&lt;Text StringText=&quot;「RefIndex」&quot; StringTextOri=&quot;「RefIndex」&quot; SuperScript=&quot;true&quot;/&gt;&lt;/Display&gt;&lt;/Ref&gt;&lt;Doc&gt;&lt;Display&gt;&lt;Text StringText=&quot;Cordero-Espinoza L, Hagen T&quot; StringGroup=&quot;Author&quot;/&gt;&lt;Text StringText=&quot;. &quot; StringGroup=&quot;Author&quot;/&gt;&lt;Text StringText=&quot;Increased concentrations of fructose 2,6-bisphosphate contribute to the Warburg effect in phosphatase and tensin homolog (PTEN)-deficient cells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88&quot; StringGroup=&quot;Vol&quot;/&gt;&lt;Text StringText=&quot;(&quot; StringGroup=&quot;Issue&quot;/&gt;&lt;Text StringText=&quot;50&quot; StringGroup=&quot;Issue&quot;/&gt;&lt;Text StringText=&quot;)&quot; StringGroup=&quot;Issue&quot;/&gt;&lt;Text StringText=&quot;: &quot; StringGroup=&quot;PageNum&quot;/&gt;&lt;Text StringText=&quot;36020-8&quot; StringGroup=&quot;PageNum&quot;/&gt;&lt;Text StringText=&quot;.&quot; StringGroup=&quot;none&quot;/&gt;&lt;/Display&gt;&lt;/Doc&gt;&lt;/KyMRNote&gt;"/>
    <w:docVar w:name="KY.MR.DATA{F17910B5-A770-47D2-A6D1-22DDBB4281BA}688" w:val="&lt;KyMRNote dbid=&quot;{F17910B5-A770-47D2-A6D1-22DDBB4281BA}&quot; recid=&quot;688&quot;&gt;&lt;Data&gt;&lt;Field id=&quot;AccessNum&quot;&gt;26322680&lt;/Field&gt;&lt;Field id=&quot;Author&quot;&gt;Doménech E;Maestre C;Esteban-Martínez L;Partida D;Pascual R;Fernández-Miranda G;Seco E;Campos-Olivas R;Pérez M;Megias D;Allen K;López M;Saha AK;Velasco G;Rial E;Méndez R;Boya P;Salazar-Roa M;Malumbres M&lt;/Field&gt;&lt;Field id=&quot;AuthorTrans&quot;&gt;&lt;/Field&gt;&lt;Field id=&quot;DOI&quot;&gt;10.1038/ncb3231&lt;/Field&gt;&lt;Field id=&quot;Editor&quot;&gt;&lt;/Field&gt;&lt;Field id=&quot;FmtTitle&quot;&gt;&lt;/Field&gt;&lt;Field id=&quot;Issue&quot;&gt;10&lt;/Field&gt;&lt;Field id=&quot;LIID&quot;&gt;688&lt;/Field&gt;&lt;Field id=&quot;Magazine&quot;&gt;Nature cell biology&lt;/Field&gt;&lt;Field id=&quot;MagazineAB&quot;&gt;Nat Cell Biol&lt;/Field&gt;&lt;Field id=&quot;MagazineTrans&quot;&gt;&lt;/Field&gt;&lt;Field id=&quot;PageNum&quot;&gt;1304-16&lt;/Field&gt;&lt;Field id=&quot;PubDate&quot;&gt;Oct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MPK and PFKFB3 mediate glycolysis and survival in response to mitophagy during mitotic arrest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Doménech,E;Maestre,C;Esteban-Martínez,L;&lt;/Field&gt;&lt;/Data&gt;&lt;Ref&gt;&lt;Display&gt;&lt;Text StringText=&quot;「RefIndex」&quot; StringTextOri=&quot;「RefIndex」&quot; SuperScript=&quot;true&quot;/&gt;&lt;/Display&gt;&lt;/Ref&gt;&lt;Doc&gt;&lt;Display&gt;&lt;Text StringText=&quot;Doménech E, Maestre C, Esteban-Martínez L, et al.&quot; StringGroup=&quot;Author&quot;/&gt;&lt;Text StringText=&quot; &quot; StringGroup=&quot;Author&quot;/&gt;&lt;Text StringText=&quot;AMPK and PFKFB3 mediate glycolysis and survival in response to mitophagy during mitotic arrest&quot; StringGroup=&quot;Title&quot;/&gt;&lt;Text StringText=&quot;. &quot; StringGroup=&quot;Title&quot;/&gt;&lt;Text StringText=&quot;Nat Cell Biol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7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1304-16&quot; StringGroup=&quot;PageNum&quot;/&gt;&lt;Text StringText=&quot;.&quot; StringGroup=&quot;none&quot;/&gt;&lt;/Display&gt;&lt;/Doc&gt;&lt;/KyMRNote&gt;"/>
    <w:docVar w:name="KY.MR.DATA{F17910B5-A770-47D2-A6D1-22DDBB4281BA}775" w:val="&lt;KyMRNote dbid=&quot;{F17910B5-A770-47D2-A6D1-22DDBB4281BA}&quot; recid=&quot;775&quot;&gt;&lt;Data&gt;&lt;Field id=&quot;AccessNum&quot;&gt;28061878&lt;/Field&gt;&lt;Field id=&quot;Author&quot;&gt;Li HM;Yang JG;Liu ZJ;Wang WM;Yu ZL;Ren JG;Chen G;Zhang W;Jia J&lt;/Field&gt;&lt;Field id=&quot;AuthorTrans&quot;&gt;&lt;/Field&gt;&lt;Field id=&quot;DOI&quot;&gt;10.1186/s13046-016-0481-1&lt;/Field&gt;&lt;Field id=&quot;Editor&quot;&gt;&lt;/Field&gt;&lt;Field id=&quot;FmtTitle&quot;&gt;&lt;/Field&gt;&lt;Field id=&quot;Issue&quot;&gt;1&lt;/Field&gt;&lt;Field id=&quot;LIID&quot;&gt;775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7&lt;/Field&gt;&lt;Field id=&quot;PubDate&quot;&gt;Jan 0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Blockage of glycolysis by targeting PFKFB3 suppresses tumor growth and metastasis in head and neck squamous cell carcinoma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Li,HM;Yang,JG;Liu,ZJ;&lt;/Field&gt;&lt;/Data&gt;&lt;Ref&gt;&lt;Display&gt;&lt;Text StringText=&quot;「RefIndex」&quot; StringTextOri=&quot;「RefIndex」&quot; SuperScript=&quot;true&quot;/&gt;&lt;/Display&gt;&lt;/Ref&gt;&lt;Doc&gt;&lt;Display&gt;&lt;Text StringText=&quot;Li HM, Yang JG, Liu ZJ, et al.&quot; StringGroup=&quot;Author&quot;/&gt;&lt;Text StringText=&quot; &quot; StringGroup=&quot;Author&quot;/&gt;&lt;Text StringText=&quot;Blockage of glycolysis by targeting PFKFB3 suppresses tumor growth and metastasis in head and neck squamous cell carcinoma&quot; StringGroup=&quot;Title&quot;/&gt;&lt;Text StringText=&quot;. &quot; StringGroup=&quot;Title&quot;/&gt;&lt;Text StringText=&quot;J Exp Clin Cancer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7&quot; StringGroup=&quot;PageNum&quot;/&gt;&lt;Text StringText=&quot;.&quot; StringGroup=&quot;none&quot;/&gt;&lt;/Display&gt;&lt;/Doc&gt;&lt;/KyMRNote&gt;"/>
    <w:docVar w:name="KY.MR.DATA{F17910B5-A770-47D2-A6D1-22DDBB4281BA}837" w:val="&lt;KyMRNote dbid=&quot;{F17910B5-A770-47D2-A6D1-22DDBB4281BA}&quot; recid=&quot;837&quot;&gt;&lt;Data&gt;&lt;Field id=&quot;AccessNum&quot;&gt;&lt;/Field&gt;&lt;Field id=&quot;Author&quot;&gt;MG Vander Heiden, LC Cantley, CB Thompson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37&lt;/Field&gt;&lt;Field id=&quot;Magazine&quot;&gt;science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Understanding the Warburg effect: the metabolic requirements of cell proliferation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MG Vander Heiden,LCC;Thompson,CB;&lt;/Field&gt;&lt;/Data&gt;&lt;Ref&gt;&lt;Display&gt;&lt;Text StringText=&quot;「RefIndex」&quot; StringTextOri=&quot;「RefIndex」&quot; SuperScript=&quot;true&quot;/&gt;&lt;/Display&gt;&lt;/Ref&gt;&lt;Doc&gt;&lt;Display&gt;&lt;Text StringText=&quot;MG Vander Heiden LCC, Thompson CB&quot; StringGroup=&quot;Author&quot;/&gt;&lt;Text StringText=&quot;. &quot; StringGroup=&quot;Author&quot;/&gt;&lt;Text StringText=&quot;Understanding the Warburg effect: the metabolic requirements of cell proliferation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2009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38" w:val="&lt;KyMRNote dbid=&quot;{F17910B5-A770-47D2-A6D1-22DDBB4281BA}&quot; recid=&quot;838&quot;&gt;&lt;Data&gt;&lt;Field id=&quot;AccessNum&quot;&gt;&lt;/Field&gt;&lt;Field id=&quot;Author&quot;&gt;S Vallabhajosula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38&lt;/Field&gt;&lt;Field id=&quot;Magazine&quot;&gt;Seminars in nuclear medicine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18 F-labeled positron emission tomographic radiopharmaceuticals in oncology: an overview of radiochemistry and mechanisms of tumor localization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Vallabhajosula,S;&lt;/Field&gt;&lt;/Data&gt;&lt;Ref&gt;&lt;Display&gt;&lt;Text StringText=&quot;「RefIndex」&quot; StringTextOri=&quot;「RefIndex」&quot; SuperScript=&quot;true&quot;/&gt;&lt;/Display&gt;&lt;/Ref&gt;&lt;Doc&gt;&lt;Display&gt;&lt;Text StringText=&quot;Vallabhajosula S&quot; StringGroup=&quot;Author&quot;/&gt;&lt;Text StringText=&quot;. &quot; StringGroup=&quot;Author&quot;/&gt;&lt;Text StringText=&quot;18 F-labeled positron emission tomographic radiopharmaceuticals in oncology: an overview of radiochemistry and mechanisms of tumor localization&quot; StringGroup=&quot;Title&quot;/&gt;&lt;Text StringText=&quot;. &quot; StringGroup=&quot;Title&quot;/&gt;&lt;Text StringText=&quot;Semin Nucl Med&quot; StringGroup=&quot;Magazine&quot;/&gt;&lt;Text StringText=&quot;. &quot; StringGroup=&quot;Magazine&quot;/&gt;&lt;Text StringText=&quot;2007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39" w:val="&lt;KyMRNote dbid=&quot;{F17910B5-A770-47D2-A6D1-22DDBB4281BA}&quot; recid=&quot;839&quot;&gt;&lt;Data&gt;&lt;Field id=&quot;AccessNum&quot;&gt;&lt;/Field&gt;&lt;Field id=&quot;Author&quot;&gt;F Castell, GJR Cook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39&lt;/Field&gt;&lt;Field id=&quot;Magazine&quot;&gt;British Journal of Cancer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Quantitative techniques in 18FDG PET scanning in oncology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F Castell,GC;&lt;/Field&gt;&lt;/Data&gt;&lt;Ref&gt;&lt;Display&gt;&lt;Text StringText=&quot;「RefIndex」&quot; StringTextOri=&quot;「RefIndex」&quot; SuperScript=&quot;true&quot;/&gt;&lt;/Display&gt;&lt;/Ref&gt;&lt;Doc&gt;&lt;Display&gt;&lt;Text StringText=&quot;F Castell GC&quot; StringGroup=&quot;Author&quot;/&gt;&lt;Text StringText=&quot;. &quot; StringGroup=&quot;Author&quot;/&gt;&lt;Text StringText=&quot;Quantitative techniques in 18FDG PET scanning in oncology&quot; StringGroup=&quot;Title&quot;/&gt;&lt;Text StringText=&quot;. &quot; StringGroup=&quot;Title&quot;/&gt;&lt;Text StringText=&quot;Br J Cancer&quot; StringGroup=&quot;Magazine&quot;/&gt;&lt;Text StringText=&quot;. &quot; StringGroup=&quot;Magazine&quot;/&gt;&lt;Text StringText=&quot;2008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40" w:val="&lt;KyMRNote dbid=&quot;{F17910B5-A770-47D2-A6D1-22DDBB4281BA}&quot; recid=&quot;840&quot;&gt;&lt;Data&gt;&lt;Field id=&quot;AccessNum&quot;&gt;&lt;/Field&gt;&lt;Field id=&quot;Author&quot;&gt;G Kroemer, J Pouyssegur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40&lt;/Field&gt;&lt;Field id=&quot;Magazine&quot;&gt;Cancer cell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Tumor cell metabolism: cancer's Achilles' heel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G Kroemer,JP;&lt;/Field&gt;&lt;/Data&gt;&lt;Ref&gt;&lt;Display&gt;&lt;Text StringText=&quot;「RefIndex」&quot; StringTextOri=&quot;「RefIndex」&quot; SuperScript=&quot;true&quot;/&gt;&lt;/Display&gt;&lt;/Ref&gt;&lt;Doc&gt;&lt;Display&gt;&lt;Text StringText=&quot;G Kroemer JP&quot; StringGroup=&quot;Author&quot;/&gt;&lt;Text StringText=&quot;. &quot; StringGroup=&quot;Author&quot;/&gt;&lt;Text StringText=&quot;Tumor cell metabolism: cancer's Achilles' heel&quot; StringGroup=&quot;Title&quot;/&gt;&lt;Text StringText=&quot;. &quot; StringGroup=&quot;Title&quot;/&gt;&lt;Text StringText=&quot;Cancer Cell&quot; StringGroup=&quot;Magazine&quot;/&gt;&lt;Text StringText=&quot;. &quot; StringGroup=&quot;Magazine&quot;/&gt;&lt;Text StringText=&quot;2008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48" w:val="&lt;KyMRNote dbid=&quot;{F17910B5-A770-47D2-A6D1-22DDBB4281BA}&quot; recid=&quot;848&quot;&gt;&lt;Data&gt;&lt;Field id=&quot;AccessNum&quot;&gt;&lt;/Field&gt;&lt;Field id=&quot;Author&quot;&gt;T Atsumi, J Chesney, C Metz, L Leng, S Donnelly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48&lt;/Field&gt;&lt;Field id=&quot;Magazine&quot;&gt;Cancer research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High expression of inducible 6-phosphofructo-2-kinase/fructose-2, 6-bisphosphatase (iPFK-2; PFKFB3) in human cancer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T Atsumi,JC;C Metz,LL;Donnelly,S;&lt;/Field&gt;&lt;/Data&gt;&lt;Ref&gt;&lt;Display&gt;&lt;Text StringText=&quot;「RefIndex」&quot; StringTextOri=&quot;「RefIndex」&quot; SuperScript=&quot;true&quot;/&gt;&lt;/Display&gt;&lt;/Ref&gt;&lt;Doc&gt;&lt;Display&gt;&lt;Text StringText=&quot;T Atsumi JC, C Metz LL, Donnelly S&quot; StringGroup=&quot;Author&quot;/&gt;&lt;Text StringText=&quot;. &quot; StringGroup=&quot;Author&quot;/&gt;&lt;Text StringText=&quot;High expression of inducible 6-phosphofructo-2-kinase/fructose-2, 6-bisphosphatase (iPFK-2; PFKFB3) in human cancers&quot; StringGroup=&quot;Title&quot;/&gt;&lt;Text StringText=&quot;. &quot; StringGroup=&quot;Title&quot;/&gt;&lt;Text StringText=&quot;Cancer Res&quot; StringGroup=&quot;Magazine&quot;/&gt;&lt;Text StringText=&quot;. &quot; StringGroup=&quot;Magazine&quot;/&gt;&lt;Text StringText=&quot;2002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49" w:val="&lt;KyMRNote dbid=&quot;{F17910B5-A770-47D2-A6D1-22DDBB4281BA}&quot; recid=&quot;849&quot;&gt;&lt;Data&gt;&lt;Field id=&quot;AccessNum&quot;&gt;&lt;/Field&gt;&lt;Field id=&quot;Author&quot;&gt;R Kessler, K Eschrich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49&lt;/Field&gt;&lt;Field id=&quot;Magazine&quot;&gt;Molecular brain research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Splice isoforms of ubiquitous 6-phosphofructo-2-kinase/fructose-2, 6-bisphosphatase in human brain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R Kessler,KE;&lt;/Field&gt;&lt;/Data&gt;&lt;Ref&gt;&lt;Display&gt;&lt;Text StringText=&quot;「RefIndex」&quot; StringTextOri=&quot;「RefIndex」&quot; SuperScript=&quot;true&quot;/&gt;&lt;/Display&gt;&lt;/Ref&gt;&lt;Doc&gt;&lt;Display&gt;&lt;Text StringText=&quot;R Kessler KE&quot; StringGroup=&quot;Author&quot;/&gt;&lt;Text StringText=&quot;. &quot; StringGroup=&quot;Author&quot;/&gt;&lt;Text StringText=&quot;Splice isoforms of ubiquitous 6-phosphofructo-2-kinase/fructose-2, 6-bisphosphatase in human brain&quot; StringGroup=&quot;Title&quot;/&gt;&lt;Text StringText=&quot;. &quot; StringGroup=&quot;Title&quot;/&gt;&lt;Text StringText=&quot;Molecular brain research&quot; StringGroup=&quot;Magazine&quot;/&gt;&lt;Text StringText=&quot;. &quot; StringGroup=&quot;Magazine&quot;/&gt;&lt;Text StringText=&quot;2001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52" w:val="&lt;KyMRNote dbid=&quot;{F17910B5-A770-47D2-A6D1-22DDBB4281BA}&quot; recid=&quot;852&quot;&gt;&lt;Data&gt;&lt;Field id=&quot;AccessNum&quot;&gt;&lt;/Field&gt;&lt;Field id=&quot;Author&quot;&gt;I Garcia-Cao, MS Song, RM Hobbs, G Laurent, C Giorgi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52&lt;/Field&gt;&lt;Field id=&quot;Magazine&quot;&gt;Cell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Systemic elevation of PTEN induces a tumor-suppressive metabolic state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I Garcia-Cao,MSS;RM Hobbs,GL;Giorgi,C;&lt;/Field&gt;&lt;/Data&gt;&lt;Ref&gt;&lt;Display&gt;&lt;Text StringText=&quot;「RefIndex」&quot; StringTextOri=&quot;「RefIndex」&quot; SuperScript=&quot;true&quot;/&gt;&lt;/Display&gt;&lt;/Ref&gt;&lt;Doc&gt;&lt;Display&gt;&lt;Text StringText=&quot;I Garcia-Cao MSS, RM Hobbs GL, Giorgi C&quot; StringGroup=&quot;Author&quot;/&gt;&lt;Text StringText=&quot;. &quot; StringGroup=&quot;Author&quot;/&gt;&lt;Text StringText=&quot;Systemic elevation of PTEN induces a tumor-suppressive metabolic state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2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65" w:val="&lt;KyMRNote dbid=&quot;{F17910B5-A770-47D2-A6D1-22DDBB4281BA}&quot; recid=&quot;865&quot;&gt;&lt;Data&gt;&lt;Field id=&quot;AccessNum&quot;&gt;&lt;/Field&gt;&lt;Field id=&quot;Author&quot;&gt;A Torgovnick, B Schumacher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65&lt;/Field&gt;&lt;Field id=&quot;Magazine&quot;&gt;Frontiers in genetics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DNA repair mechanisms in cancer development and therapy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A Torgovnick,BS;&lt;/Field&gt;&lt;/Data&gt;&lt;Ref&gt;&lt;Display&gt;&lt;Text StringText=&quot;「RefIndex」&quot; StringTextOri=&quot;「RefIndex」&quot; SuperScript=&quot;true&quot;/&gt;&lt;/Display&gt;&lt;/Ref&gt;&lt;Doc&gt;&lt;Display&gt;&lt;Text StringText=&quot;A Torgovnick BS&quot; StringGroup=&quot;Author&quot;/&gt;&lt;Text StringText=&quot;. &quot; StringGroup=&quot;Author&quot;/&gt;&lt;Text StringText=&quot;DNA repair mechanisms in cancer development and therapy&quot; StringGroup=&quot;Title&quot;/&gt;&lt;Text StringText=&quot;. &quot; StringGroup=&quot;Title&quot;/&gt;&lt;Text StringText=&quot;Front Genet&quot; StringGroup=&quot;Magazine&quot;/&gt;&lt;Text StringText=&quot;. &quot; StringGroup=&quot;Magazine&quot;/&gt;&lt;Text StringText=&quot;2015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68" w:val="&lt;KyMRNote dbid=&quot;{F17910B5-A770-47D2-A6D1-22DDBB4281BA}&quot; recid=&quot;868&quot;&gt;&lt;Data&gt;&lt;Field id=&quot;AccessNum&quot;&gt;&lt;/Field&gt;&lt;Field id=&quot;Author&quot;&gt;L Galluzzi, L Senovilla, I Vitale, J Michels, I Martins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868&lt;/Field&gt;&lt;Field id=&quot;Magazine&quot;&gt;Oncogene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Molecular mechanisms of cisplatin resistance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 Galluzzi,LS;I Vitale,JM;Martins,I;&lt;/Field&gt;&lt;/Data&gt;&lt;Ref&gt;&lt;Display&gt;&lt;Text StringText=&quot;「RefIndex」&quot; StringTextOri=&quot;「RefIndex」&quot; SuperScript=&quot;true&quot;/&gt;&lt;/Display&gt;&lt;/Ref&gt;&lt;Doc&gt;&lt;Display&gt;&lt;Text StringText=&quot;L Galluzzi LS, I Vitale JM, Martins I&quot; StringGroup=&quot;Author&quot;/&gt;&lt;Text StringText=&quot;. &quot; StringGroup=&quot;Author&quot;/&gt;&lt;Text StringText=&quot;Molecular mechanisms of cisplatin resistance&quot; StringGroup=&quot;Title&quot;/&gt;&lt;Text StringText=&quot;. &quot; StringGroup=&quot;Title&quot;/&gt;&lt;Text StringText=&quot;Oncogene&quot; StringGroup=&quot;Magazine&quot;/&gt;&lt;Text StringText=&quot;. &quot; StringGroup=&quot;Magazine&quot;/&gt;&lt;Text StringText=&quot;2012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871" w:val="&lt;KyMRNote dbid=&quot;{F17910B5-A770-47D2-A6D1-22DDBB4281BA}&quot; recid=&quot;871&quot;&gt;&lt;Data&gt;&lt;Field id=&quot;AccessNum&quot;&gt;27158749&lt;/Field&gt;&lt;Field id=&quot;Author&quot;&gt;Llovet JM;Zucman-Rossi J;Pikarsky E;Sangro B;Schwartz M;Sherman M;Gores G&lt;/Field&gt;&lt;Field id=&quot;AuthorTrans&quot;&gt;&lt;/Field&gt;&lt;Field id=&quot;DOI&quot;&gt;10.1038/nrdp.2016.18&lt;/Field&gt;&lt;Field id=&quot;Editor&quot;&gt;&lt;/Field&gt;&lt;Field id=&quot;FmtTitle&quot;&gt;&lt;/Field&gt;&lt;Field id=&quot;Issue&quot;&gt;&lt;/Field&gt;&lt;Field id=&quot;LIID&quot;&gt;871&lt;/Field&gt;&lt;Field id=&quot;Magazine&quot;&gt;Nature reviews. Disease primers&lt;/Field&gt;&lt;Field id=&quot;MagazineAB&quot;&gt;Nat Rev Dis Primers&lt;/Field&gt;&lt;Field id=&quot;MagazineTrans&quot;&gt;&lt;/Field&gt;&lt;Field id=&quot;PageNum&quot;&gt;16018&lt;/Field&gt;&lt;Field id=&quot;PubDate&quot;&gt;04 14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Hepatocellular carcinoma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Llovet,JM;Zucman-Rossi,J;Pikarsky,E;&lt;/Field&gt;&lt;/Data&gt;&lt;Ref&gt;&lt;Display&gt;&lt;Text StringText=&quot;「RefIndex」&quot; StringTextOri=&quot;「RefIndex」&quot; SuperScript=&quot;true&quot;/&gt;&lt;/Display&gt;&lt;/Ref&gt;&lt;Doc&gt;&lt;Display&gt;&lt;Text StringText=&quot;Llovet JM, Zucman-Rossi J, Pikarsky E, et al.&quot; StringGroup=&quot;Author&quot;/&gt;&lt;Text StringText=&quot; &quot; StringGroup=&quot;Author&quot;/&gt;&lt;Text StringText=&quot;Hepatocellular carcinoma&quot; StringGroup=&quot;Title&quot;/&gt;&lt;Text StringText=&quot;. &quot; StringGroup=&quot;Title&quot;/&gt;&lt;Text StringText=&quot;Nat Rev Dis Primers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2&quot; StringGroup=&quot;Vol&quot;/&gt;&lt;Text StringText=&quot;: &quot; StringGroup=&quot;PageNum&quot;/&gt;&lt;Text StringText=&quot;16018&quot; StringGroup=&quot;PageNum&quot;/&gt;&lt;Text StringText=&quot;.&quot; StringGroup=&quot;none&quot;/&gt;&lt;/Display&gt;&lt;/Doc&gt;&lt;/KyMRNote&gt;"/>
    <w:docVar w:name="KY.MR.DATA{F17910B5-A770-47D2-A6D1-22DDBB4281BA}874" w:val="&lt;KyMRNote dbid=&quot;{F17910B5-A770-47D2-A6D1-22DDBB4281BA}&quot; recid=&quot;874&quot;&gt;&lt;Data&gt;&lt;Field id=&quot;AccessNum&quot;&gt;19454274&lt;/Field&gt;&lt;Field id=&quot;Author&quot;&gt;Yalcin A;Telang S;Clem B;Chesney J&lt;/Field&gt;&lt;Field id=&quot;AuthorTrans&quot;&gt;&lt;/Field&gt;&lt;Field id=&quot;DOI&quot;&gt;10.1016/j.yexmp.2009.01.003&lt;/Field&gt;&lt;Field id=&quot;Editor&quot;&gt;&lt;/Field&gt;&lt;Field id=&quot;FmtTitle&quot;&gt;&lt;/Field&gt;&lt;Field id=&quot;Issue&quot;&gt;3&lt;/Field&gt;&lt;Field id=&quot;LIID&quot;&gt;874&lt;/Field&gt;&lt;Field id=&quot;Magazine&quot;&gt;Experimental and molecular pathology&lt;/Field&gt;&lt;Field id=&quot;MagazineAB&quot;&gt;Exp Mol Pathol&lt;/Field&gt;&lt;Field id=&quot;MagazineTrans&quot;&gt;&lt;/Field&gt;&lt;Field id=&quot;PageNum&quot;&gt;174-9&lt;/Field&gt;&lt;Field id=&quot;PubDate&quot;&gt;Jun&lt;/Field&gt;&lt;Field id=&quot;PubPlace&quot;&gt;Netherland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Regulation of glucose metabolism by 6-phosphofructo-2-kinase/fructose-2,6-bisphosphatases in cancer.&lt;/Field&gt;&lt;Field id=&quot;Translator&quot;&gt;&lt;/Field&gt;&lt;Field id=&quot;Type&quot;&gt;{041D4F77-279E-4405-0002-4388361B9CFF}&lt;/Field&gt;&lt;Field id=&quot;Version&quot;&gt;&lt;/Field&gt;&lt;Field id=&quot;Vol&quot;&gt;86&lt;/Field&gt;&lt;Field id=&quot;Author2&quot;&gt;Yalcin,A;Telang,S;Clem,B;Chesney,J;&lt;/Field&gt;&lt;/Data&gt;&lt;Ref&gt;&lt;Display&gt;&lt;Text StringText=&quot;「RefIndex」&quot; StringTextOri=&quot;「RefIndex」&quot; SuperScript=&quot;true&quot;/&gt;&lt;/Display&gt;&lt;/Ref&gt;&lt;Doc&gt;&lt;Display&gt;&lt;Text StringText=&quot;Yalcin A, Telang S, Clem B, Chesney J&quot; StringGroup=&quot;Author&quot;/&gt;&lt;Text StringText=&quot;. &quot; StringGroup=&quot;Author&quot;/&gt;&lt;Text StringText=&quot;Regulation of glucose metabolism by 6-phosphofructo-2-kinase/fructose-2,6-bisphosphatases in cancer&quot; StringGroup=&quot;Title&quot;/&gt;&lt;Text StringText=&quot;. &quot; StringGroup=&quot;Title&quot;/&gt;&lt;Text StringText=&quot;Exp Mol Pathol&quot; StringGroup=&quot;Magazine&quot;/&gt;&lt;Text StringText=&quot;. &quot; StringGroup=&quot;Magazine&quot;/&gt;&lt;Text StringText=&quot;2009&quot; StringGroup=&quot;PubYear&quot;/&gt;&lt;Text StringText=&quot;. &quot; StringGroup=&quot;PubYear&quot;/&gt;&lt;Text StringText=&quot;86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174-9&quot; StringGroup=&quot;PageNum&quot;/&gt;&lt;Text StringText=&quot;.&quot; StringGroup=&quot;none&quot;/&gt;&lt;/Display&gt;&lt;/Doc&gt;&lt;/KyMRNote&gt;"/>
    <w:docVar w:name="KY.MR.DATA{F17910B5-A770-47D2-A6D1-22DDBB4281BA}875" w:val="&lt;KyMRNote dbid=&quot;{F17910B5-A770-47D2-A6D1-22DDBB4281BA}&quot; recid=&quot;875&quot;&gt;&lt;Data&gt;&lt;Field id=&quot;AccessNum&quot;&gt;23674815&lt;/Field&gt;&lt;Field id=&quot;Author&quot;&gt;Clem BF;O'Neal J;Tapolsky G;Clem AL;Imbert-Fernandez Y;Kerr DA;Klarer AC;Redman R;Miller DM;Trent JO;Telang S;Chesney J&lt;/Field&gt;&lt;Field id=&quot;AuthorTrans&quot;&gt;&lt;/Field&gt;&lt;Field id=&quot;DOI&quot;&gt;10.1158/1535-7163.MCT-13-0097&lt;/Field&gt;&lt;Field id=&quot;Editor&quot;&gt;&lt;/Field&gt;&lt;Field id=&quot;FmtTitle&quot;&gt;&lt;/Field&gt;&lt;Field id=&quot;Issue&quot;&gt;8&lt;/Field&gt;&lt;Field id=&quot;LIID&quot;&gt;875&lt;/Field&gt;&lt;Field id=&quot;Magazine&quot;&gt;Molecular cancer therapeutics&lt;/Field&gt;&lt;Field id=&quot;MagazineAB&quot;&gt;Mol Cancer Ther&lt;/Field&gt;&lt;Field id=&quot;MagazineTrans&quot;&gt;&lt;/Field&gt;&lt;Field id=&quot;PageNum&quot;&gt;1461-70&lt;/Field&gt;&lt;Field id=&quot;PubDate&quot;&gt;Aug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argeting 6-phosphofructo-2-kinase (PFKFB3) as a therapeutic strategy against cancer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Clem,BF;O'Neal,J;Tapolsky,G;&lt;/Field&gt;&lt;/Data&gt;&lt;Ref&gt;&lt;Display&gt;&lt;Text StringText=&quot;「RefIndex」&quot; StringTextOri=&quot;「RefIndex」&quot; SuperScript=&quot;true&quot;/&gt;&lt;/Display&gt;&lt;/Ref&gt;&lt;Doc&gt;&lt;Display&gt;&lt;Text StringText=&quot;Clem BF, O'Neal J, Tapolsky G, et al.&quot; StringGroup=&quot;Author&quot;/&gt;&lt;Text StringText=&quot; &quot; StringGroup=&quot;Author&quot;/&gt;&lt;Text StringText=&quot;Targeting 6-phosphofructo-2-kinase (PFKFB3) as a therapeutic strategy against cancer&quot; StringGroup=&quot;Title&quot;/&gt;&lt;Text StringText=&quot;. &quot; StringGroup=&quot;Title&quot;/&gt;&lt;Text StringText=&quot;Mol Cancer Ther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12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1461-70&quot; StringGroup=&quot;PageNum&quot;/&gt;&lt;Text StringText=&quot;.&quot; StringGroup=&quot;none&quot;/&gt;&lt;/Display&gt;&lt;/Doc&gt;&lt;/KyMRNote&gt;"/>
    <w:docVar w:name="KY.MR.DATA{F17910B5-A770-47D2-A6D1-22DDBB4281BA}876" w:val="&lt;KyMRNote dbid=&quot;{F17910B5-A770-47D2-A6D1-22DDBB4281BA}&quot; recid=&quot;876&quot;&gt;&lt;Data&gt;&lt;Field id=&quot;AccessNum&quot;&gt;9351836&lt;/Field&gt;&lt;Field id=&quot;Author&quot;&gt;Evans E;Moggs JG;Hwang JR;Egly JM;Wood RD&lt;/Field&gt;&lt;Field id=&quot;AuthorTrans&quot;&gt;&lt;/Field&gt;&lt;Field id=&quot;DOI&quot;&gt;10.1093/emboj/16.21.6559&lt;/Field&gt;&lt;Field id=&quot;Editor&quot;&gt;&lt;/Field&gt;&lt;Field id=&quot;FmtTitle&quot;&gt;&lt;/Field&gt;&lt;Field id=&quot;Issue&quot;&gt;21&lt;/Field&gt;&lt;Field id=&quot;LIID&quot;&gt;876&lt;/Field&gt;&lt;Field id=&quot;Magazine&quot;&gt;The EMBO journal&lt;/Field&gt;&lt;Field id=&quot;MagazineAB&quot;&gt;EMBO J&lt;/Field&gt;&lt;Field id=&quot;MagazineTrans&quot;&gt;&lt;/Field&gt;&lt;Field id=&quot;PageNum&quot;&gt;6559-73&lt;/Field&gt;&lt;Field id=&quot;PubDate&quot;&gt;Nov 03&lt;/Field&gt;&lt;Field id=&quot;PubPlace&quot;&gt;England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Mechanism of open complex and dual incision formation by human nucleotide excision repair factor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Evans,E;Moggs,JG;Hwang,JR;Egly,JM;Wood,RD;&lt;/Field&gt;&lt;/Data&gt;&lt;Ref&gt;&lt;Display&gt;&lt;Text StringText=&quot;「RefIndex」&quot; StringTextOri=&quot;「RefIndex」&quot; SuperScript=&quot;true&quot;/&gt;&lt;/Display&gt;&lt;/Ref&gt;&lt;Doc&gt;&lt;Display&gt;&lt;Text StringText=&quot;Evans E, Moggs JG, Hwang JR, Egly JM, Wood RD&quot; StringGroup=&quot;Author&quot;/&gt;&lt;Text StringText=&quot;. &quot; StringGroup=&quot;Author&quot;/&gt;&lt;Text StringText=&quot;Mechanism of open complex and dual incision formation by human nucleotide excision repair factors&quot; StringGroup=&quot;Title&quot;/&gt;&lt;Text StringText=&quot;. &quot; StringGroup=&quot;Title&quot;/&gt;&lt;Text StringText=&quot;EMBO J&quot; StringGroup=&quot;Magazine&quot;/&gt;&lt;Text StringText=&quot;. &quot; StringGroup=&quot;Magazine&quot;/&gt;&lt;Text StringText=&quot;1997&quot; StringGroup=&quot;PubYear&quot;/&gt;&lt;Text StringText=&quot;. &quot; StringGroup=&quot;PubYear&quot;/&gt;&lt;Text StringText=&quot;16&quot; StringGroup=&quot;Vol&quot;/&gt;&lt;Text StringText=&quot;(&quot; StringGroup=&quot;Issue&quot;/&gt;&lt;Text StringText=&quot;21&quot; StringGroup=&quot;Issue&quot;/&gt;&lt;Text StringText=&quot;)&quot; StringGroup=&quot;Issue&quot;/&gt;&lt;Text StringText=&quot;: &quot; StringGroup=&quot;PageNum&quot;/&gt;&lt;Text StringText=&quot;6559-73&quot; StringGroup=&quot;PageNum&quot;/&gt;&lt;Text StringText=&quot;.&quot; StringGroup=&quot;none&quot;/&gt;&lt;/Display&gt;&lt;/Doc&gt;&lt;/KyMRNote&gt;"/>
    <w:docVar w:name="KY.MR.DATA{F17910B5-A770-47D2-A6D1-22DDBB4281BA}877" w:val="&lt;KyMRNote dbid=&quot;{F17910B5-A770-47D2-A6D1-22DDBB4281BA}&quot; recid=&quot;877&quot;&gt;&lt;Data&gt;&lt;Field id=&quot;AccessNum&quot;&gt;15466858&lt;/Field&gt;&lt;Field id=&quot;Author&quot;&gt;Obach M;Navarro-Sabaté A;Caro J;Kong X;Duran J;Gómez M;Perales JC;Ventura F;Rosa JL;Bartrons R&lt;/Field&gt;&lt;Field id=&quot;AuthorTrans&quot;&gt;&lt;/Field&gt;&lt;Field id=&quot;DOI&quot;&gt;10.1074/jbc.M406096200&lt;/Field&gt;&lt;Field id=&quot;Editor&quot;&gt;&lt;/Field&gt;&lt;Field id=&quot;FmtTitle&quot;&gt;&lt;/Field&gt;&lt;Field id=&quot;Issue&quot;&gt;51&lt;/Field&gt;&lt;Field id=&quot;LIID&quot;&gt;877&lt;/Field&gt;&lt;Field id=&quot;Magazine&quot;&gt;The Journal of biological chemistry&lt;/Field&gt;&lt;Field id=&quot;MagazineAB&quot;&gt;J Biol Chem&lt;/Field&gt;&lt;Field id=&quot;MagazineTrans&quot;&gt;&lt;/Field&gt;&lt;Field id=&quot;PageNum&quot;&gt;53562-70&lt;/Field&gt;&lt;Field id=&quot;PubDate&quot;&gt;Dec 17&lt;/Field&gt;&lt;Field id=&quot;PubPlace&quot;&gt;United States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6-Phosphofructo-2-kinase (pfkfb3) gene promoter contains hypoxia-inducible factor-1 binding sites necessary for transactivation in response to hypoxia.&lt;/Field&gt;&lt;Field id=&quot;Translator&quot;&gt;&lt;/Field&gt;&lt;Field id=&quot;Type&quot;&gt;{041D4F77-279E-4405-0002-4388361B9CFF}&lt;/Field&gt;&lt;Field id=&quot;Version&quot;&gt;&lt;/Field&gt;&lt;Field id=&quot;Vol&quot;&gt;279&lt;/Field&gt;&lt;Field id=&quot;Author2&quot;&gt;Obach,M;Navarro-Sabaté,A;Caro,J;&lt;/Field&gt;&lt;/Data&gt;&lt;Ref&gt;&lt;Display&gt;&lt;Text StringText=&quot;「RefIndex」&quot; StringTextOri=&quot;「RefIndex」&quot; SuperScript=&quot;true&quot;/&gt;&lt;/Display&gt;&lt;/Ref&gt;&lt;Doc&gt;&lt;Display&gt;&lt;Text StringText=&quot;Obach M, Navarro-Sabaté A, Caro J, et al.&quot; StringGroup=&quot;Author&quot;/&gt;&lt;Text StringText=&quot; &quot; StringGroup=&quot;Author&quot;/&gt;&lt;Text StringText=&quot;6-Phosphofructo-2-kinase (pfkfb3) gene promoter contains hypoxia-inducible factor-1 binding sites necessary for transactivation in response to hypoxia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279&quot; StringGroup=&quot;Vol&quot;/&gt;&lt;Text StringText=&quot;(&quot; StringGroup=&quot;Issue&quot;/&gt;&lt;Text StringText=&quot;51&quot; StringGroup=&quot;Issue&quot;/&gt;&lt;Text StringText=&quot;)&quot; StringGroup=&quot;Issue&quot;/&gt;&lt;Text StringText=&quot;: &quot; StringGroup=&quot;PageNum&quot;/&gt;&lt;Text StringText=&quot;53562-70&quot; StringGroup=&quot;PageNum&quot;/&gt;&lt;Text StringText=&quot;.&quot; StringGroup=&quot;none&quot;/&gt;&lt;/Display&gt;&lt;/Doc&gt;&lt;/KyMRNote&gt;"/>
    <w:docVar w:name="KY.MR.DATA{F17910B5-A770-47D2-A6D1-22DDBB4281BA}878" w:val="&lt;KyMRNote dbid=&quot;{F17910B5-A770-47D2-A6D1-22DDBB4281BA}&quot; recid=&quot;878&quot;&gt;&lt;Data&gt;&lt;Field id=&quot;AccessNum&quot;&gt;28560058&lt;/Field&gt;&lt;Field id=&quot;Author&quot;&gt;Wang CH;Zhu XD;Ma DN;Sun HC;Gao DM;Zhang N;Qin CD;Zhang YY;Ye BG;Cai H;Shi WK;Cao MQ;Tang ZY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878&lt;/Field&gt;&lt;Field id=&quot;Magazine&quot;&gt;American journal of cancer research&lt;/Field&gt;&lt;Field id=&quot;MagazineAB&quot;&gt;Am J Cancer Res&lt;/Field&gt;&lt;Field id=&quot;MagazineTrans&quot;&gt;&lt;/Field&gt;&lt;Field id=&quot;PageNum&quot;&gt;1068-1083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Flot2 promotes tumor growth and metastasis through modulating cell cycle and inducing epithelial-mesenchymal transition of hepatocellular carcinoma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Wang,CH;Zhu,XD;Ma,DN;&lt;/Field&gt;&lt;/Data&gt;&lt;Ref&gt;&lt;Display&gt;&lt;Text StringText=&quot;「RefIndex」&quot; StringTextOri=&quot;「RefIndex」&quot; SuperScript=&quot;true&quot;/&gt;&lt;/Display&gt;&lt;/Ref&gt;&lt;Doc&gt;&lt;Display&gt;&lt;Text StringText=&quot;Wang CH, Zhu XD, Ma DN, et al.&quot; StringGroup=&quot;Author&quot;/&gt;&lt;Text StringText=&quot; &quot; StringGroup=&quot;Author&quot;/&gt;&lt;Text StringText=&quot;Flot2 promotes tumor growth and metastasis through modulating cell cycle and inducing epithelial-mesenchymal transition of hepatocellular carcinoma&quot; StringGroup=&quot;Title&quot;/&gt;&lt;Text StringText=&quot;. &quot; StringGroup=&quot;Title&quot;/&gt;&lt;Text StringText=&quot;Am J Cancer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7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1068-1083&quot; StringGroup=&quot;PageNum&quot;/&gt;&lt;Text StringText=&quot;.&quot; StringGroup=&quot;none&quot;/&gt;&lt;/Display&gt;&lt;/Doc&gt;&lt;/KyMRNote&gt;"/>
    <w:docVar w:name="KY.MR.DATA{F17910B5-A770-47D2-A6D1-22DDBB4281BA}879" w:val="&lt;KyMRNote dbid=&quot;{F17910B5-A770-47D2-A6D1-22DDBB4281BA}&quot; recid=&quot;879&quot;&gt;&lt;Data&gt;&lt;Field id=&quot;AccessNum&quot;&gt;10077634&lt;/Field&gt;&lt;Field id=&quot;Author&quot;&gt;Chesney J;Mitchell R;Benigni F;Bacher M;Spiegel L;Al-Abed Y;Han JH;Metz C;Bucala R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879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3047-52&lt;/Field&gt;&lt;Field id=&quot;PubDate&quot;&gt;Mar 16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inducible gene product for 6-phosphofructo-2-kinase with an AU-rich instability element: role in tumor cell glycolysis and the Warburg effect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Chesney,J;Mitchell,R;Benigni,F;&lt;/Field&gt;&lt;/Data&gt;&lt;Ref&gt;&lt;Display&gt;&lt;Text StringText=&quot;「RefIndex」&quot; StringTextOri=&quot;「RefIndex」&quot; SuperScript=&quot;true&quot;/&gt;&lt;/Display&gt;&lt;/Ref&gt;&lt;Doc&gt;&lt;Display&gt;&lt;Text StringText=&quot;Chesney J, Mitchell R, Benigni F, et al.&quot; StringGroup=&quot;Author&quot;/&gt;&lt;Text StringText=&quot; &quot; StringGroup=&quot;Author&quot;/&gt;&lt;Text StringText=&quot;An inducible gene product for 6-phosphofructo-2-kinase with an AU-rich instability element: role in tumor cell glycolysis and the Warburg effect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1999&quot; StringGroup=&quot;PubYear&quot;/&gt;&lt;Text StringText=&quot;. &quot; StringGroup=&quot;PubYear&quot;/&gt;&lt;Text StringText=&quot;96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3047-52&quot; StringGroup=&quot;PageNum&quot;/&gt;&lt;Text StringText=&quot;.&quot; StringGroup=&quot;none&quot;/&gt;&lt;/Display&gt;&lt;/Doc&gt;&lt;/KyMRNote&gt;"/>
    <w:docVar w:name="KY.MR.DATA{F17910B5-A770-47D2-A6D1-22DDBB4281BA}880" w:val="&lt;KyMRNote dbid=&quot;{F17910B5-A770-47D2-A6D1-22DDBB4281BA}&quot; recid=&quot;880&quot;&gt;&lt;Data&gt;&lt;Field id=&quot;AccessNum&quot;&gt;12049862&lt;/Field&gt;&lt;Field id=&quot;Author&quot;&gt;Llovet JM;Real MI;Montaña X;Planas R;Coll S;Aponte J;Ayuso C;Sala M;Muchart J;Solà R;Rodés J;Bruix J&lt;/Field&gt;&lt;Field id=&quot;AuthorTrans&quot;&gt;&lt;/Field&gt;&lt;Field id=&quot;DOI&quot;&gt;10.1016/S0140-6736(02)08649-X&lt;/Field&gt;&lt;Field id=&quot;Editor&quot;&gt;&lt;/Field&gt;&lt;Field id=&quot;FmtTitle&quot;&gt;&lt;/Field&gt;&lt;Field id=&quot;Issue&quot;&gt;9319&lt;/Field&gt;&lt;Field id=&quot;LIID&quot;&gt;880&lt;/Field&gt;&lt;Field id=&quot;Magazine&quot;&gt;Lancet&lt;/Field&gt;&lt;Field id=&quot;MagazineAB&quot;&gt;Lancet&lt;/Field&gt;&lt;Field id=&quot;MagazineTrans&quot;&gt;&lt;/Field&gt;&lt;Field id=&quot;PageNum&quot;&gt;1734-9&lt;/Field&gt;&lt;Field id=&quot;PubDate&quot;&gt;May 18&lt;/Field&gt;&lt;Field id=&quot;PubPlace&quot;&gt;England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Arterial embolisation or chemoembolisation versus symptomatic treatment in patients with unresectable hepatocellular carcinoma: a randomised controlled trial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Llovet,JM;Real,MI;Montaña,X;&lt;/Field&gt;&lt;/Data&gt;&lt;Ref&gt;&lt;Display&gt;&lt;Text StringText=&quot;「RefIndex」&quot; StringTextOri=&quot;「RefIndex」&quot; SuperScript=&quot;true&quot;/&gt;&lt;/Display&gt;&lt;/Ref&gt;&lt;Doc&gt;&lt;Display&gt;&lt;Text StringText=&quot;Llovet JM, Real MI, Montaña X, et al.&quot; StringGroup=&quot;Author&quot;/&gt;&lt;Text StringText=&quot; &quot; StringGroup=&quot;Author&quot;/&gt;&lt;Text StringText=&quot;Arterial embolisation or chemoembolisation versus symptomatic treatment in patients with unresectable hepatocellular carcinoma: a randomised controlled trial&quot; StringGroup=&quot;Title&quot;/&gt;&lt;Text StringText=&quot;. &quot; StringGroup=&quot;Title&quot;/&gt;&lt;Text StringText=&quot;Lancet&quot; StringGroup=&quot;Magazine&quot;/&gt;&lt;Text StringText=&quot;. &quot; StringGroup=&quot;Magazine&quot;/&gt;&lt;Text StringText=&quot;2002&quot; StringGroup=&quot;PubYear&quot;/&gt;&lt;Text StringText=&quot;. &quot; StringGroup=&quot;PubYear&quot;/&gt;&lt;Text StringText=&quot;359&quot; StringGroup=&quot;Vol&quot;/&gt;&lt;Text StringText=&quot;(&quot; StringGroup=&quot;Issue&quot;/&gt;&lt;Text StringText=&quot;9319&quot; StringGroup=&quot;Issue&quot;/&gt;&lt;Text StringText=&quot;)&quot; StringGroup=&quot;Issue&quot;/&gt;&lt;Text StringText=&quot;: &quot; StringGroup=&quot;PageNum&quot;/&gt;&lt;Text StringText=&quot;1734-9&quot; StringGroup=&quot;PageNum&quot;/&gt;&lt;Text StringText=&quot;.&quot; StringGroup=&quot;none&quot;/&gt;&lt;/Display&gt;&lt;/Doc&gt;&lt;/KyMRNote&gt;"/>
    <w:docVar w:name="KY.MR.DATA{F17910B5-A770-47D2-A6D1-22DDBB4281BA}881" w:val="&lt;KyMRNote dbid=&quot;{F17910B5-A770-47D2-A6D1-22DDBB4281BA}&quot; recid=&quot;881&quot;&gt;&lt;Data&gt;&lt;Field id=&quot;AccessNum&quot;&gt;28061878&lt;/Field&gt;&lt;Field id=&quot;Author&quot;&gt;Li HM;Yang JG;Liu ZJ;Wang WM;Yu ZL;Ren JG;Chen G;Zhang W;Jia J&lt;/Field&gt;&lt;Field id=&quot;AuthorTrans&quot;&gt;&lt;/Field&gt;&lt;Field id=&quot;DOI&quot;&gt;10.1186/s13046-016-0481-1&lt;/Field&gt;&lt;Field id=&quot;Editor&quot;&gt;&lt;/Field&gt;&lt;Field id=&quot;FmtTitle&quot;&gt;&lt;/Field&gt;&lt;Field id=&quot;Issue&quot;&gt;1&lt;/Field&gt;&lt;Field id=&quot;LIID&quot;&gt;881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7&lt;/Field&gt;&lt;Field id=&quot;PubDate&quot;&gt;Jan 0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Blockage of glycolysis by targeting PFKFB3 suppresses tumor growth and metastasis in head and neck squamous cell carcinoma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Li,HM;Yang,JG;Liu,ZJ;&lt;/Field&gt;&lt;/Data&gt;&lt;Ref&gt;&lt;Display&gt;&lt;Text StringText=&quot;「RefIndex」&quot; StringTextOri=&quot;「RefIndex」&quot; SuperScript=&quot;true&quot;/&gt;&lt;/Display&gt;&lt;/Ref&gt;&lt;Doc&gt;&lt;Display&gt;&lt;Text StringText=&quot;Li HM, Yang JG, Liu ZJ, et al.&quot; StringGroup=&quot;Author&quot;/&gt;&lt;Text StringText=&quot; &quot; StringGroup=&quot;Author&quot;/&gt;&lt;Text StringText=&quot;Blockage of glycolysis by targeting PFKFB3 suppresses tumor growth and metastasis in head and neck squamous cell carcinoma&quot; StringGroup=&quot;Title&quot;/&gt;&lt;Text StringText=&quot;. &quot; StringGroup=&quot;Title&quot;/&gt;&lt;Text StringText=&quot;J Exp Clin Cancer Res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7&quot; StringGroup=&quot;PageNum&quot;/&gt;&lt;Text StringText=&quot;.&quot; StringGroup=&quot;none&quot;/&gt;&lt;/Display&gt;&lt;/Doc&gt;&lt;/KyMRNote&gt;"/>
    <w:docVar w:name="KY.MR.DATA{F17910B5-A770-47D2-A6D1-22DDBB4281BA}882" w:val="&lt;KyMRNote dbid=&quot;{F17910B5-A770-47D2-A6D1-22DDBB4281BA}&quot; recid=&quot;882&quot;&gt;&lt;Data&gt;&lt;Field id=&quot;AccessNum&quot;&gt;9276680&lt;/Field&gt;&lt;Field id=&quot;Author&quot;&gt;Sakakibara R;Kato M;Okamura N;Nakagawa T;Komada Y;Tominaga N;Shimojo M;Fukasawa M&lt;/Field&gt;&lt;Field id=&quot;AuthorTrans&quot;&gt;&lt;/Field&gt;&lt;Field id=&quot;DOI&quot;&gt;&lt;/Field&gt;&lt;Field id=&quot;Editor&quot;&gt;&lt;/Field&gt;&lt;Field id=&quot;FmtTitle&quot;&gt;&lt;/Field&gt;&lt;Field id=&quot;Issue&quot;&gt;1&lt;/Field&gt;&lt;Field id=&quot;LIID&quot;&gt;882&lt;/Field&gt;&lt;Field id=&quot;Magazine&quot;&gt;Journal of biochemistry&lt;/Field&gt;&lt;Field id=&quot;MagazineAB&quot;&gt;J Biochem&lt;/Field&gt;&lt;Field id=&quot;MagazineTrans&quot;&gt;&lt;/Field&gt;&lt;Field id=&quot;PageNum&quot;&gt;122-8&lt;/Field&gt;&lt;Field id=&quot;PubDate&quot;&gt;Jul&lt;/Field&gt;&lt;Field id=&quot;PubPlace&quot;&gt;England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Characterization of a human placental fructose-6-phosphate, 2-kinase/fructose-2,6-bisphosphatase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Sakakibara,R;Kato,M;Okamura,N;&lt;/Field&gt;&lt;/Data&gt;&lt;Ref&gt;&lt;Display&gt;&lt;Text StringText=&quot;「RefIndex」&quot; StringTextOri=&quot;「RefIndex」&quot; SuperScript=&quot;true&quot;/&gt;&lt;/Display&gt;&lt;/Ref&gt;&lt;Doc&gt;&lt;Display&gt;&lt;Text StringText=&quot;Sakakibara R, Kato M, Okamura N, et al.&quot; StringGroup=&quot;Author&quot;/&gt;&lt;Text StringText=&quot; &quot; StringGroup=&quot;Author&quot;/&gt;&lt;Text StringText=&quot;Characterization of a human placental fructose-6-phosphate, 2-kinase/fructose-2,6-bisphosphatase&quot; StringGroup=&quot;Title&quot;/&gt;&lt;Text StringText=&quot;. &quot; StringGroup=&quot;Title&quot;/&gt;&lt;Text StringText=&quot;J Biochem&quot; StringGroup=&quot;Magazine&quot;/&gt;&lt;Text StringText=&quot;. &quot; StringGroup=&quot;Magazine&quot;/&gt;&lt;Text StringText=&quot;1997&quot; StringGroup=&quot;PubYear&quot;/&gt;&lt;Text StringText=&quot;. &quot; StringGroup=&quot;PubYear&quot;/&gt;&lt;Text StringText=&quot;122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22-8&quot; StringGroup=&quot;PageNum&quot;/&gt;&lt;Text StringText=&quot;.&quot; StringGroup=&quot;none&quot;/&gt;&lt;/Display&gt;&lt;/Doc&gt;&lt;/KyMRNote&gt;"/>
    <w:docVar w:name="KY.MR.DATA{F17910B5-A770-47D2-A6D1-22DDBB4281BA}883" w:val="&lt;KyMRNote dbid=&quot;{F17910B5-A770-47D2-A6D1-22DDBB4281BA}&quot; recid=&quot;883&quot;&gt;&lt;Data&gt;&lt;Field id=&quot;AccessNum&quot;&gt;3319272&lt;/Field&gt;&lt;Field id=&quot;Author&quot;&gt;Fox M;Roberts JJ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883&lt;/Field&gt;&lt;Field id=&quot;Magazine&quot;&gt;Cancer metastasis reviews&lt;/Field&gt;&lt;Field id=&quot;MagazineAB&quot;&gt;Cancer Metastasis Rev&lt;/Field&gt;&lt;Field id=&quot;MagazineTrans&quot;&gt;&lt;/Field&gt;&lt;Field id=&quot;PageNum&quot;&gt;261-81&lt;/Field&gt;&lt;Field id=&quot;PubDate&quot;&gt;&lt;/Field&gt;&lt;Field id=&quot;PubPlace&quot;&gt;Netherland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Drug resistance and DNA repair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Fox,M;Roberts,JJ;&lt;/Field&gt;&lt;/Data&gt;&lt;Ref&gt;&lt;Display&gt;&lt;Text StringText=&quot;「RefIndex」&quot; StringTextOri=&quot;「RefIndex」&quot; SuperScript=&quot;true&quot;/&gt;&lt;/Display&gt;&lt;/Ref&gt;&lt;Doc&gt;&lt;Display&gt;&lt;Text StringText=&quot;Fox M, Roberts JJ&quot; StringGroup=&quot;Author&quot;/&gt;&lt;Text StringText=&quot;. &quot; StringGroup=&quot;Author&quot;/&gt;&lt;Text StringText=&quot;Drug resistance and DNA repair&quot; StringGroup=&quot;Title&quot;/&gt;&lt;Text StringText=&quot;. &quot; StringGroup=&quot;Title&quot;/&gt;&lt;Text StringText=&quot;Cancer Metastasis Rev&quot; StringGroup=&quot;Magazine&quot;/&gt;&lt;Text StringText=&quot;. &quot; StringGroup=&quot;Magazine&quot;/&gt;&lt;Text StringText=&quot;1987&quot; StringGroup=&quot;PubYear&quot;/&gt;&lt;Text StringText=&quot;. &quot; StringGroup=&quot;PubYear&quot;/&gt;&lt;Text StringText=&quot;6&quot; StringGroup=&quot;Vol&quot;/&gt;&lt;Text StringText=&quot;(&quot; StringGroup=&quot;Issue&quot;/&gt;&lt;Text StringText=&quot;3&quot; StringGroup=&quot;Issue&quot;/&gt;&lt;Text StringText=&quot;)&quot; StringGroup=&quot;Issue&quot;/&gt;&lt;Text StringText=&quot;: &quot; StringGroup=&quot;PageNum&quot;/&gt;&lt;Text StringText=&quot;261-81&quot; StringGroup=&quot;PageNum&quot;/&gt;&lt;Text StringText=&quot;.&quot; StringGroup=&quot;none&quot;/&gt;&lt;/Display&gt;&lt;/Doc&gt;&lt;/KyMRNote&gt;"/>
    <w:docVar w:name="KY.MR.DATA{F17910B5-A770-47D2-A6D1-22DDBB4281BA}884" w:val="&lt;KyMRNote dbid=&quot;{F17910B5-A770-47D2-A6D1-22DDBB4281BA}&quot; recid=&quot;884&quot;&gt;&lt;Data&gt;&lt;Field id=&quot;AccessNum&quot;&gt;20080744&lt;/Field&gt;&lt;Field id=&quot;Author&quot;&gt;Almeida A;Bolaños JP;Moncada S&lt;/Field&gt;&lt;Field id=&quot;AuthorTrans&quot;&gt;&lt;/Field&gt;&lt;Field id=&quot;DOI&quot;&gt;10.1073/pnas.0913668107&lt;/Field&gt;&lt;Field id=&quot;Editor&quot;&gt;&lt;/Field&gt;&lt;Field id=&quot;FmtTitle&quot;&gt;&lt;/Field&gt;&lt;Field id=&quot;Issue&quot;&gt;2&lt;/Field&gt;&lt;Field id=&quot;LIID&quot;&gt;884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738-41&lt;/Field&gt;&lt;Field id=&quot;PubDate&quot;&gt;Jan 12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E3 ubiquitin ligase APC/C-Cdh1 accounts for the Warburg effect by linking glycolysis to cell proliferation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Almeida,A;Bolaños,JP;Moncada,S;&lt;/Field&gt;&lt;/Data&gt;&lt;Ref&gt;&lt;Display&gt;&lt;Text StringText=&quot;「RefIndex」&quot; StringTextOri=&quot;「RefIndex」&quot; SuperScript=&quot;true&quot;/&gt;&lt;/Display&gt;&lt;/Ref&gt;&lt;Doc&gt;&lt;Display&gt;&lt;Text StringText=&quot;Almeida A, Bolaños JP, Moncada S&quot; StringGroup=&quot;Author&quot;/&gt;&lt;Text StringText=&quot;. &quot; StringGroup=&quot;Author&quot;/&gt;&lt;Text StringText=&quot;E3 ubiquitin ligase APC/C-Cdh1 accounts for the Warburg effect by linking glycolysis to cell proliferation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07&quot; StringGroup=&quot;Vol&quot;/&gt;&lt;Text StringText=&quot;(&quot; StringGroup=&quot;Issue&quot;/&gt;&lt;Text StringText=&quot;2&quot; StringGroup=&quot;Issue&quot;/&gt;&lt;Text StringText=&quot;)&quot; StringGroup=&quot;Issue&quot;/&gt;&lt;Text StringText=&quot;: &quot; StringGroup=&quot;PageNum&quot;/&gt;&lt;Text StringText=&quot;738-41&quot; StringGroup=&quot;PageNum&quot;/&gt;&lt;Text StringText=&quot;.&quot; StringGroup=&quot;none&quot;/&gt;&lt;/Display&gt;&lt;/Doc&gt;&lt;/KyMRNote&gt;"/>
    <w:docVar w:name="KY.MR.DATA{F17910B5-A770-47D2-A6D1-22DDBB4281BA}885" w:val="&lt;KyMRNote dbid=&quot;{F17910B5-A770-47D2-A6D1-22DDBB4281BA}&quot; recid=&quot;885&quot;&gt;&lt;Data&gt;&lt;Field id=&quot;AccessNum&quot;&gt;23811686&lt;/Field&gt;&lt;Field id=&quot;Author&quot;&gt;Naim V;Wilhelm T;Debatisse M;Rosselli F&lt;/Field&gt;&lt;Field id=&quot;AuthorTrans&quot;&gt;&lt;/Field&gt;&lt;Field id=&quot;DOI&quot;&gt;10.1038/ncb2793&lt;/Field&gt;&lt;Field id=&quot;Editor&quot;&gt;&lt;/Field&gt;&lt;Field id=&quot;FmtTitle&quot;&gt;&lt;/Field&gt;&lt;Field id=&quot;Issue&quot;&gt;8&lt;/Field&gt;&lt;Field id=&quot;LIID&quot;&gt;885&lt;/Field&gt;&lt;Field id=&quot;Magazine&quot;&gt;Nature cell biology&lt;/Field&gt;&lt;Field id=&quot;MagazineAB&quot;&gt;Nat Cell Biol&lt;/Field&gt;&lt;Field id=&quot;MagazineTrans&quot;&gt;&lt;/Field&gt;&lt;Field id=&quot;PageNum&quot;&gt;1008-15&lt;/Field&gt;&lt;Field id=&quot;PubDate&quot;&gt;Aug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ERCC1 and MUS81-EME1 promote sister chromatid separation by processing late replication intermediates at common fragile sites during mitosi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Naim,V;Wilhelm,T;Debatisse,M;Rosselli,F;&lt;/Field&gt;&lt;/Data&gt;&lt;Ref&gt;&lt;Display&gt;&lt;Text StringText=&quot;「RefIndex」&quot; StringTextOri=&quot;「RefIndex」&quot; SuperScript=&quot;true&quot;/&gt;&lt;/Display&gt;&lt;/Ref&gt;&lt;Doc&gt;&lt;Display&gt;&lt;Text StringText=&quot;Naim V, Wilhelm T, Debatisse M, Rosselli F&quot; StringGroup=&quot;Author&quot;/&gt;&lt;Text StringText=&quot;. &quot; StringGroup=&quot;Author&quot;/&gt;&lt;Text StringText=&quot;ERCC1 and MUS81-EME1 promote sister chromatid separation by processing late replication intermediates at common fragile sites during mitosis&quot; StringGroup=&quot;Title&quot;/&gt;&lt;Text StringText=&quot;. &quot; StringGroup=&quot;Title&quot;/&gt;&lt;Text StringText=&quot;Nat Cell Biol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15&quot; StringGroup=&quot;Vol&quot;/&gt;&lt;Text StringText=&quot;(&quot; StringGroup=&quot;Issue&quot;/&gt;&lt;Text StringText=&quot;8&quot; StringGroup=&quot;Issue&quot;/&gt;&lt;Text StringText=&quot;)&quot; StringGroup=&quot;Issue&quot;/&gt;&lt;Text StringText=&quot;: &quot; StringGroup=&quot;PageNum&quot;/&gt;&lt;Text StringText=&quot;1008-15&quot; StringGroup=&quot;PageNum&quot;/&gt;&lt;Text StringText=&quot;.&quot; StringGroup=&quot;none&quot;/&gt;&lt;/Display&gt;&lt;/Doc&gt;&lt;/KyMRNote&gt;"/>
    <w:docVar w:name="KY.MR.DATA{F17910B5-A770-47D2-A6D1-22DDBB4281BA}886" w:val="&lt;KyMRNote dbid=&quot;{F17910B5-A770-47D2-A6D1-22DDBB4281BA}&quot; recid=&quot;886&quot;&gt;&lt;Data&gt;&lt;Field id=&quot;AccessNum&quot;&gt;1944345&lt;/Field&gt;&lt;Field id=&quot;Author&quot;&gt;Ames BN;Gold LS&lt;/Field&gt;&lt;Field id=&quot;AuthorTrans&quot;&gt;&lt;/Field&gt;&lt;Field id=&quot;DOI&quot;&gt;&lt;/Field&gt;&lt;Field id=&quot;Editor&quot;&gt;&lt;/Field&gt;&lt;Field id=&quot;FmtTitle&quot;&gt;&lt;/Field&gt;&lt;Field id=&quot;Issue&quot;&gt;1-2&lt;/Field&gt;&lt;Field id=&quot;LIID&quot;&gt;886&lt;/Field&gt;&lt;Field id=&quot;Magazine&quot;&gt;Mutation research&lt;/Field&gt;&lt;Field id=&quot;MagazineAB&quot;&gt;Mutat Res&lt;/Field&gt;&lt;Field id=&quot;MagazineTrans&quot;&gt;&lt;/Field&gt;&lt;Field id=&quot;PageNum&quot;&gt;3-16&lt;/Field&gt;&lt;Field id=&quot;PubDate&quot;&gt;Sep-Oct&lt;/Field&gt;&lt;Field id=&quot;PubPlace&quot;&gt;Netherlands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Endogenous mutagens and the causes of aging and cancer.&lt;/Field&gt;&lt;Field id=&quot;Translator&quot;&gt;&lt;/Field&gt;&lt;Field id=&quot;Type&quot;&gt;{041D4F77-279E-4405-0002-4388361B9CFF}&lt;/Field&gt;&lt;Field id=&quot;Version&quot;&gt;&lt;/Field&gt;&lt;Field id=&quot;Vol&quot;&gt;250&lt;/Field&gt;&lt;Field id=&quot;Author2&quot;&gt;Ames,BN;Gold,LS;&lt;/Field&gt;&lt;/Data&gt;&lt;Ref&gt;&lt;Display&gt;&lt;Text StringText=&quot;「RefIndex」&quot; StringTextOri=&quot;「RefIndex」&quot; SuperScript=&quot;true&quot;/&gt;&lt;/Display&gt;&lt;/Ref&gt;&lt;Doc&gt;&lt;Display&gt;&lt;Text StringText=&quot;Ames BN, Gold LS&quot; StringGroup=&quot;Author&quot;/&gt;&lt;Text StringText=&quot;. &quot; StringGroup=&quot;Author&quot;/&gt;&lt;Text StringText=&quot;Endogenous mutagens and the causes of aging and cancer&quot; StringGroup=&quot;Title&quot;/&gt;&lt;Text StringText=&quot;. &quot; StringGroup=&quot;Title&quot;/&gt;&lt;Text StringText=&quot;Mutat Res&quot; StringGroup=&quot;Magazine&quot;/&gt;&lt;Text StringText=&quot;. &quot; StringGroup=&quot;Magazine&quot;/&gt;&lt;Text StringText=&quot;1991&quot; StringGroup=&quot;PubYear&quot;/&gt;&lt;Text StringText=&quot;. &quot; StringGroup=&quot;PubYear&quot;/&gt;&lt;Text StringText=&quot;250&quot; StringGroup=&quot;Vol&quot;/&gt;&lt;Text StringText=&quot;(&quot; StringGroup=&quot;Issue&quot;/&gt;&lt;Text StringText=&quot;1-2&quot; StringGroup=&quot;Issue&quot;/&gt;&lt;Text StringText=&quot;)&quot; StringGroup=&quot;Issue&quot;/&gt;&lt;Text StringText=&quot;: &quot; StringGroup=&quot;PageNum&quot;/&gt;&lt;Text StringText=&quot;3-16&quot; StringGroup=&quot;PageNum&quot;/&gt;&lt;Text StringText=&quot;.&quot; StringGroup=&quot;none&quot;/&gt;&lt;/Display&gt;&lt;/Doc&gt;&lt;/KyMRNote&gt;"/>
    <w:docVar w:name="KY.MR.DATA{F17910B5-A770-47D2-A6D1-22DDBB4281BA}887" w:val="&lt;KyMRNote dbid=&quot;{F17910B5-A770-47D2-A6D1-22DDBB4281BA}&quot; recid=&quot;887&quot;&gt;&lt;Data&gt;&lt;Field id=&quot;AccessNum&quot;&gt;22835215&lt;/Field&gt;&lt;Field id=&quot;Author&quot;&gt;Moncada S;Higgs EA;Colombo SL&lt;/Field&gt;&lt;Field id=&quot;AuthorTrans&quot;&gt;&lt;/Field&gt;&lt;Field id=&quot;DOI&quot;&gt;10.1042/BJ20120427&lt;/Field&gt;&lt;Field id=&quot;Editor&quot;&gt;&lt;/Field&gt;&lt;Field id=&quot;FmtTitle&quot;&gt;&lt;/Field&gt;&lt;Field id=&quot;Issue&quot;&gt;1&lt;/Field&gt;&lt;Field id=&quot;LIID&quot;&gt;887&lt;/Field&gt;&lt;Field id=&quot;Magazine&quot;&gt;The Biochemical journal&lt;/Field&gt;&lt;Field id=&quot;MagazineAB&quot;&gt;Biochem J&lt;/Field&gt;&lt;Field id=&quot;MagazineTrans&quot;&gt;&lt;/Field&gt;&lt;Field id=&quot;PageNum&quot;&gt;1-7&lt;/Field&gt;&lt;Field id=&quot;PubDate&quot;&gt;Aug 15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Fulfilling the metabolic requirements for cell proliferation.&lt;/Field&gt;&lt;Field id=&quot;Translator&quot;&gt;&lt;/Field&gt;&lt;Field id=&quot;Type&quot;&gt;{041D4F77-279E-4405-0002-4388361B9CFF}&lt;/Field&gt;&lt;Field id=&quot;Version&quot;&gt;&lt;/Field&gt;&lt;Field id=&quot;Vol&quot;&gt;446&lt;/Field&gt;&lt;Field id=&quot;Author2&quot;&gt;Moncada,S;Higgs,EA;Colombo,SL;&lt;/Field&gt;&lt;/Data&gt;&lt;Ref&gt;&lt;Display&gt;&lt;Text StringText=&quot;「RefIndex」&quot; StringTextOri=&quot;「RefIndex」&quot; SuperScript=&quot;true&quot;/&gt;&lt;/Display&gt;&lt;/Ref&gt;&lt;Doc&gt;&lt;Display&gt;&lt;Text StringText=&quot;Moncada S, Higgs EA, Colombo SL&quot; StringGroup=&quot;Author&quot;/&gt;&lt;Text StringText=&quot;. &quot; StringGroup=&quot;Author&quot;/&gt;&lt;Text StringText=&quot;Fulfilling the metabolic requirements for cell proliferation&quot; StringGroup=&quot;Title&quot;/&gt;&lt;Text StringText=&quot;. &quot; StringGroup=&quot;Title&quot;/&gt;&lt;Text StringText=&quot;Biochem J&quot; StringGroup=&quot;Magazine&quot;/&gt;&lt;Text StringText=&quot;. &quot; StringGroup=&quot;Magazine&quot;/&gt;&lt;Text StringText=&quot;2012&quot; StringGroup=&quot;PubYear&quot;/&gt;&lt;Text StringText=&quot;. &quot; StringGroup=&quot;PubYear&quot;/&gt;&lt;Text StringText=&quot;446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-7&quot; StringGroup=&quot;PageNum&quot;/&gt;&lt;Text StringText=&quot;.&quot; StringGroup=&quot;none&quot;/&gt;&lt;/Display&gt;&lt;/Doc&gt;&lt;/KyMRNote&gt;"/>
    <w:docVar w:name="KY.MR.DATA{F17910B5-A770-47D2-A6D1-22DDBB4281BA}888" w:val="&lt;KyMRNote dbid=&quot;{F17910B5-A770-47D2-A6D1-22DDBB4281BA}&quot; recid=&quot;888&quot;&gt;&lt;Data&gt;&lt;Field id=&quot;AccessNum&quot;&gt;21376230&lt;/Field&gt;&lt;Field id=&quot;Author&quot;&gt;Hanahan D;Weinberg RA&lt;/Field&gt;&lt;Field id=&quot;AuthorTrans&quot;&gt;&lt;/Field&gt;&lt;Field id=&quot;DOI&quot;&gt;10.1016/j.cell.2011.02.013&lt;/Field&gt;&lt;Field id=&quot;Editor&quot;&gt;&lt;/Field&gt;&lt;Field id=&quot;FmtTitle&quot;&gt;&lt;/Field&gt;&lt;Field id=&quot;Issue&quot;&gt;5&lt;/Field&gt;&lt;Field id=&quot;LIID&quot;&gt;888&lt;/Field&gt;&lt;Field id=&quot;Magazine&quot;&gt;Cell&lt;/Field&gt;&lt;Field id=&quot;MagazineAB&quot;&gt;Cell&lt;/Field&gt;&lt;Field id=&quot;MagazineTrans&quot;&gt;&lt;/Field&gt;&lt;Field id=&quot;PageNum&quot;&gt;646-74&lt;/Field&gt;&lt;Field id=&quot;PubDate&quot;&gt;Mar 04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Hallmarks of cancer: the next generation.&lt;/Field&gt;&lt;Field id=&quot;Translator&quot;&gt;&lt;/Field&gt;&lt;Field id=&quot;Type&quot;&gt;{041D4F77-279E-4405-0002-4388361B9CFF}&lt;/Field&gt;&lt;Field id=&quot;Version&quot;&gt;&lt;/Field&gt;&lt;Field id=&quot;Vol&quot;&gt;144&lt;/Field&gt;&lt;Field id=&quot;Author2&quot;&gt;Hanahan,D;Weinberg,RA;&lt;/Field&gt;&lt;/Data&gt;&lt;Ref&gt;&lt;Display&gt;&lt;Text StringText=&quot;「RefIndex」&quot; StringTextOri=&quot;「RefIndex」&quot; SuperScript=&quot;true&quot;/&gt;&lt;/Display&gt;&lt;/Ref&gt;&lt;Doc&gt;&lt;Display&gt;&lt;Text StringText=&quot;Hanahan D, Weinberg RA&quot; StringGroup=&quot;Author&quot;/&gt;&lt;Text StringText=&quot;. &quot; StringGroup=&quot;Author&quot;/&gt;&lt;Text StringText=&quot;Hallmarks of cancer: the next generation&quot; StringGroup=&quot;Title&quot;/&gt;&lt;Text StringText=&quot;. &quot; StringGroup=&quot;Title&quot;/&gt;&lt;Text StringText=&quot;Cell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44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46-74&quot; StringGroup=&quot;PageNum&quot;/&gt;&lt;Text StringText=&quot;.&quot; StringGroup=&quot;none&quot;/&gt;&lt;/Display&gt;&lt;/Doc&gt;&lt;/KyMRNote&gt;"/>
    <w:docVar w:name="KY.MR.DATA{F17910B5-A770-47D2-A6D1-22DDBB4281BA}889" w:val="&lt;KyMRNote dbid=&quot;{F17910B5-A770-47D2-A6D1-22DDBB4281BA}&quot; recid=&quot;889&quot;&gt;&lt;Data&gt;&lt;Field id=&quot;AccessNum&quot;&gt;24169697&lt;/Field&gt;&lt;Field id=&quot;Author&quot;&gt;Cordero-Espinoza L;Hagen T&lt;/Field&gt;&lt;Field id=&quot;AuthorTrans&quot;&gt;&lt;/Field&gt;&lt;Field id=&quot;DOI&quot;&gt;10.1074/jbc.M113.510289&lt;/Field&gt;&lt;Field id=&quot;Editor&quot;&gt;&lt;/Field&gt;&lt;Field id=&quot;FmtTitle&quot;&gt;&lt;/Field&gt;&lt;Field id=&quot;Issue&quot;&gt;50&lt;/Field&gt;&lt;Field id=&quot;LIID&quot;&gt;889&lt;/Field&gt;&lt;Field id=&quot;Magazine&quot;&gt;The Journal of biological chemistry&lt;/Field&gt;&lt;Field id=&quot;MagazineAB&quot;&gt;J Biol Chem&lt;/Field&gt;&lt;Field id=&quot;MagazineTrans&quot;&gt;&lt;/Field&gt;&lt;Field id=&quot;PageNum&quot;&gt;36020-8&lt;/Field&gt;&lt;Field id=&quot;PubDate&quot;&gt;Dec 13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Increased concentrations of fructose 2,6-bisphosphate contribute to the Warburg effect in phosphatase and tensin homolog (PTEN)-deficient cells.&lt;/Field&gt;&lt;Field id=&quot;Translator&quot;&gt;&lt;/Field&gt;&lt;Field id=&quot;Type&quot;&gt;{041D4F77-279E-4405-0002-4388361B9CFF}&lt;/Field&gt;&lt;Field id=&quot;Version&quot;&gt;&lt;/Field&gt;&lt;Field id=&quot;Vol&quot;&gt;288&lt;/Field&gt;&lt;Field id=&quot;Author2&quot;&gt;Cordero-Espinoza,L;Hagen,T;&lt;/Field&gt;&lt;/Data&gt;&lt;Ref&gt;&lt;Display&gt;&lt;Text StringText=&quot;「RefIndex」&quot; StringTextOri=&quot;「RefIndex」&quot; SuperScript=&quot;true&quot;/&gt;&lt;/Display&gt;&lt;/Ref&gt;&lt;Doc&gt;&lt;Display&gt;&lt;Text StringText=&quot;Cordero-Espinoza L, Hagen T&quot; StringGroup=&quot;Author&quot;/&gt;&lt;Text StringText=&quot;. &quot; StringGroup=&quot;Author&quot;/&gt;&lt;Text StringText=&quot;Increased concentrations of fructose 2,6-bisphosphate contribute to the Warburg effect in phosphatase and tensin homolog (PTEN)-deficient cells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288&quot; StringGroup=&quot;Vol&quot;/&gt;&lt;Text StringText=&quot;(&quot; StringGroup=&quot;Issue&quot;/&gt;&lt;Text StringText=&quot;50&quot; StringGroup=&quot;Issue&quot;/&gt;&lt;Text StringText=&quot;)&quot; StringGroup=&quot;Issue&quot;/&gt;&lt;Text StringText=&quot;: &quot; StringGroup=&quot;PageNum&quot;/&gt;&lt;Text StringText=&quot;36020-8&quot; StringGroup=&quot;PageNum&quot;/&gt;&lt;Text StringText=&quot;.&quot; StringGroup=&quot;none&quot;/&gt;&lt;/Display&gt;&lt;/Doc&gt;&lt;/KyMRNote&gt;"/>
    <w:docVar w:name="KY.MR.DATA{F17910B5-A770-47D2-A6D1-22DDBB4281BA}890" w:val="&lt;KyMRNote dbid=&quot;{F17910B5-A770-47D2-A6D1-22DDBB4281BA}&quot; recid=&quot;890&quot;&gt;&lt;Data&gt;&lt;Field id=&quot;AccessNum&quot;&gt;20498376&lt;/Field&gt;&lt;Field id=&quot;Author&quot;&gt;Guo X;Xu K;Zhang J;Li H;Zhang W;Wang H;Lange AJ;Chen YE;Huo Y;Wu C&lt;/Field&gt;&lt;Field id=&quot;AuthorTrans&quot;&gt;&lt;/Field&gt;&lt;Field id=&quot;DOI&quot;&gt;10.1074/jbc.M110.123174&lt;/Field&gt;&lt;Field id=&quot;Editor&quot;&gt;&lt;/Field&gt;&lt;Field id=&quot;FmtTitle&quot;&gt;&lt;/Field&gt;&lt;Field id=&quot;Issue&quot;&gt;31&lt;/Field&gt;&lt;Field id=&quot;LIID&quot;&gt;890&lt;/Field&gt;&lt;Field id=&quot;Magazine&quot;&gt;The Journal of biological chemistry&lt;/Field&gt;&lt;Field id=&quot;MagazineAB&quot;&gt;J Biol Chem&lt;/Field&gt;&lt;Field id=&quot;MagazineTrans&quot;&gt;&lt;/Field&gt;&lt;Field id=&quot;PageNum&quot;&gt;23711-20&lt;/Field&gt;&lt;Field id=&quot;PubDate&quot;&gt;Jul 30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Involvement of inducible 6-phosphofructo-2-kinase in the anti-diabetic effect of peroxisome proliferator-activated receptor gamma activation in mice.&lt;/Field&gt;&lt;Field id=&quot;Translator&quot;&gt;&lt;/Field&gt;&lt;Field id=&quot;Type&quot;&gt;{041D4F77-279E-4405-0002-4388361B9CFF}&lt;/Field&gt;&lt;Field id=&quot;Version&quot;&gt;&lt;/Field&gt;&lt;Field id=&quot;Vol&quot;&gt;285&lt;/Field&gt;&lt;Field id=&quot;Author2&quot;&gt;Guo,X;Xu,K;Zhang,J;&lt;/Field&gt;&lt;/Data&gt;&lt;Ref&gt;&lt;Display&gt;&lt;Text StringText=&quot;「RefIndex」&quot; StringTextOri=&quot;「RefIndex」&quot; SuperScript=&quot;true&quot;/&gt;&lt;/Display&gt;&lt;/Ref&gt;&lt;Doc&gt;&lt;Display&gt;&lt;Text StringText=&quot;Guo X, Xu K, Zhang J, et al.&quot; StringGroup=&quot;Author&quot;/&gt;&lt;Text StringText=&quot; &quot; StringGroup=&quot;Author&quot;/&gt;&lt;Text StringText=&quot;Involvement of inducible 6-phosphofructo-2-kinase in the anti-diabetic effect of peroxisome proliferator-activated receptor gamma activation in mice&quot; StringGroup=&quot;Title&quot;/&gt;&lt;Text StringText=&quot;. &quot; StringGroup=&quot;Title&quot;/&gt;&lt;Text StringText=&quot;J Biol Chem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285&quot; StringGroup=&quot;Vol&quot;/&gt;&lt;Text StringText=&quot;(&quot; StringGroup=&quot;Issue&quot;/&gt;&lt;Text StringText=&quot;31&quot; StringGroup=&quot;Issue&quot;/&gt;&lt;Text StringText=&quot;)&quot; StringGroup=&quot;Issue&quot;/&gt;&lt;Text StringText=&quot;: &quot; StringGroup=&quot;PageNum&quot;/&gt;&lt;Text StringText=&quot;23711-20&quot; StringGroup=&quot;PageNum&quot;/&gt;&lt;Text StringText=&quot;.&quot; StringGroup=&quot;none&quot;/&gt;&lt;/Display&gt;&lt;/Doc&gt;&lt;/KyMRNote&gt;"/>
    <w:docVar w:name="KY.MR.DATA{F17910B5-A770-47D2-A6D1-22DDBB4281BA}891" w:val="&lt;KyMRNote dbid=&quot;{F17910B5-A770-47D2-A6D1-22DDBB4281BA}&quot; recid=&quot;891&quot;&gt;&lt;Data&gt;&lt;Field id=&quot;AccessNum&quot;&gt;22173637&lt;/Field&gt;&lt;Field id=&quot;Author&quot;&gt;Duan S;Pagano M&lt;/Field&gt;&lt;Field id=&quot;AuthorTrans&quot;&gt;&lt;/Field&gt;&lt;Field id=&quot;DOI&quot;&gt;10.1073/pnas.1118443109&lt;/Field&gt;&lt;Field id=&quot;Editor&quot;&gt;&lt;/Field&gt;&lt;Field id=&quot;FmtTitle&quot;&gt;&lt;/Field&gt;&lt;Field id=&quot;Issue&quot;&gt;52&lt;/Field&gt;&lt;Field id=&quot;LIID&quot;&gt;891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20857-8&lt;/Field&gt;&lt;Field id=&quot;PubDate&quot;&gt;Dec 27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Linking metabolism and cell cycle progression via the APC/CCdh1 and SCFβTrCP ubiquitin ligases.&lt;/Field&gt;&lt;Field id=&quot;Translator&quot;&gt;&lt;/Field&gt;&lt;Field id=&quot;Type&quot;&gt;{041D4F77-279E-4405-0002-4388361B9CFF}&lt;/Field&gt;&lt;Field id=&quot;Version&quot;&gt;&lt;/Field&gt;&lt;Field id=&quot;Vol&quot;&gt;108&lt;/Field&gt;&lt;Field id=&quot;Author2&quot;&gt;Duan,S;Pagano,M;&lt;/Field&gt;&lt;/Data&gt;&lt;Ref&gt;&lt;Display&gt;&lt;Text StringText=&quot;「RefIndex」&quot; StringTextOri=&quot;「RefIndex」&quot; SuperScript=&quot;true&quot;/&gt;&lt;/Display&gt;&lt;/Ref&gt;&lt;Doc&gt;&lt;Display&gt;&lt;Text StringText=&quot;Duan S, Pagano M&quot; StringGroup=&quot;Author&quot;/&gt;&lt;Text StringText=&quot;. &quot; StringGroup=&quot;Author&quot;/&gt;&lt;Text StringText=&quot;Linking metabolism and cell cycle progression via the APC/CCdh1 and SCFβTrCP ubiquitin ligases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08&quot; StringGroup=&quot;Vol&quot;/&gt;&lt;Text StringText=&quot;(&quot; StringGroup=&quot;Issue&quot;/&gt;&lt;Text StringText=&quot;52&quot; StringGroup=&quot;Issue&quot;/&gt;&lt;Text StringText=&quot;)&quot; StringGroup=&quot;Issue&quot;/&gt;&lt;Text StringText=&quot;: &quot; StringGroup=&quot;PageNum&quot;/&gt;&lt;Text StringText=&quot;20857-8&quot; StringGroup=&quot;PageNum&quot;/&gt;&lt;Text StringText=&quot;.&quot; StringGroup=&quot;none&quot;/&gt;&lt;/Display&gt;&lt;/Doc&gt;&lt;/KyMRNote&gt;"/>
    <w:docVar w:name="KY.MR.DATA{F17910B5-A770-47D2-A6D1-22DDBB4281BA}892" w:val="&lt;KyMRNote dbid=&quot;{F17910B5-A770-47D2-A6D1-22DDBB4281BA}&quot; recid=&quot;892&quot;&gt;&lt;Data&gt;&lt;Field id=&quot;AccessNum&quot;&gt;13351639&lt;/Field&gt;&lt;Field id=&quot;Author&quot;&gt;WARBURG O&lt;/Field&gt;&lt;Field id=&quot;AuthorTrans&quot;&gt;&lt;/Field&gt;&lt;Field id=&quot;DOI&quot;&gt;&lt;/Field&gt;&lt;Field id=&quot;Editor&quot;&gt;&lt;/Field&gt;&lt;Field id=&quot;FmtTitle&quot;&gt;&lt;/Field&gt;&lt;Field id=&quot;Issue&quot;&gt;3215&lt;/Field&gt;&lt;Field id=&quot;LIID&quot;&gt;892&lt;/Field&gt;&lt;Field id=&quot;Magazine&quot;&gt;Science&lt;/Field&gt;&lt;Field id=&quot;MagazineAB&quot;&gt;Science&lt;/Field&gt;&lt;Field id=&quot;MagazineTrans&quot;&gt;&lt;/Field&gt;&lt;Field id=&quot;PageNum&quot;&gt;269-70&lt;/Field&gt;&lt;Field id=&quot;PubDate&quot;&gt;Aug 10&lt;/Field&gt;&lt;Field id=&quot;PubPlace&quot;&gt;United States&lt;/Field&gt;&lt;Field id=&quot;PubPlaceTrans&quot;&gt;&lt;/Field&gt;&lt;Field id=&quot;PubYear&quot;&gt;1956&lt;/Field&gt;&lt;Field id=&quot;Publisher&quot;&gt;&lt;/Field&gt;&lt;Field id=&quot;PublisherTrans&quot;&gt;&lt;/Field&gt;&lt;Field id=&quot;TITrans&quot;&gt;&lt;/Field&gt;&lt;Field id=&quot;Title&quot;&gt;On respiratory impairment in cancer cells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WARBURG,O;&lt;/Field&gt;&lt;/Data&gt;&lt;Ref&gt;&lt;Display&gt;&lt;Text StringText=&quot;「RefIndex」&quot; StringTextOri=&quot;「RefIndex」&quot; SuperScript=&quot;true&quot;/&gt;&lt;/Display&gt;&lt;/Ref&gt;&lt;Doc&gt;&lt;Display&gt;&lt;Text StringText=&quot;WARBURG O&quot; StringGroup=&quot;Author&quot;/&gt;&lt;Text StringText=&quot;. &quot; StringGroup=&quot;Author&quot;/&gt;&lt;Text StringText=&quot;On respiratory impairment in cancer cells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1956&quot; StringGroup=&quot;PubYear&quot;/&gt;&lt;Text StringText=&quot;. &quot; StringGroup=&quot;PubYear&quot;/&gt;&lt;Text StringText=&quot;124&quot; StringGroup=&quot;Vol&quot;/&gt;&lt;Text StringText=&quot;(&quot; StringGroup=&quot;Issue&quot;/&gt;&lt;Text StringText=&quot;3215&quot; StringGroup=&quot;Issue&quot;/&gt;&lt;Text StringText=&quot;)&quot; StringGroup=&quot;Issue&quot;/&gt;&lt;Text StringText=&quot;: &quot; StringGroup=&quot;PageNum&quot;/&gt;&lt;Text StringText=&quot;269-70&quot; StringGroup=&quot;PageNum&quot;/&gt;&lt;Text StringText=&quot;.&quot; StringGroup=&quot;none&quot;/&gt;&lt;/Display&gt;&lt;/Doc&gt;&lt;/KyMRNote&gt;"/>
    <w:docVar w:name="KY.MR.DATA{F17910B5-A770-47D2-A6D1-22DDBB4281BA}893" w:val="&lt;KyMRNote dbid=&quot;{F17910B5-A770-47D2-A6D1-22DDBB4281BA}&quot; recid=&quot;893&quot;&gt;&lt;Data&gt;&lt;Field id=&quot;AccessNum&quot;&gt;17952368&lt;/Field&gt;&lt;Field id=&quot;Author&quot;&gt;Sale EM;Sale GJ&lt;/Field&gt;&lt;Field id=&quot;AuthorTrans&quot;&gt;&lt;/Field&gt;&lt;Field id=&quot;DOI&quot;&gt;10.1007/s00018-007-7274-9&lt;/Field&gt;&lt;Field id=&quot;Editor&quot;&gt;&lt;/Field&gt;&lt;Field id=&quot;FmtTitle&quot;&gt;&lt;/Field&gt;&lt;Field id=&quot;Issue&quot;&gt;1&lt;/Field&gt;&lt;Field id=&quot;LIID&quot;&gt;893&lt;/Field&gt;&lt;Field id=&quot;Magazine&quot;&gt;Cellular and molecular life sciences : CMLS&lt;/Field&gt;&lt;Field id=&quot;MagazineAB&quot;&gt;Cell Mol Life Sci&lt;/Field&gt;&lt;Field id=&quot;MagazineTrans&quot;&gt;&lt;/Field&gt;&lt;Field id=&quot;PageNum&quot;&gt;113-27&lt;/Field&gt;&lt;Field id=&quot;PubDate&quot;&gt;Jan&lt;/Field&gt;&lt;Field id=&quot;PubPlace&quot;&gt;Switzerland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Protein kinase B: signalling roles and therapeutic targeting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Sale,EM;Sale,GJ;&lt;/Field&gt;&lt;/Data&gt;&lt;Ref&gt;&lt;Display&gt;&lt;Text StringText=&quot;「RefIndex」&quot; StringTextOri=&quot;「RefIndex」&quot; SuperScript=&quot;true&quot;/&gt;&lt;/Display&gt;&lt;/Ref&gt;&lt;Doc&gt;&lt;Display&gt;&lt;Text StringText=&quot;Sale EM, Sale GJ&quot; StringGroup=&quot;Author&quot;/&gt;&lt;Text StringText=&quot;. &quot; StringGroup=&quot;Author&quot;/&gt;&lt;Text StringText=&quot;Protein kinase B: signalling roles and therapeutic targeting&quot; StringGroup=&quot;Title&quot;/&gt;&lt;Text StringText=&quot;. &quot; StringGroup=&quot;Title&quot;/&gt;&lt;Text StringText=&quot;Cell Mol Life Sci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65&quot; StringGroup=&quot;Vol&quot;/&gt;&lt;Text StringText=&quot;(&quot; StringGroup=&quot;Issue&quot;/&gt;&lt;Text StringText=&quot;1&quot; StringGroup=&quot;Issue&quot;/&gt;&lt;Text StringText=&quot;)&quot; StringGroup=&quot;Issue&quot;/&gt;&lt;Text StringText=&quot;: &quot; StringGroup=&quot;PageNum&quot;/&gt;&lt;Text StringText=&quot;113-27&quot; StringGroup=&quot;PageNum&quot;/&gt;&lt;Text StringText=&quot;.&quot; StringGroup=&quot;none&quot;/&gt;&lt;/Display&gt;&lt;/Doc&gt;&lt;/KyMRNote&gt;"/>
    <w:docVar w:name="KY.MR.DATA{F17910B5-A770-47D2-A6D1-22DDBB4281BA}894" w:val="&lt;KyMRNote dbid=&quot;{F17910B5-A770-47D2-A6D1-22DDBB4281BA}&quot; recid=&quot;894&quot;&gt;&lt;Data&gt;&lt;Field id=&quot;AccessNum&quot;&gt;21149730&lt;/Field&gt;&lt;Field id=&quot;Author&quot;&gt;Ming M;Shea CR;Guo X;Li X;Soltani K;Han W;He YY&lt;/Field&gt;&lt;Field id=&quot;AuthorTrans&quot;&gt;&lt;/Field&gt;&lt;Field id=&quot;DOI&quot;&gt;10.1073/pnas.1010377108&lt;/Field&gt;&lt;Field id=&quot;Editor&quot;&gt;&lt;/Field&gt;&lt;Field id=&quot;FmtTitle&quot;&gt;&lt;/Field&gt;&lt;Field id=&quot;Issue&quot;&gt;52&lt;/Field&gt;&lt;Field id=&quot;LIID&quot;&gt;894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22623-8&lt;/Field&gt;&lt;Field id=&quot;PubDate&quot;&gt;Dec 28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Regulation of global genome nucleotide excision repair by SIRT1 through xeroderma pigmentosum C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Ming,M;Shea,CR;Guo,X;&lt;/Field&gt;&lt;/Data&gt;&lt;Ref&gt;&lt;Display&gt;&lt;Text StringText=&quot;「RefIndex」&quot; StringTextOri=&quot;「RefIndex」&quot; SuperScript=&quot;true&quot;/&gt;&lt;/Display&gt;&lt;/Ref&gt;&lt;Doc&gt;&lt;Display&gt;&lt;Text StringText=&quot;Ming M, Shea CR, Guo X, et al.&quot; StringGroup=&quot;Author&quot;/&gt;&lt;Text StringText=&quot; &quot; StringGroup=&quot;Author&quot;/&gt;&lt;Text StringText=&quot;Regulation of global genome nucleotide excision repair by SIRT1 through xeroderma pigmentosum C&quot; StringGroup=&quot;Title&quot;/&gt;&lt;Text StringText=&quot;. &quot; StringGroup=&quot;Title&quot;/&gt;&lt;Text StringText=&quot;Proc Natl Acad Sci U S A&quot; StringGroup=&quot;Magazine&quot;/&gt;&lt;Text StringText=&quot;. &quot; StringGroup=&quot;Magazine&quot;/&gt;&lt;Text StringText=&quot;2010&quot; StringGroup=&quot;PubYear&quot;/&gt;&lt;Text StringText=&quot;. &quot; StringGroup=&quot;PubYear&quot;/&gt;&lt;Text StringText=&quot;107&quot; StringGroup=&quot;Vol&quot;/&gt;&lt;Text StringText=&quot;(&quot; StringGroup=&quot;Issue&quot;/&gt;&lt;Text StringText=&quot;52&quot; StringGroup=&quot;Issue&quot;/&gt;&lt;Text StringText=&quot;)&quot; StringGroup=&quot;Issue&quot;/&gt;&lt;Text StringText=&quot;: &quot; StringGroup=&quot;PageNum&quot;/&gt;&lt;Text StringText=&quot;22623-8&quot; StringGroup=&quot;PageNum&quot;/&gt;&lt;Text StringText=&quot;.&quot; StringGroup=&quot;none&quot;/&gt;&lt;/Display&gt;&lt;/Doc&gt;&lt;/KyMRNote&gt;"/>
    <w:docVar w:name="KY.MR.DATA{F17910B5-A770-47D2-A6D1-22DDBB4281BA}895" w:val="&lt;KyMRNote dbid=&quot;{F17910B5-A770-47D2-A6D1-22DDBB4281BA}&quot; recid=&quot;895&quot;&gt;&lt;Data&gt;&lt;Field id=&quot;AccessNum&quot;&gt;21633165&lt;/Field&gt;&lt;Field id=&quot;Author&quot;&gt;Marotta LL;Almendro V;Marusyk A;Shipitsin M;Schemme J;Walker SR;Bloushtain-Qimron N;Kim JJ;Choudhury SA;Maruyama R;Wu Z;Gönen M;Mulvey LA;Bessarabova MO;Huh SJ;Silver SJ;Kim SY;Park SY;Lee HE;Anderson KS;Richardson AL;Nikolskaya T;Nikolsky Y;Liu XS;Root DE;Hahn WC;Frank DA;Polyak K&lt;/Field&gt;&lt;Field id=&quot;AuthorTrans&quot;&gt;&lt;/Field&gt;&lt;Field id=&quot;DOI&quot;&gt;10.1172/JCI44745&lt;/Field&gt;&lt;Field id=&quot;Editor&quot;&gt;&lt;/Field&gt;&lt;Field id=&quot;FmtTitle&quot;&gt;&lt;/Field&gt;&lt;Field id=&quot;Issue&quot;&gt;7&lt;/Field&gt;&lt;Field id=&quot;LIID&quot;&gt;895&lt;/Field&gt;&lt;Field id=&quot;Magazine&quot;&gt;The Journal of clinical investigation&lt;/Field&gt;&lt;Field id=&quot;MagazineAB&quot;&gt;J Clin Invest&lt;/Field&gt;&lt;Field id=&quot;MagazineTrans&quot;&gt;&lt;/Field&gt;&lt;Field id=&quot;PageNum&quot;&gt;2723-35&lt;/Field&gt;&lt;Field id=&quot;PubDate&quot;&gt;Jul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The JAK2/STAT3 signaling pathway is required for growth of CD44⁺CD24⁻ stem cell-like breast cancer cells in human tumors.&lt;/Field&gt;&lt;Field id=&quot;Translator&quot;&gt;&lt;/Field&gt;&lt;Field id=&quot;Type&quot;&gt;{041D4F77-279E-4405-0002-4388361B9CFF}&lt;/Field&gt;&lt;Field id=&quot;Version&quot;&gt;&lt;/Field&gt;&lt;Field id=&quot;Vol&quot;&gt;121&lt;/Field&gt;&lt;Field id=&quot;Author2&quot;&gt;Marotta,LL;Almendro,V;Marusyk,A;&lt;/Field&gt;&lt;/Data&gt;&lt;Ref&gt;&lt;Display&gt;&lt;Text StringText=&quot;「RefIndex」&quot; StringTextOri=&quot;「RefIndex」&quot; SuperScript=&quot;true&quot;/&gt;&lt;/Display&gt;&lt;/Ref&gt;&lt;Doc&gt;&lt;Display&gt;&lt;Text StringText=&quot;Marotta LL, Almendro V, Marusyk A, et al.&quot; StringGroup=&quot;Author&quot;/&gt;&lt;Text StringText=&quot; &quot; StringGroup=&quot;Author&quot;/&gt;&lt;Text StringText=&quot;The JAK2/STAT3 signaling pathway is required for growth of CD44⁺CD24⁻ stem cell-like breast cancer cells in human tumors&quot; StringGroup=&quot;Title&quot;/&gt;&lt;Text StringText=&quot;. &quot; StringGroup=&quot;Title&quot;/&gt;&lt;Text StringText=&quot;J Clin Invest&quot; StringGroup=&quot;Magazine&quot;/&gt;&lt;Text StringText=&quot;. &quot; StringGroup=&quot;Magazine&quot;/&gt;&lt;Text StringText=&quot;2011&quot; StringGroup=&quot;PubYear&quot;/&gt;&lt;Text StringText=&quot;. &quot; StringGroup=&quot;PubYear&quot;/&gt;&lt;Text StringText=&quot;121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2723-35&quot; StringGroup=&quot;PageNum&quot;/&gt;&lt;Text StringText=&quot;.&quot; StringGroup=&quot;none&quot;/&gt;&lt;/Display&gt;&lt;/Doc&gt;&lt;/KyMRNote&gt;"/>
    <w:docVar w:name="KY.MR.DATA{F17910B5-A770-47D2-A6D1-22DDBB4281BA}897" w:val="&lt;KyMRNote dbid=&quot;{F17910B5-A770-47D2-A6D1-22DDBB4281BA}&quot; recid=&quot;897&quot;&gt;&lt;Data&gt;&lt;Field id=&quot;AccessNum&quot;&gt;23203871&lt;/Field&gt;&lt;Field id=&quot;Author&quot;&gt;Franceschini A;Szklarczyk D;Frankild S;Kuhn M;Simonovic M;Roth A;Lin J;Minguez P;Bork P;von Mering C;Jensen LJ&lt;/Field&gt;&lt;Field id=&quot;AuthorTrans&quot;&gt;&lt;/Field&gt;&lt;Field id=&quot;DOI&quot;&gt;10.1093/nar/gks1094&lt;/Field&gt;&lt;Field id=&quot;Editor&quot;&gt;&lt;/Field&gt;&lt;Field id=&quot;FmtTitle&quot;&gt;&lt;/Field&gt;&lt;Field id=&quot;Issue&quot;&gt;Database issue&lt;/Field&gt;&lt;Field id=&quot;LIID&quot;&gt;897&lt;/Field&gt;&lt;Field id=&quot;Magazine&quot;&gt;Nucleic acids research&lt;/Field&gt;&lt;Field id=&quot;MagazineAB&quot;&gt;Nucleic Acids Res&lt;/Field&gt;&lt;Field id=&quot;MagazineTrans&quot;&gt;&lt;/Field&gt;&lt;Field id=&quot;PageNum&quot;&gt;D808-15&lt;/Field&gt;&lt;Field id=&quot;PubDate&quot;&gt;Jan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STRING v9.1: protein-protein interaction networks, with increased coverage and integration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Franceschini,A;Szklarczyk,D;Frankild,S;&lt;/Field&gt;&lt;/Data&gt;&lt;Ref&gt;&lt;Display&gt;&lt;Text StringText=&quot;「RefIndex」&quot; StringTextOri=&quot;「RefIndex」&quot; SuperScript=&quot;true&quot;/&gt;&lt;/Display&gt;&lt;/Ref&gt;&lt;Doc&gt;&lt;Display&gt;&lt;Text StringText=&quot;Franceschini A, Szklarczyk D, Frankild S, et al.&quot; StringGroup=&quot;Author&quot;/&gt;&lt;Text StringText=&quot; &quot; StringGroup=&quot;Author&quot;/&gt;&lt;Text StringText=&quot;STRING v9.1: protein-protein interaction networks, with increased coverage and integration&quot; StringGroup=&quot;Title&quot;/&gt;&lt;Text StringText=&quot;. &quot; StringGroup=&quot;Title&quot;/&gt;&lt;Text StringText=&quot;Nucleic Acids Res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41&quot; StringGroup=&quot;Vol&quot;/&gt;&lt;Text StringText=&quot;(&quot; StringGroup=&quot;Issue&quot;/&gt;&lt;Text StringText=&quot;Database issue&quot; StringGroup=&quot;Issue&quot;/&gt;&lt;Text StringText=&quot;)&quot; StringGroup=&quot;Issue&quot;/&gt;&lt;Text StringText=&quot;: &quot; StringGroup=&quot;PageNum&quot;/&gt;&lt;Text StringText=&quot;D808-15&quot; StringGroup=&quot;PageNum&quot;/&gt;&lt;Text StringText=&quot;.&quot; StringGroup=&quot;none&quot;/&gt;&lt;/Display&gt;&lt;/Doc&gt;&lt;/KyMRNote&gt;"/>
    <w:docVar w:name="KY.MR.DATA{F17910B5-A770-47D2-A6D1-22DDBB4281BA}898" w:val="&lt;KyMRNote dbid=&quot;{F17910B5-A770-47D2-A6D1-22DDBB4281BA}&quot; recid=&quot;898&quot;&gt;&lt;Data&gt;&lt;Field id=&quot;AccessNum&quot;&gt;24811392&lt;/Field&gt;&lt;Field id=&quot;Author&quot;&gt;Liu Q;Turner KM;Alfred Yung WK;Chen K;Zhang W&lt;/Field&gt;&lt;Field id=&quot;AuthorTrans&quot;&gt;&lt;/Field&gt;&lt;Field id=&quot;DOI&quot;&gt;10.1093/neuonc/nou058&lt;/Field&gt;&lt;Field id=&quot;Editor&quot;&gt;&lt;/Field&gt;&lt;Field id=&quot;FmtTitle&quot;&gt;&lt;/Field&gt;&lt;Field id=&quot;Issue&quot;&gt;10&lt;/Field&gt;&lt;Field id=&quot;LIID&quot;&gt;898&lt;/Field&gt;&lt;Field id=&quot;Magazine&quot;&gt;Neuro-oncology&lt;/Field&gt;&lt;Field id=&quot;MagazineAB&quot;&gt;Neuro Oncol&lt;/Field&gt;&lt;Field id=&quot;MagazineTrans&quot;&gt;&lt;/Field&gt;&lt;Field id=&quot;PageNum&quot;&gt;1313-23&lt;/Field&gt;&lt;Field id=&quot;PubDate&quot;&gt;Oct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ole of AKT signaling in DNA repair and clinical response to cancer therapy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Liu,Q;Turner,KM;Alfred,YWK;Chen,K;Zhang,W;&lt;/Field&gt;&lt;/Data&gt;&lt;Ref&gt;&lt;Display&gt;&lt;Text StringText=&quot;「RefIndex」&quot; StringTextOri=&quot;「RefIndex」&quot; SuperScript=&quot;true&quot;/&gt;&lt;/Display&gt;&lt;/Ref&gt;&lt;Doc&gt;&lt;Display&gt;&lt;Text StringText=&quot;Liu Q, Turner KM, Alfred YWK, Chen K, Zhang W&quot; StringGroup=&quot;Author&quot;/&gt;&lt;Text StringText=&quot;. &quot; StringGroup=&quot;Author&quot;/&gt;&lt;Text StringText=&quot;Role of AKT signaling in DNA repair and clinical response to cancer therapy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6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1313-23&quot; StringGroup=&quot;PageNum&quot;/&gt;&lt;Text StringText=&quot;.&quot; StringGroup=&quot;none&quot;/&gt;&lt;/Display&gt;&lt;/Doc&gt;&lt;/KyMRNote&gt;"/>
    <w:docVar w:name="KY.MR.DATA{F17910B5-A770-47D2-A6D1-22DDBB4281BA}900" w:val="&lt;KyMRNote dbid=&quot;{F17910B5-A770-47D2-A6D1-22DDBB4281BA}&quot; recid=&quot;900&quot;&gt;&lt;Data&gt;&lt;Field id=&quot;AccessNum&quot;&gt;12760027&lt;/Field&gt;&lt;Field id=&quot;Author&quot;&gt;Lindahl T;Barnes DE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00&lt;/Field&gt;&lt;Field id=&quot;Magazine&quot;&gt;Cold Spring Harbor symposia on quantitative biology&lt;/Field&gt;&lt;Field id=&quot;MagazineAB&quot;&gt;Cold Spring Harb Symp Quant Biol&lt;/Field&gt;&lt;Field id=&quot;MagazineTrans&quot;&gt;&lt;/Field&gt;&lt;Field id=&quot;PageNum&quot;&gt;127-33&lt;/Field&gt;&lt;Field id=&quot;PubDate&quot;&gt;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Repair of endogenous DNA damage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Lindahl,T;Barnes,DE;&lt;/Field&gt;&lt;/Data&gt;&lt;Ref&gt;&lt;Display&gt;&lt;Text StringText=&quot;「RefIndex」&quot; StringTextOri=&quot;「RefIndex」&quot; SuperScript=&quot;true&quot;/&gt;&lt;/Display&gt;&lt;/Ref&gt;&lt;Doc&gt;&lt;Display&gt;&lt;Text StringText=&quot;Lindahl T, Barnes DE&quot; StringGroup=&quot;Author&quot;/&gt;&lt;Text StringText=&quot;. &quot; StringGroup=&quot;Author&quot;/&gt;&lt;Text StringText=&quot;Repair of endogenous DNA damage&quot; StringGroup=&quot;Title&quot;/&gt;&lt;Text StringText=&quot;. &quot; StringGroup=&quot;Title&quot;/&gt;&lt;Text StringText=&quot;Cold Spring Harb Symp Quant Biol&quot; StringGroup=&quot;Magazine&quot;/&gt;&lt;Text StringText=&quot;. &quot; StringGroup=&quot;Magazine&quot;/&gt;&lt;Text StringText=&quot;2000&quot; StringGroup=&quot;PubYear&quot;/&gt;&lt;Text StringText=&quot;. &quot; StringGroup=&quot;PubYear&quot;/&gt;&lt;Text StringText=&quot;65&quot; StringGroup=&quot;Vol&quot;/&gt;&lt;Text StringText=&quot;: &quot; StringGroup=&quot;PageNum&quot;/&gt;&lt;Text StringText=&quot;127-33&quot; StringGroup=&quot;PageNum&quot;/&gt;&lt;Text StringText=&quot;.&quot; StringGroup=&quot;none&quot;/&gt;&lt;/Display&gt;&lt;/Doc&gt;&lt;/KyMRNote&gt;"/>
    <w:docVar w:name="KY.MR.DATA{F17910B5-A770-47D2-A6D1-22DDBB4281BA}901" w:val="&lt;KyMRNote dbid=&quot;{F17910B5-A770-47D2-A6D1-22DDBB4281BA}&quot; recid=&quot;901&quot;&gt;&lt;Data&gt;&lt;Field id=&quot;AccessNum&quot;&gt;18650514&lt;/Field&gt;&lt;Field id=&quot;Author&quot;&gt;Llovet JM;Ricci S;Mazzaferro V;Hilgard P;Gane E;Blanc JF;de Oliveira AC;Santoro A;Raoul JL;Forner A;Schwartz M;Porta C;Zeuzem S;Bolondi L;Greten TF;Galle PR;Seitz JF;Borbath I;Häussinger D;Giannaris T;Shan M;Moscovici M;Voliotis D;Bruix J&lt;/Field&gt;&lt;Field id=&quot;AuthorTrans&quot;&gt;&lt;/Field&gt;&lt;Field id=&quot;DOI&quot;&gt;10.1056/NEJMoa0708857&lt;/Field&gt;&lt;Field id=&quot;Editor&quot;&gt;&lt;/Field&gt;&lt;Field id=&quot;FmtTitle&quot;&gt;&lt;/Field&gt;&lt;Field id=&quot;Issue&quot;&gt;4&lt;/Field&gt;&lt;Field id=&quot;LIID&quot;&gt;901&lt;/Field&gt;&lt;Field id=&quot;Magazine&quot;&gt;The New England journal of medicine&lt;/Field&gt;&lt;Field id=&quot;MagazineAB&quot;&gt;N Engl J Med&lt;/Field&gt;&lt;Field id=&quot;MagazineTrans&quot;&gt;&lt;/Field&gt;&lt;Field id=&quot;PageNum&quot;&gt;378-90&lt;/Field&gt;&lt;Field id=&quot;PubDate&quot;&gt;Jul 24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Sorafenib in advanced hepatocellular carcinoma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Llovet,JM;Ricci,S;Mazzaferro,V;&lt;/Field&gt;&lt;/Data&gt;&lt;Ref&gt;&lt;Display&gt;&lt;Text StringText=&quot;「RefIndex」&quot; StringTextOri=&quot;「RefIndex」&quot; SuperScript=&quot;true&quot;/&gt;&lt;/Display&gt;&lt;/Ref&gt;&lt;Doc&gt;&lt;Display&gt;&lt;Text StringText=&quot;Llovet JM, Ricci S, Mazzaferro V, et al.&quot; StringGroup=&quot;Author&quot;/&gt;&lt;Text StringText=&quot; &quot; StringGroup=&quot;Author&quot;/&gt;&lt;Text StringText=&quot;Sorafenib in advanced hepatocellular carcinoma&quot; StringGroup=&quot;Title&quot;/&gt;&lt;Text StringText=&quot;. &quot; StringGroup=&quot;Title&quot;/&gt;&lt;Text StringText=&quot;N Engl J Med&quot; StringGroup=&quot;Magazine&quot;/&gt;&lt;Text StringText=&quot;. &quot; StringGroup=&quot;Magazine&quot;/&gt;&lt;Text StringText=&quot;2008&quot; StringGroup=&quot;PubYear&quot;/&gt;&lt;Text StringText=&quot;. &quot; StringGroup=&quot;PubYear&quot;/&gt;&lt;Text StringText=&quot;359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378-90&quot; StringGroup=&quot;PageNum&quot;/&gt;&lt;Text StringText=&quot;.&quot; StringGroup=&quot;none&quot;/&gt;&lt;/Display&gt;&lt;/Doc&gt;&lt;/KyMRNote&gt;"/>
    <w:docVar w:name="KY.MR.DATA{F17910B5-A770-47D2-A6D1-22DDBB4281BA}902" w:val="&lt;KyMRNote dbid=&quot;{F17910B5-A770-47D2-A6D1-22DDBB4281BA}&quot; recid=&quot;902&quot;&gt;&lt;Data&gt;&lt;Field id=&quot;AccessNum&quot;&gt;17854945&lt;/Field&gt;&lt;Field id=&quot;Author&quot;&gt;Sun HC;Zhang W;Qin LX;Zhang BH;Ye QH;Wang L;Ren N;Zhuang PY;Zhu XD;Fan J;Tang ZY&lt;/Field&gt;&lt;Field id=&quot;AuthorTrans&quot;&gt;&lt;/Field&gt;&lt;Field id=&quot;DOI&quot;&gt;10.1016/j.jhep.2007.06.019&lt;/Field&gt;&lt;Field id=&quot;Editor&quot;&gt;&lt;/Field&gt;&lt;Field id=&quot;FmtTitle&quot;&gt;&lt;/Field&gt;&lt;Field id=&quot;Issue&quot;&gt;5&lt;/Field&gt;&lt;Field id=&quot;LIID&quot;&gt;902&lt;/Field&gt;&lt;Field id=&quot;Magazine&quot;&gt;Journal of hepatology&lt;/Field&gt;&lt;Field id=&quot;MagazineAB&quot;&gt;J Hepatol&lt;/Field&gt;&lt;Field id=&quot;MagazineTrans&quot;&gt;&lt;/Field&gt;&lt;Field id=&quot;PageNum&quot;&gt;684-90&lt;/Field&gt;&lt;Field id=&quot;PubDate&quot;&gt;Nov&lt;/Field&gt;&lt;Field id=&quot;PubPlace&quot;&gt;Netherland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Positive serum hepatitis B e antigen is associated with higher risk of early recurrence and poorer survival in patients after curative resection of hepatitis B-related hepatocellular carcinoma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Sun,HC;Zhang,W;Qin,LX;&lt;/Field&gt;&lt;/Data&gt;&lt;Ref&gt;&lt;Display&gt;&lt;Text StringText=&quot;「RefIndex」&quot; StringTextOri=&quot;「RefIndex」&quot; SuperScript=&quot;true&quot;/&gt;&lt;/Display&gt;&lt;/Ref&gt;&lt;Doc&gt;&lt;Display&gt;&lt;Text StringText=&quot;Sun HC, Zhang W, Qin LX, et al.&quot; StringGroup=&quot;Author&quot;/&gt;&lt;Text StringText=&quot; &quot; StringGroup=&quot;Author&quot;/&gt;&lt;Text StringText=&quot;Positive serum hepatitis B e antigen is associated with higher risk of early recurrence and poorer survival in patients after curative resection of hepatitis B-related hepatocellular carcinoma&quot; StringGroup=&quot;Title&quot;/&gt;&lt;Text StringText=&quot;. &quot; StringGroup=&quot;Title&quot;/&gt;&lt;Text StringText=&quot;J Hepatol&quot; StringGroup=&quot;Magazine&quot;/&gt;&lt;Text StringText=&quot;. &quot; StringGroup=&quot;Magazine&quot;/&gt;&lt;Text StringText=&quot;2007&quot; StringGroup=&quot;PubYear&quot;/&gt;&lt;Text StringText=&quot;. &quot; StringGroup=&quot;PubYear&quot;/&gt;&lt;Text StringText=&quot;47&quot; StringGroup=&quot;Vol&quot;/&gt;&lt;Text StringText=&quot;(&quot; StringGroup=&quot;Issue&quot;/&gt;&lt;Text StringText=&quot;5&quot; StringGroup=&quot;Issue&quot;/&gt;&lt;Text StringText=&quot;)&quot; StringGroup=&quot;Issue&quot;/&gt;&lt;Text StringText=&quot;: &quot; StringGroup=&quot;PageNum&quot;/&gt;&lt;Text StringText=&quot;684-90&quot; StringGroup=&quot;PageNum&quot;/&gt;&lt;Text StringText=&quot;.&quot; StringGroup=&quot;none&quot;/&gt;&lt;/Display&gt;&lt;/Doc&gt;&lt;/KyMRNote&gt;"/>
    <w:docVar w:name="KY.MR.DATA{F17910B5-A770-47D2-A6D1-22DDBB4281BA}903" w:val="&lt;KyMRNote dbid=&quot;{F17910B5-A770-47D2-A6D1-22DDBB4281BA}&quot; recid=&quot;903&quot;&gt;&lt;Data&gt;&lt;Field id=&quot;AccessNum&quot;&gt;16948122&lt;/Field&gt;&lt;Field id=&quot;Author&quot;&gt;Qian YB;Zhang JB;Wu WZ;Fang HB;Jia WD;Zhuang PY;Zhang BH;Pan Q;Xu Y;Wang L;Tang ZY;Sun HC&lt;/Field&gt;&lt;Field id=&quot;AuthorTrans&quot;&gt;&lt;/Field&gt;&lt;Field id=&quot;DOI&quot;&gt;10.1002/cncr.22206&lt;/Field&gt;&lt;Field id=&quot;Editor&quot;&gt;&lt;/Field&gt;&lt;Field id=&quot;FmtTitle&quot;&gt;&lt;/Field&gt;&lt;Field id=&quot;Issue&quot;&gt;7&lt;/Field&gt;&lt;Field id=&quot;LIID&quot;&gt;903&lt;/Field&gt;&lt;Field id=&quot;Magazine&quot;&gt;Cancer&lt;/Field&gt;&lt;Field id=&quot;MagazineAB&quot;&gt;Cancer&lt;/Field&gt;&lt;Field id=&quot;MagazineTrans&quot;&gt;&lt;/Field&gt;&lt;Field id=&quot;PageNum&quot;&gt;1562-9&lt;/Field&gt;&lt;Field id=&quot;PubDate&quot;&gt;Oct 01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P48 is a predictive marker for outcome of postoperative interferon-alpha treatment in patients with hepatitis B virus infection-related hepatocellular carcinoma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Qian,YB;Zhang,JB;Wu,WZ;&lt;/Field&gt;&lt;/Data&gt;&lt;Ref&gt;&lt;Display&gt;&lt;Text StringText=&quot;「RefIndex」&quot; StringTextOri=&quot;「RefIndex」&quot; SuperScript=&quot;true&quot;/&gt;&lt;/Display&gt;&lt;/Ref&gt;&lt;Doc&gt;&lt;Display&gt;&lt;Text StringText=&quot;Qian YB, Zhang JB, Wu WZ, et al.&quot; StringGroup=&quot;Author&quot;/&gt;&lt;Text StringText=&quot; &quot; StringGroup=&quot;Author&quot;/&gt;&lt;Text StringText=&quot;P48 is a predictive marker for outcome of postoperative interferon-alpha treatment in patients with hepatitis B virus infection-related hepatocellular carcinoma&quot; StringGroup=&quot;Title&quot;/&gt;&lt;Text StringText=&quot;. &quot; StringGroup=&quot;Title&quot;/&gt;&lt;Text StringText=&quot;Cancer&quot; StringGroup=&quot;Magazine&quot;/&gt;&lt;Text StringText=&quot;. &quot; StringGroup=&quot;Magazine&quot;/&gt;&lt;Text StringText=&quot;2006&quot; StringGroup=&quot;PubYear&quot;/&gt;&lt;Text StringText=&quot;. &quot; StringGroup=&quot;PubYear&quot;/&gt;&lt;Text StringText=&quot;107&quot; StringGroup=&quot;Vol&quot;/&gt;&lt;Text StringText=&quot;(&quot; StringGroup=&quot;Issue&quot;/&gt;&lt;Text StringText=&quot;7&quot; StringGroup=&quot;Issue&quot;/&gt;&lt;Text StringText=&quot;)&quot; StringGroup=&quot;Issue&quot;/&gt;&lt;Text StringText=&quot;: &quot; StringGroup=&quot;PageNum&quot;/&gt;&lt;Text StringText=&quot;1562-9&quot; StringGroup=&quot;PageNum&quot;/&gt;&lt;Text StringText=&quot;.&quot; StringGroup=&quot;none&quot;/&gt;&lt;/Display&gt;&lt;/Doc&gt;&lt;/KyMRNote&gt;"/>
    <w:docVar w:name="KY.MR.DATA{F17910B5-A770-47D2-A6D1-22DDBB4281BA}904" w:val="&lt;KyMRNote dbid=&quot;{F17910B5-A770-47D2-A6D1-22DDBB4281BA}&quot; recid=&quot;904&quot;&gt;&lt;Data&gt;&lt;Field id=&quot;AccessNum&quot;&gt;&lt;/Field&gt;&lt;Field id=&quot;Author&quot;&gt;A Coe, J Ghizzoni, K LeGault, S Biller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04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urvival of Prochlorococcus in extended darknes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A Coe,JG;K LeGault,SB;&lt;/Field&gt;&lt;/Data&gt;&lt;Ref&gt;&lt;Display&gt;&lt;Text StringText=&quot;「RefIndex」&quot; StringTextOri=&quot;「RefIndex」&quot; SuperScript=&quot;true&quot;/&gt;&lt;/Display&gt;&lt;/Ref&gt;&lt;Doc&gt;&lt;Display&gt;&lt;Text StringText=&quot;A Coe JG, K LeGault SB&quot; StringGroup=&quot;Author&quot;/&gt;&lt;Text StringText=&quot;. &quot; StringGroup=&quot;Author&quot;/&gt;&lt;Text StringText=&quot;Survival of Prochlorococcus in extended darkness&quot; StringGroup=&quot;Title&quot;/&gt;&lt;Text StringText=&quot;. &quot; StringGroup=&quot;Title&quot;/&gt;&lt;Text StringText=&quot;2016&quot; StringGroup=&quot;PubYear&quot;/&gt;&lt;Text StringText=&quot; &quot; StringGroup=&quot;PubYear&quot;/&gt;&lt;Text StringText=&quot;.&quot; StringGroup=&quot;none&quot;/&gt;&lt;/Display&gt;&lt;/Doc&gt;&lt;/KyMRNote&gt;"/>
    <w:docVar w:name="KY.MR.DATA{F17910B5-A770-47D2-A6D1-22DDBB4281BA}905" w:val="&lt;KyMRNote dbid=&quot;{F17910B5-A770-47D2-A6D1-22DDBB4281BA}&quot; recid=&quot;905&quot;&gt;&lt;Data&gt;&lt;Field id=&quot;AccessNum&quot;&gt;27634447&lt;/Field&gt;&lt;Field id=&quot;Author&quot;&gt;Hay N&lt;/Field&gt;&lt;Field id=&quot;AuthorTrans&quot;&gt;&lt;/Field&gt;&lt;Field id=&quot;DOI&quot;&gt;10.1038/nrc.2016.77&lt;/Field&gt;&lt;Field id=&quot;Editor&quot;&gt;&lt;/Field&gt;&lt;Field id=&quot;FmtTitle&quot;&gt;&lt;/Field&gt;&lt;Field id=&quot;Issue&quot;&gt;10&lt;/Field&gt;&lt;Field id=&quot;LIID&quot;&gt;905&lt;/Field&gt;&lt;Field id=&quot;Magazine&quot;&gt;Nature reviews. Cancer&lt;/Field&gt;&lt;Field id=&quot;MagazineAB&quot;&gt;Nat Rev Cancer&lt;/Field&gt;&lt;Field id=&quot;MagazineTrans&quot;&gt;&lt;/Field&gt;&lt;Field id=&quot;PageNum&quot;&gt;635-49&lt;/Field&gt;&lt;Field id=&quot;PubDate&quot;&gt;10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programming glucose metabolism in cancer: can it be exploited for cancer therapy?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Hay,N;&lt;/Field&gt;&lt;/Data&gt;&lt;Ref&gt;&lt;Display&gt;&lt;Text StringText=&quot;「RefIndex」&quot; StringTextOri=&quot;「RefIndex」&quot; SuperScript=&quot;true&quot;/&gt;&lt;/Display&gt;&lt;/Ref&gt;&lt;Doc&gt;&lt;Display&gt;&lt;Text StringText=&quot;Hay N&quot; StringGroup=&quot;Author&quot;/&gt;&lt;Text StringText=&quot;. &quot; StringGroup=&quot;Author&quot;/&gt;&lt;Text StringText=&quot;Reprogramming glucose metabolism in cancer: can it be exploited for cancer therapy&quot; StringGroup=&quot;Title&quot;/&gt;&lt;Text StringText=&quot;. &quot; StringGroup=&quot;Title&quot;/&gt;&lt;Text StringText=&quot;Nat Rev Cancer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16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635-49&quot; StringGroup=&quot;PageNum&quot;/&gt;&lt;Text StringText=&quot;.&quot; StringGroup=&quot;none&quot;/&gt;&lt;/Display&gt;&lt;/Doc&gt;&lt;/KyMRNote&gt;"/>
    <w:docVar w:name="KY.MR.DATA{F17910B5-A770-47D2-A6D1-22DDBB4281BA}906" w:val="&lt;KyMRNote dbid=&quot;{F17910B5-A770-47D2-A6D1-22DDBB4281BA}&quot; recid=&quot;906&quot;&gt;&lt;Data&gt;&lt;Field id=&quot;AccessNum&quot;&gt;27650543&lt;/Field&gt;&lt;Field id=&quot;Author&quot;&gt;Arora S;Heyza J;Zhang H;Kalman-Maltese V;Tillison K;Floyd AM;Chalfin EM;Bepler G;Patrick SM&lt;/Field&gt;&lt;Field id=&quot;AuthorTrans&quot;&gt;&lt;/Field&gt;&lt;Field id=&quot;DOI&quot;&gt;10.18632/oncotarget.12072&lt;/Field&gt;&lt;Field id=&quot;Editor&quot;&gt;&lt;/Field&gt;&lt;Field id=&quot;FmtTitle&quot;&gt;&lt;/Field&gt;&lt;Field id=&quot;Issue&quot;&gt;46&lt;/Field&gt;&lt;Field id=&quot;LIID&quot;&gt;906&lt;/Field&gt;&lt;Field id=&quot;Magazine&quot;&gt;Oncotarget&lt;/Field&gt;&lt;Field id=&quot;MagazineAB&quot;&gt;Oncotarget&lt;/Field&gt;&lt;Field id=&quot;MagazineTrans&quot;&gt;&lt;/Field&gt;&lt;Field id=&quot;PageNum&quot;&gt;75104-75117&lt;/Field&gt;&lt;Field id=&quot;PubDate&quot;&gt;Nov 15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dentification of small molecule inhibitors of ERCC1-XPF that inhibit DNA repair and potentiate cisplatin efficacy in cancer cell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rora,S;Heyza,J;Zhang,H;&lt;/Field&gt;&lt;/Data&gt;&lt;Ref&gt;&lt;Display&gt;&lt;Text StringText=&quot;「RefIndex」&quot; StringTextOri=&quot;「RefIndex」&quot; SuperScript=&quot;true&quot;/&gt;&lt;/Display&gt;&lt;/Ref&gt;&lt;Doc&gt;&lt;Display&gt;&lt;Text StringText=&quot;Arora S, Heyza J, Zhang H, et al.&quot; StringGroup=&quot;Author&quot;/&gt;&lt;Text StringText=&quot; &quot; StringGroup=&quot;Author&quot;/&gt;&lt;Text StringText=&quot;Identification of small molecule inhibitors of ERCC1-XPF that inhibit DNA repair and potentiate cisplatin efficacy in cancer cells&quot; StringGroup=&quot;Title&quot;/&gt;&lt;Text StringText=&quot;. &quot; StringGroup=&quot;Title&quot;/&gt;&lt;Text StringText=&quot;Oncotarget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7&quot; StringGroup=&quot;Vol&quot;/&gt;&lt;Text StringText=&quot;(&quot; StringGroup=&quot;Issue&quot;/&gt;&lt;Text StringText=&quot;46&quot; StringGroup=&quot;Issue&quot;/&gt;&lt;Text StringText=&quot;)&quot; StringGroup=&quot;Issue&quot;/&gt;&lt;Text StringText=&quot;: &quot; StringGroup=&quot;PageNum&quot;/&gt;&lt;Text StringText=&quot;75104-75117&quot; StringGroup=&quot;PageNum&quot;/&gt;&lt;Text StringText=&quot;.&quot; StringGroup=&quot;none&quot;/&gt;&lt;/Display&gt;&lt;/Doc&gt;&lt;/KyMRNote&gt;"/>
    <w:docVar w:name="KY.MR.DATA{F17910B5-A770-47D2-A6D1-22DDBB4281BA}907" w:val="&lt;KyMRNote dbid=&quot;{F17910B5-A770-47D2-A6D1-22DDBB4281BA}&quot; recid=&quot;907&quot;&gt;&lt;Data&gt;&lt;Field id=&quot;AccessNum&quot;&gt;24811392&lt;/Field&gt;&lt;Field id=&quot;Author&quot;&gt;Liu Q;Turner KM;Alfred Yung WK;Chen K;Zhang W&lt;/Field&gt;&lt;Field id=&quot;AuthorTrans&quot;&gt;&lt;/Field&gt;&lt;Field id=&quot;DOI&quot;&gt;10.1093/neuonc/nou058&lt;/Field&gt;&lt;Field id=&quot;Editor&quot;&gt;&lt;/Field&gt;&lt;Field id=&quot;FmtTitle&quot;&gt;&lt;/Field&gt;&lt;Field id=&quot;Issue&quot;&gt;10&lt;/Field&gt;&lt;Field id=&quot;LIID&quot;&gt;907&lt;/Field&gt;&lt;Field id=&quot;Magazine&quot;&gt;Neuro-oncology&lt;/Field&gt;&lt;Field id=&quot;MagazineAB&quot;&gt;Neuro Oncol&lt;/Field&gt;&lt;Field id=&quot;MagazineTrans&quot;&gt;&lt;/Field&gt;&lt;Field id=&quot;PageNum&quot;&gt;1313-23&lt;/Field&gt;&lt;Field id=&quot;PubDate&quot;&gt;Oct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ole of AKT signaling in DNA repair and clinical response to cancer therapy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Liu,Q;Turner,KM;Alfred,YWK;Chen,K;Zhang,W;&lt;/Field&gt;&lt;/Data&gt;&lt;Ref&gt;&lt;Display&gt;&lt;Text StringText=&quot;「RefIndex」&quot; StringTextOri=&quot;「RefIndex」&quot; SuperScript=&quot;true&quot;/&gt;&lt;/Display&gt;&lt;/Ref&gt;&lt;Doc&gt;&lt;Display&gt;&lt;Text StringText=&quot;Liu Q, Turner KM, Alfred YWK, Chen K, Zhang W&quot; StringGroup=&quot;Author&quot;/&gt;&lt;Text StringText=&quot;. &quot; StringGroup=&quot;Author&quot;/&gt;&lt;Text StringText=&quot;Role of AKT signaling in DNA repair and clinical response to cancer therapy&quot; StringGroup=&quot;Title&quot;/&gt;&lt;Text StringText=&quot;. &quot; StringGroup=&quot;Title&quot;/&gt;&lt;Text StringText=&quot;Neuro Oncol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6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1313-23&quot; StringGroup=&quot;PageNum&quot;/&gt;&lt;Text StringText=&quot;.&quot; StringGroup=&quot;none&quot;/&gt;&lt;/Display&gt;&lt;/Doc&gt;&lt;/KyMRNote&gt;"/>
    <w:docVar w:name="KY.MR.DATA{F17910B5-A770-47D2-A6D1-22DDBB4281BA}908" w:val="&lt;KyMRNote dbid=&quot;{F17910B5-A770-47D2-A6D1-22DDBB4281BA}&quot; recid=&quot;908&quot;&gt;&lt;Data&gt;&lt;Field id=&quot;AccessNum&quot;&gt;26864256&lt;/Field&gt;&lt;Field id=&quot;Author&quot;&gt;Alfarouk KO&lt;/Field&gt;&lt;Field id=&quot;AuthorTrans&quot;&gt;&lt;/Field&gt;&lt;Field id=&quot;DOI&quot;&gt;10.3109/14756366.2016.1140753&lt;/Field&gt;&lt;Field id=&quot;Editor&quot;&gt;&lt;/Field&gt;&lt;Field id=&quot;FmtTitle&quot;&gt;&lt;/Field&gt;&lt;Field id=&quot;Issue&quot;&gt;6&lt;/Field&gt;&lt;Field id=&quot;LIID&quot;&gt;908&lt;/Field&gt;&lt;Field id=&quot;Magazine&quot;&gt;Journal of enzyme inhibition and medicinal chemistry&lt;/Field&gt;&lt;Field id=&quot;MagazineAB&quot;&gt;J Enzyme Inhib Med Chem&lt;/Field&gt;&lt;Field id=&quot;MagazineTrans&quot;&gt;&lt;/Field&gt;&lt;Field id=&quot;PageNum&quot;&gt;859-66&lt;/Field&gt;&lt;Field id=&quot;PubDate&quot;&gt;Dec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Tumor metabolism, cancer cell transporters, and microenvironmental resistance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Alfarouk,KO;&lt;/Field&gt;&lt;/Data&gt;&lt;Ref&gt;&lt;Display&gt;&lt;Text StringText=&quot;「RefIndex」&quot; StringTextOri=&quot;「RefIndex」&quot; SuperScript=&quot;true&quot;/&gt;&lt;/Display&gt;&lt;/Ref&gt;&lt;Doc&gt;&lt;Display&gt;&lt;Text StringText=&quot;Alfarouk KO&quot; StringGroup=&quot;Author&quot;/&gt;&lt;Text StringText=&quot;. &quot; StringGroup=&quot;Author&quot;/&gt;&lt;Text StringText=&quot;Tumor metabolism, cancer cell transporters, and microenvironmental resistance&quot; StringGroup=&quot;Title&quot;/&gt;&lt;Text StringText=&quot;. &quot; StringGroup=&quot;Title&quot;/&gt;&lt;Text StringText=&quot;J Enzyme Inhib Med Chem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31&quot; StringGroup=&quot;Vol&quot;/&gt;&lt;Text StringText=&quot;(&quot; StringGroup=&quot;Issue&quot;/&gt;&lt;Text StringText=&quot;6&quot; StringGroup=&quot;Issue&quot;/&gt;&lt;Text StringText=&quot;)&quot; StringGroup=&quot;Issue&quot;/&gt;&lt;Text StringText=&quot;: &quot; StringGroup=&quot;PageNum&quot;/&gt;&lt;Text StringText=&quot;859-66&quot; StringGroup=&quot;PageNum&quot;/&gt;&lt;Text StringText=&quot;.&quot; StringGroup=&quot;none&quot;/&gt;&lt;/Display&gt;&lt;/Doc&gt;&lt;/KyMRNote&gt;"/>
    <w:docVar w:name="KY.MR.DATA{F17910B5-A770-47D2-A6D1-22DDBB4281BA}909" w:val="&lt;KyMRNote dbid=&quot;{F17910B5-A770-47D2-A6D1-22DDBB4281BA}&quot; recid=&quot;909&quot;&gt;&lt;Data&gt;&lt;Field id=&quot;AccessNum&quot;&gt;25621294&lt;/Field&gt;&lt;Field id=&quot;Author&quot;&gt;Alfarouk KO;Verduzco D;Rauch C;Muddathir AK;Adil HH;Elhassan GO;Ibrahim ME;David Polo Orozco J;Cardone RA;Reshkin SJ;Harguindey S&lt;/Field&gt;&lt;Field id=&quot;AuthorTrans&quot;&gt;&lt;/Field&gt;&lt;Field id=&quot;DOI&quot;&gt;10.18632/oncoscience.109&lt;/Field&gt;&lt;Field id=&quot;Editor&quot;&gt;&lt;/Field&gt;&lt;Field id=&quot;FmtTitle&quot;&gt;&lt;/Field&gt;&lt;Field id=&quot;Issue&quot;&gt;12&lt;/Field&gt;&lt;Field id=&quot;LIID&quot;&gt;909&lt;/Field&gt;&lt;Field id=&quot;Magazine&quot;&gt;Oncoscience&lt;/Field&gt;&lt;Field id=&quot;MagazineAB&quot;&gt;Oncoscience&lt;/Field&gt;&lt;Field id=&quot;MagazineTrans&quot;&gt;&lt;/Field&gt;&lt;Field id=&quot;PageNum&quot;&gt;777-802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Glycolysis, tumor metabolism, cancer growth and dissemination. A new pH-based etiopathogenic perspective and therapeutic approach to an old cancer question.&lt;/Field&gt;&lt;Field id=&quot;Translator&quot;&gt;&lt;/Field&gt;&lt;Field id=&quot;Type&quot;&gt;{041D4F77-279E-4405-0002-4388361B9CFF}&lt;/Field&gt;&lt;Field id=&quot;Version&quot;&gt;&lt;/Field&gt;&lt;Field id=&quot;Vol&quot;&gt;1&lt;/Field&gt;&lt;Field id=&quot;Author2&quot;&gt;Alfarouk,KO;Verduzco,D;Rauch,C;&lt;/Field&gt;&lt;/Data&gt;&lt;Ref&gt;&lt;Display&gt;&lt;Text StringText=&quot;「RefIndex」&quot; StringTextOri=&quot;「RefIndex」&quot; SuperScript=&quot;true&quot;/&gt;&lt;/Display&gt;&lt;/Ref&gt;&lt;Doc&gt;&lt;Display&gt;&lt;Text StringText=&quot;Alfarouk KO, Verduzco D, Rauch C, et al.&quot; StringGroup=&quot;Author&quot;/&gt;&lt;Text StringText=&quot; &quot; StringGroup=&quot;Author&quot;/&gt;&lt;Text StringText=&quot;Glycolysis, tumor metabolism, cancer growth and dissemination. A new pH-based etiopathogenic perspective and therapeutic approach to an old cancer question&quot; StringGroup=&quot;Title&quot;/&gt;&lt;Text StringText=&quot;. &quot; StringGroup=&quot;Title&quot;/&gt;&lt;Text StringText=&quot;Oncoscience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1&quot; StringGroup=&quot;Vol&quot;/&gt;&lt;Text StringText=&quot;(&quot; StringGroup=&quot;Issue&quot;/&gt;&lt;Text StringText=&quot;12&quot; StringGroup=&quot;Issue&quot;/&gt;&lt;Text StringText=&quot;)&quot; StringGroup=&quot;Issue&quot;/&gt;&lt;Text StringText=&quot;: &quot; StringGroup=&quot;PageNum&quot;/&gt;&lt;Text StringText=&quot;777-802&quot; StringGroup=&quot;PageNum&quot;/&gt;&lt;Text StringText=&quot;.&quot; StringGroup=&quot;none&quot;/&gt;&lt;/Display&gt;&lt;/Doc&gt;&lt;/KyMRNote&gt;"/>
    <w:docVar w:name="KY.MR.DATA{F17910B5-A770-47D2-A6D1-22DDBB4281BA}910" w:val="&lt;KyMRNote dbid=&quot;{F17910B5-A770-47D2-A6D1-22DDBB4281BA}&quot; recid=&quot;910&quot;&gt;&lt;Data&gt;&lt;Field id=&quot;AccessNum&quot;&gt;24194905&lt;/Field&gt;&lt;Field id=&quot;Author&quot;&gt;Chai ZT;Kong J;Zhu XD;Zhang YY;Lu L;Zhou JM;Wang LR;Zhang KZ;Zhang QB;Ao JY;Wang M;Wu WZ;Wang L;Tang ZY;Sun HC&lt;/Field&gt;&lt;Field id=&quot;AuthorTrans&quot;&gt;&lt;/Field&gt;&lt;Field id=&quot;DOI&quot;&gt;10.1371/journal.pone.0077957&lt;/Field&gt;&lt;Field id=&quot;Editor&quot;&gt;&lt;/Field&gt;&lt;Field id=&quot;FmtTitle&quot;&gt;&lt;/Field&gt;&lt;Field id=&quot;Issue&quot;&gt;10&lt;/Field&gt;&lt;Field id=&quot;LIID&quot;&gt;910&lt;/Field&gt;&lt;Field id=&quot;Magazine&quot;&gt;PloS one&lt;/Field&gt;&lt;Field id=&quot;MagazineAB&quot;&gt;PLoS One&lt;/Field&gt;&lt;Field id=&quot;MagazineTrans&quot;&gt;&lt;/Field&gt;&lt;Field id=&quot;PageNum&quot;&gt;e77957&lt;/Field&gt;&lt;Field id=&quot;PubDate&quot;&gt;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MicroRNA-26a inhibits angiogenesis by down-regulating VEGFA through the PIK3C2α/Akt/HIF-1α pathway in hepatocellular carcin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Chai,ZT;Kong,J;Zhu,XD;&lt;/Field&gt;&lt;/Data&gt;&lt;Ref&gt;&lt;Display&gt;&lt;Text StringText=&quot;「RefIndex」&quot; StringTextOri=&quot;「RefIndex」&quot; SuperScript=&quot;true&quot;/&gt;&lt;/Display&gt;&lt;/Ref&gt;&lt;Doc&gt;&lt;Display&gt;&lt;Text StringText=&quot;Chai ZT, Kong J, Zhu XD, et al.&quot; StringGroup=&quot;Author&quot;/&gt;&lt;Text StringText=&quot; &quot; StringGroup=&quot;Author&quot;/&gt;&lt;Text StringText=&quot;MicroRNA-26a inhibits angiogenesis by down-regulating VEGFA through the PIK3C2α/Akt/HIF-1α pathway in hepatocellular carcinoma&quot; StringGroup=&quot;Title&quot;/&gt;&lt;Text StringText=&quot;. &quot; StringGroup=&quot;Title&quot;/&gt;&lt;Text StringText=&quot;PLoS One&quot; StringGroup=&quot;Magazine&quot;/&gt;&lt;Text StringText=&quot;. &quot; StringGroup=&quot;Magazine&quot;/&gt;&lt;Text StringText=&quot;2013&quot; StringGroup=&quot;PubYear&quot;/&gt;&lt;Text StringText=&quot;. &quot; StringGroup=&quot;PubYear&quot;/&gt;&lt;Text StringText=&quot;8&quot; StringGroup=&quot;Vol&quot;/&gt;&lt;Text StringText=&quot;(&quot; StringGroup=&quot;Issue&quot;/&gt;&lt;Text StringText=&quot;10&quot; StringGroup=&quot;Issue&quot;/&gt;&lt;Text StringText=&quot;)&quot; StringGroup=&quot;Issue&quot;/&gt;&lt;Text StringText=&quot;: &quot; StringGroup=&quot;PageNum&quot;/&gt;&lt;Text StringText=&quot;e77957&quot; StringGroup=&quot;PageNum&quot;/&gt;&lt;Text StringText=&quot;.&quot; StringGroup=&quot;none&quot;/&gt;&lt;/Display&gt;&lt;/Doc&gt;&lt;/KyMRNote&gt;"/>
    <w:docVar w:name="KY.MR.DATA{F17910B5-A770-47D2-A6D1-22DDBB4281BA}911" w:val="&lt;KyMRNote dbid=&quot;{F17910B5-A770-47D2-A6D1-22DDBB4281BA}&quot; recid=&quot;911&quot;&gt;&lt;Data&gt;&lt;Field id=&quot;AccessNum&quot;&gt;15549093&lt;/Field&gt;&lt;Field id=&quot;Author&quot;&gt;Kastan MB;Bartek J&lt;/Field&gt;&lt;Field id=&quot;AuthorTrans&quot;&gt;&lt;/Field&gt;&lt;Field id=&quot;DOI&quot;&gt;10.1038/nature03097&lt;/Field&gt;&lt;Field id=&quot;Editor&quot;&gt;&lt;/Field&gt;&lt;Field id=&quot;FmtTitle&quot;&gt;&lt;/Field&gt;&lt;Field id=&quot;Issue&quot;&gt;7015&lt;/Field&gt;&lt;Field id=&quot;LIID&quot;&gt;911&lt;/Field&gt;&lt;Field id=&quot;Magazine&quot;&gt;Nature&lt;/Field&gt;&lt;Field id=&quot;MagazineAB&quot;&gt;Nature&lt;/Field&gt;&lt;Field id=&quot;MagazineTrans&quot;&gt;&lt;/Field&gt;&lt;Field id=&quot;PageNum&quot;&gt;316-23&lt;/Field&gt;&lt;Field id=&quot;PubDate&quot;&gt;Nov 18&lt;/Field&gt;&lt;Field id=&quot;PubPlace&quot;&gt;England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Cell-cycle checkpoints and cancer.&lt;/Field&gt;&lt;Field id=&quot;Translator&quot;&gt;&lt;/Field&gt;&lt;Field id=&quot;Type&quot;&gt;{041D4F77-279E-4405-0002-4388361B9CFF}&lt;/Field&gt;&lt;Field id=&quot;Version&quot;&gt;&lt;/Field&gt;&lt;Field id=&quot;Vol&quot;&gt;432&lt;/Field&gt;&lt;Field id=&quot;Author2&quot;&gt;Kastan,MB;Bartek,J;&lt;/Field&gt;&lt;/Data&gt;&lt;Ref&gt;&lt;Display&gt;&lt;Text StringText=&quot;「RefIndex」&quot; StringTextOri=&quot;「RefIndex」&quot; SuperScript=&quot;true&quot;/&gt;&lt;/Display&gt;&lt;/Ref&gt;&lt;Doc&gt;&lt;Display&gt;&lt;Text StringText=&quot;Kastan MB, Bartek J&quot; StringGroup=&quot;Author&quot;/&gt;&lt;Text StringText=&quot;. &quot; StringGroup=&quot;Author&quot;/&gt;&lt;Text StringText=&quot;Cell-cycle checkpoints and cancer&quot; StringGroup=&quot;Title&quot;/&gt;&lt;Text StringText=&quot;. &quot; StringGroup=&quot;Title&quot;/&gt;&lt;Text StringText=&quot;Nature&quot; StringGroup=&quot;Magazine&quot;/&gt;&lt;Text StringText=&quot;. &quot; StringGroup=&quot;Magazine&quot;/&gt;&lt;Text StringText=&quot;2004&quot; StringGroup=&quot;PubYear&quot;/&gt;&lt;Text StringText=&quot;. &quot; StringGroup=&quot;PubYear&quot;/&gt;&lt;Text StringText=&quot;432&quot; StringGroup=&quot;Vol&quot;/&gt;&lt;Text StringText=&quot;(&quot; StringGroup=&quot;Issue&quot;/&gt;&lt;Text StringText=&quot;7015&quot; StringGroup=&quot;Issue&quot;/&gt;&lt;Text StringText=&quot;)&quot; StringGroup=&quot;Issue&quot;/&gt;&lt;Text StringText=&quot;: &quot; StringGroup=&quot;PageNum&quot;/&gt;&lt;Text StringText=&quot;316-23&quot; StringGroup=&quot;PageNum&quot;/&gt;&lt;Text StringText=&quot;.&quot; StringGroup=&quot;none&quot;/&gt;&lt;/Display&gt;&lt;/Doc&gt;&lt;/KyMRNote&gt;"/>
    <w:docVar w:name="KY.MR.DATA{F17910B5-A770-47D2-A6D1-22DDBB4281BA}913" w:val="&lt;KyMRNote dbid=&quot;{F17910B5-A770-47D2-A6D1-22DDBB4281BA}&quot; recid=&quot;913&quot;&gt;&lt;Data&gt;&lt;Field id=&quot;AccessNum&quot;&gt;13298683&lt;/Field&gt;&lt;Field id=&quot;Author&quot;&gt;WARBURG O&lt;/Field&gt;&lt;Field id=&quot;AuthorTrans&quot;&gt;&lt;/Field&gt;&lt;Field id=&quot;DOI&quot;&gt;&lt;/Field&gt;&lt;Field id=&quot;Editor&quot;&gt;&lt;/Field&gt;&lt;Field id=&quot;FmtTitle&quot;&gt;&lt;/Field&gt;&lt;Field id=&quot;Issue&quot;&gt;3191&lt;/Field&gt;&lt;Field id=&quot;LIID&quot;&gt;913&lt;/Field&gt;&lt;Field id=&quot;Magazine&quot;&gt;Science&lt;/Field&gt;&lt;Field id=&quot;MagazineAB&quot;&gt;Science&lt;/Field&gt;&lt;Field id=&quot;MagazineTrans&quot;&gt;&lt;/Field&gt;&lt;Field id=&quot;PageNum&quot;&gt;309-14&lt;/Field&gt;&lt;Field id=&quot;PubDate&quot;&gt;Feb 24&lt;/Field&gt;&lt;Field id=&quot;PubPlace&quot;&gt;United States&lt;/Field&gt;&lt;Field id=&quot;PubPlaceTrans&quot;&gt;&lt;/Field&gt;&lt;Field id=&quot;PubYear&quot;&gt;1956&lt;/Field&gt;&lt;Field id=&quot;Publisher&quot;&gt;&lt;/Field&gt;&lt;Field id=&quot;PublisherTrans&quot;&gt;&lt;/Field&gt;&lt;Field id=&quot;TITrans&quot;&gt;&lt;/Field&gt;&lt;Field id=&quot;Title&quot;&gt;On the origin of cancer cells.&lt;/Field&gt;&lt;Field id=&quot;Translator&quot;&gt;&lt;/Field&gt;&lt;Field id=&quot;Type&quot;&gt;{041D4F77-279E-4405-0002-4388361B9CFF}&lt;/Field&gt;&lt;Field id=&quot;Version&quot;&gt;&lt;/Field&gt;&lt;Field id=&quot;Vol&quot;&gt;123&lt;/Field&gt;&lt;Field id=&quot;Author2&quot;&gt;WARBURG,O;&lt;/Field&gt;&lt;/Data&gt;&lt;Ref&gt;&lt;Display&gt;&lt;Text StringText=&quot;「RefIndex」&quot; StringTextOri=&quot;「RefIndex」&quot; SuperScript=&quot;true&quot;/&gt;&lt;/Display&gt;&lt;/Ref&gt;&lt;Doc&gt;&lt;Display&gt;&lt;Text StringText=&quot;WARBURG O&quot; StringGroup=&quot;Author&quot;/&gt;&lt;Text StringText=&quot;. &quot; StringGroup=&quot;Author&quot;/&gt;&lt;Text StringText=&quot;On the origin of cancer cells&quot; StringGroup=&quot;Title&quot;/&gt;&lt;Text StringText=&quot;. &quot; StringGroup=&quot;Title&quot;/&gt;&lt;Text StringText=&quot;Science&quot; StringGroup=&quot;Magazine&quot;/&gt;&lt;Text StringText=&quot;. &quot; StringGroup=&quot;Magazine&quot;/&gt;&lt;Text StringText=&quot;1956&quot; StringGroup=&quot;PubYear&quot;/&gt;&lt;Text StringText=&quot;. &quot; StringGroup=&quot;PubYear&quot;/&gt;&lt;Text StringText=&quot;123&quot; StringGroup=&quot;Vol&quot;/&gt;&lt;Text StringText=&quot;(&quot; StringGroup=&quot;Issue&quot;/&gt;&lt;Text StringText=&quot;3191&quot; StringGroup=&quot;Issue&quot;/&gt;&lt;Text StringText=&quot;)&quot; StringGroup=&quot;Issue&quot;/&gt;&lt;Text StringText=&quot;: &quot; StringGroup=&quot;PageNum&quot;/&gt;&lt;Text StringText=&quot;309-14&quot; StringGroup=&quot;PageNum&quot;/&gt;&lt;Text StringText=&quot;.&quot; StringGroup=&quot;none&quot;/&gt;&lt;/Display&gt;&lt;/Doc&gt;&lt;/KyMRNote&gt;"/>
    <w:docVar w:name="KY.MR.DATA{F17910B5-A770-47D2-A6D1-22DDBB4281BA}914" w:val="&lt;KyMRNote dbid=&quot;{F17910B5-A770-47D2-A6D1-22DDBB4281BA}&quot; recid=&quot;914&quot;&gt;&lt;Data&gt;&lt;Field id=&quot;AccessNum&quot;&gt;27158749&lt;/Field&gt;&lt;Field id=&quot;Author&quot;&gt;Llovet JM;Zucman-Rossi J;Pikarsky E;Sangro B;Schwartz M;Sherman M;Gores G&lt;/Field&gt;&lt;Field id=&quot;AuthorTrans&quot;&gt;&lt;/Field&gt;&lt;Field id=&quot;DOI&quot;&gt;10.1038/nrdp.2016.18&lt;/Field&gt;&lt;Field id=&quot;Editor&quot;&gt;&lt;/Field&gt;&lt;Field id=&quot;FmtTitle&quot;&gt;&lt;/Field&gt;&lt;Field id=&quot;Issue&quot;&gt;&lt;/Field&gt;&lt;Field id=&quot;LIID&quot;&gt;914&lt;/Field&gt;&lt;Field id=&quot;Magazine&quot;&gt;Nature reviews. Disease primers&lt;/Field&gt;&lt;Field id=&quot;MagazineAB&quot;&gt;Nat Rev Dis Primers&lt;/Field&gt;&lt;Field id=&quot;MagazineTrans&quot;&gt;&lt;/Field&gt;&lt;Field id=&quot;PageNum&quot;&gt;16018&lt;/Field&gt;&lt;Field id=&quot;PubDate&quot;&gt;04 14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Hepatocellular carcinoma.&lt;/Field&gt;&lt;Field id=&quot;Translator&quot;&gt;&lt;/Field&gt;&lt;Field id=&quot;Type&quot;&gt;{041D4F77-279E-4405-0002-4388361B9CFF}&lt;/Field&gt;&lt;Field id=&quot;Version&quot;&gt;&lt;/Field&gt;&lt;Field id=&quot;Vol&quot;&gt;2&lt;/Field&gt;&lt;Field id=&quot;Author2&quot;&gt;Llovet,JM;Zucman-Rossi,J;Pikarsky,E;Sangro,B;Schwartz,M;Sherman,M;&lt;/Field&gt;&lt;/Data&gt;&lt;Ref&gt;&lt;Display&gt;&lt;Text StringText=&quot;「RefIndex」&quot; StringTextOri=&quot;「RefIndex」&quot; SuperScript=&quot;true&quot;/&gt;&lt;/Display&gt;&lt;/Ref&gt;&lt;Doc&gt;&lt;Display&gt;&lt;Text StringText=&quot;Llovet JM, Zucman-Rossi J, Pikarsky E, Sangro B, Schwartz M, Sherman M  et al.&quot; StringGroup=&quot;Author&quot;/&gt;&lt;Text StringText=&quot; &quot; StringGroup=&quot;Author&quot;/&gt;&lt;Text StringText=&quot;Hepatocellular carcinoma&quot; StringGroup=&quot;Title&quot;/&gt;&lt;Text StringText=&quot;. &quot; StringGroup=&quot;Title&quot;/&gt;&lt;Text StringText=&quot;Nat Rev Dis Primers&quot; StringGroup=&quot;Magazine&quot; Italic=&quot;true&quot;/&gt;&lt;Text StringText=&quot; &quot; StringGroup=&quot;Magazine&quot;/&gt;&lt;Text StringText=&quot;2016&quot; StringGroup=&quot;PubYear&quot;/&gt;&lt;Text StringText=&quot;; &quot; StringGroup=&quot;PubYear&quot;/&gt;&lt;Text StringText=&quot;2&quot; StringGroup=&quot;Vol&quot; Border=&quot;true&quot;/&gt;&lt;Text StringText=&quot;:&quot; StringGroup=&quot;PageNum&quot;/&gt;&lt;Text StringText=&quot;16018&quot; StringGroup=&quot;PageNum&quot;/&gt;&lt;Text StringText=&quot;.&quot; StringGroup=&quot;none&quot;/&gt;&lt;/Display&gt;&lt;/Doc&gt;&lt;/KyMRNote&gt;"/>
    <w:docVar w:name="KY.MR.DATA{F17910B5-A770-47D2-A6D1-22DDBB4281BA}915" w:val="&lt;KyMRNote dbid=&quot;{F17910B5-A770-47D2-A6D1-22DDBB4281BA}&quot; recid=&quot;915&quot;&gt;&lt;Data&gt;&lt;Field id=&quot;AccessNum&quot;&gt;12049862&lt;/Field&gt;&lt;Field id=&quot;Author&quot;&gt;Llovet JM;Real MI;Montaña X;Planas R;Coll S;Aponte J;Ayuso C;Sala M;Muchart J;Solà R;Rodés J;Bruix J&lt;/Field&gt;&lt;Field id=&quot;AuthorTrans&quot;&gt;&lt;/Field&gt;&lt;Field id=&quot;DOI&quot;&gt;10.1016/S0140-6736(02)08649-X&lt;/Field&gt;&lt;Field id=&quot;Editor&quot;&gt;&lt;/Field&gt;&lt;Field id=&quot;FmtTitle&quot;&gt;&lt;/Field&gt;&lt;Field id=&quot;Issue&quot;&gt;9319&lt;/Field&gt;&lt;Field id=&quot;LIID&quot;&gt;915&lt;/Field&gt;&lt;Field id=&quot;Magazine&quot;&gt;Lancet&lt;/Field&gt;&lt;Field id=&quot;MagazineAB&quot;&gt;Lancet&lt;/Field&gt;&lt;Field id=&quot;MagazineTrans&quot;&gt;&lt;/Field&gt;&lt;Field id=&quot;PageNum&quot;&gt;1734-9&lt;/Field&gt;&lt;Field id=&quot;PubDate&quot;&gt;May 18&lt;/Field&gt;&lt;Field id=&quot;PubPlace&quot;&gt;England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Arterial embolisation or chemoembolisation versus symptomatic treatment in patients with unresectable hepatocellular carcinoma: a randomised controlled trial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Llovet,J. M.;&lt;/Field&gt;&lt;/Data&gt;&lt;Ref&gt;&lt;Display&gt;&lt;Text StringText=&quot;「RefIndex」&quot; StringTextOri=&quot;「RefIndex」&quot; SuperScript=&quot;true&quot;/&gt;&lt;/Display&gt;&lt;/Ref&gt;&lt;Doc&gt;&lt;Display&gt;&lt;Text StringText=&quot;Llovet, J. M.&quot; StringGroup=&quot;Author&quot;/&gt;&lt;Text StringText=&quot; et al.&quot; StringGroup=&quot;Author&quot; Italic=&quot;true&quot;/&gt;&lt;Text StringText=&quot; &quot; StringGroup=&quot;Author&quot;/&gt;&lt;Text StringText=&quot;Arterial embolisation or chemoembolisation versus symptomatic treatment in patients with unresectable hepatocellular carcinoma: a randomised controlled trial&quot; StringGroup=&quot;Title&quot;/&gt;&lt;Text StringText=&quot;. &quot; StringGroup=&quot;Title&quot;/&gt;&lt;Text StringText=&quot;Lancet&quot; StringGroup=&quot;Magazine&quot; Italic=&quot;true&quot;/&gt;&lt;Text StringText=&quot; &quot; StringGroup=&quot;Magazine&quot;/&gt;&lt;Text StringText=&quot;359&quot; StringGroup=&quot;Vol&quot; Border=&quot;true&quot;/&gt;&lt;Text StringText=&quot;,&quot; StringGroup=&quot;none&quot; Border=&quot;true&quot;/&gt;&lt;Text StringText=&quot; &quot; StringGroup=&quot;none&quot;/&gt;&lt;Text StringText=&quot;1734-1739&quot; StringGroup=&quot;PageNum&quot;/&gt;&lt;Text StringText=&quot; &quot; StringGroup=&quot;none&quot;/&gt;&lt;Text StringText=&quot;(&quot; StringGroup=&quot;PubYear&quot;/&gt;&lt;Text StringText=&quot;2002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16" w:val="&lt;KyMRNote dbid=&quot;{F17910B5-A770-47D2-A6D1-22DDBB4281BA}&quot; recid=&quot;916&quot;&gt;&lt;Data&gt;&lt;Field id=&quot;AccessNum&quot;&gt;18650514&lt;/Field&gt;&lt;Field id=&quot;Author&quot;&gt;Llovet JM;Ricci S;Mazzaferro V;Hilgard P;Gane E;Blanc JF;de Oliveira AC;Santoro A;Raoul JL;Forner A;Schwartz M;Porta C;Zeuzem S;Bolondi L;Greten TF;Galle PR;Seitz JF;Borbath I;Häussinger D;Giannaris T;Shan M;Moscovici M;Voliotis D;Bruix J&lt;/Field&gt;&lt;Field id=&quot;AuthorTrans&quot;&gt;&lt;/Field&gt;&lt;Field id=&quot;DOI&quot;&gt;10.1056/NEJMoa0708857&lt;/Field&gt;&lt;Field id=&quot;Editor&quot;&gt;&lt;/Field&gt;&lt;Field id=&quot;FmtTitle&quot;&gt;&lt;/Field&gt;&lt;Field id=&quot;Issue&quot;&gt;4&lt;/Field&gt;&lt;Field id=&quot;LIID&quot;&gt;916&lt;/Field&gt;&lt;Field id=&quot;Magazine&quot;&gt;The New England journal of medicine&lt;/Field&gt;&lt;Field id=&quot;MagazineAB&quot;&gt;N Engl J Med&lt;/Field&gt;&lt;Field id=&quot;MagazineTrans&quot;&gt;&lt;/Field&gt;&lt;Field id=&quot;PageNum&quot;&gt;378-90&lt;/Field&gt;&lt;Field id=&quot;PubDate&quot;&gt;Jul 24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Sorafenib in advanced hepatocellular carcinoma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Llovet,J. M.;&lt;/Field&gt;&lt;/Data&gt;&lt;Ref&gt;&lt;Display&gt;&lt;Text StringText=&quot;「RefIndex」&quot; StringTextOri=&quot;「RefIndex」&quot; SuperScript=&quot;true&quot;/&gt;&lt;/Display&gt;&lt;/Ref&gt;&lt;Doc&gt;&lt;Display&gt;&lt;Text StringText=&quot;Llovet, J. M.&quot; StringGroup=&quot;Author&quot;/&gt;&lt;Text StringText=&quot; et al.&quot; StringGroup=&quot;Author&quot; Italic=&quot;true&quot;/&gt;&lt;Text StringText=&quot; &quot; StringGroup=&quot;Author&quot;/&gt;&lt;Text StringText=&quot;Sorafenib in advanced hepatocellular carcinoma&quot; StringGroup=&quot;Title&quot;/&gt;&lt;Text StringText=&quot;. &quot; StringGroup=&quot;Title&quot;/&gt;&lt;Text StringText=&quot;N. Engl. J. Med.&quot; StringGroup=&quot;Magazine&quot; Italic=&quot;true&quot;/&gt;&lt;Text StringText=&quot; &quot; StringGroup=&quot;Magazine&quot;/&gt;&lt;Text StringText=&quot;359&quot; StringGroup=&quot;Vol&quot; Border=&quot;true&quot;/&gt;&lt;Text StringText=&quot;,&quot; StringGroup=&quot;none&quot; Border=&quot;true&quot;/&gt;&lt;Text StringText=&quot; &quot; StringGroup=&quot;none&quot;/&gt;&lt;Text StringText=&quot;378-390&quot; StringGroup=&quot;PageNum&quot;/&gt;&lt;Text StringText=&quot; &quot; StringGroup=&quot;none&quot;/&gt;&lt;Text StringText=&quot;(&quot; StringGroup=&quot;PubYear&quot;/&gt;&lt;Text StringText=&quot;2008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17" w:val="&lt;KyMRNote dbid=&quot;{F17910B5-A770-47D2-A6D1-22DDBB4281BA}&quot; recid=&quot;917&quot;&gt;&lt;Data&gt;&lt;Field id=&quot;AccessNum&quot;&gt;21376230&lt;/Field&gt;&lt;Field id=&quot;Author&quot;&gt;Hanahan D;Weinberg RA&lt;/Field&gt;&lt;Field id=&quot;AuthorTrans&quot;&gt;&lt;/Field&gt;&lt;Field id=&quot;DOI&quot;&gt;10.1016/j.cell.2011.02.013&lt;/Field&gt;&lt;Field id=&quot;Editor&quot;&gt;&lt;/Field&gt;&lt;Field id=&quot;FmtTitle&quot;&gt;&lt;/Field&gt;&lt;Field id=&quot;Issue&quot;&gt;5&lt;/Field&gt;&lt;Field id=&quot;LIID&quot;&gt;917&lt;/Field&gt;&lt;Field id=&quot;Magazine&quot;&gt;Cell&lt;/Field&gt;&lt;Field id=&quot;MagazineAB&quot;&gt;Cell&lt;/Field&gt;&lt;Field id=&quot;MagazineTrans&quot;&gt;&lt;/Field&gt;&lt;Field id=&quot;PageNum&quot;&gt;646-74&lt;/Field&gt;&lt;Field id=&quot;PubDate&quot;&gt;Mar 04&lt;/Field&gt;&lt;Field id=&quot;PubPlace&quot;&gt;United States&lt;/Field&gt;&lt;Field id=&quot;PubPlaceTrans&quot;&gt;&lt;/Field&gt;&lt;Field id=&quot;PubYear&quot;&gt;2011&lt;/Field&gt;&lt;Field id=&quot;Publisher&quot;&gt;&lt;/Field&gt;&lt;Field id=&quot;PublisherTrans&quot;&gt;&lt;/Field&gt;&lt;Field id=&quot;TITrans&quot;&gt;&lt;/Field&gt;&lt;Field id=&quot;Title&quot;&gt;Hallmarks of cancer: the next generation.&lt;/Field&gt;&lt;Field id=&quot;Translator&quot;&gt;&lt;/Field&gt;&lt;Field id=&quot;Type&quot;&gt;{041D4F77-279E-4405-0002-4388361B9CFF}&lt;/Field&gt;&lt;Field id=&quot;Version&quot;&gt;&lt;/Field&gt;&lt;Field id=&quot;Vol&quot;&gt;144&lt;/Field&gt;&lt;Field id=&quot;Author2&quot;&gt;Hanahan,D.;Weinberg,R. A.;&lt;/Field&gt;&lt;/Data&gt;&lt;Ref&gt;&lt;Display&gt;&lt;Text StringText=&quot;「RefIndex」&quot; StringTextOri=&quot;「RefIndex」&quot; SuperScript=&quot;true&quot;/&gt;&lt;/Display&gt;&lt;/Ref&gt;&lt;Doc&gt;&lt;Display&gt;&lt;Text StringText=&quot;Hanahan, D. &amp;amp; Weinberg, R. A.&quot; StringGroup=&quot;Author&quot;/&gt;&lt;Text StringText=&quot; &quot; StringGroup=&quot;Author&quot;/&gt;&lt;Text StringText=&quot;Hallmarks of cancer: the next generation&quot; StringGroup=&quot;Title&quot;/&gt;&lt;Text StringText=&quot;. &quot; StringGroup=&quot;Title&quot;/&gt;&lt;Text StringText=&quot;Cell&quot; StringGroup=&quot;Magazine&quot; Italic=&quot;true&quot;/&gt;&lt;Text StringText=&quot; &quot; StringGroup=&quot;Magazine&quot;/&gt;&lt;Text StringText=&quot;144&quot; StringGroup=&quot;Vol&quot; Border=&quot;true&quot;/&gt;&lt;Text StringText=&quot;,&quot; StringGroup=&quot;none&quot; Border=&quot;true&quot;/&gt;&lt;Text StringText=&quot; &quot; StringGroup=&quot;none&quot;/&gt;&lt;Text StringText=&quot;646-674&quot; StringGroup=&quot;PageNum&quot;/&gt;&lt;Text StringText=&quot; &quot; StringGroup=&quot;none&quot;/&gt;&lt;Text StringText=&quot;(&quot; StringGroup=&quot;PubYear&quot;/&gt;&lt;Text StringText=&quot;2011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18" w:val="&lt;KyMRNote dbid=&quot;{F17910B5-A770-47D2-A6D1-22DDBB4281BA}&quot; recid=&quot;918&quot;&gt;&lt;Data&gt;&lt;Field id=&quot;AccessNum&quot;&gt;13298683&lt;/Field&gt;&lt;Field id=&quot;Author&quot;&gt;WARBURG O&lt;/Field&gt;&lt;Field id=&quot;AuthorTrans&quot;&gt;&lt;/Field&gt;&lt;Field id=&quot;DOI&quot;&gt;&lt;/Field&gt;&lt;Field id=&quot;Editor&quot;&gt;&lt;/Field&gt;&lt;Field id=&quot;FmtTitle&quot;&gt;&lt;/Field&gt;&lt;Field id=&quot;Issue&quot;&gt;3191&lt;/Field&gt;&lt;Field id=&quot;LIID&quot;&gt;918&lt;/Field&gt;&lt;Field id=&quot;Magazine&quot;&gt;Science&lt;/Field&gt;&lt;Field id=&quot;MagazineAB&quot;&gt;Science&lt;/Field&gt;&lt;Field id=&quot;MagazineTrans&quot;&gt;&lt;/Field&gt;&lt;Field id=&quot;PageNum&quot;&gt;309-14&lt;/Field&gt;&lt;Field id=&quot;PubDate&quot;&gt;Feb 24&lt;/Field&gt;&lt;Field id=&quot;PubPlace&quot;&gt;United States&lt;/Field&gt;&lt;Field id=&quot;PubPlaceTrans&quot;&gt;&lt;/Field&gt;&lt;Field id=&quot;PubYear&quot;&gt;1956&lt;/Field&gt;&lt;Field id=&quot;Publisher&quot;&gt;&lt;/Field&gt;&lt;Field id=&quot;PublisherTrans&quot;&gt;&lt;/Field&gt;&lt;Field id=&quot;TITrans&quot;&gt;&lt;/Field&gt;&lt;Field id=&quot;Title&quot;&gt;On the origin of cancer cells.&lt;/Field&gt;&lt;Field id=&quot;Translator&quot;&gt;&lt;/Field&gt;&lt;Field id=&quot;Type&quot;&gt;{041D4F77-279E-4405-0002-4388361B9CFF}&lt;/Field&gt;&lt;Field id=&quot;Version&quot;&gt;&lt;/Field&gt;&lt;Field id=&quot;Vol&quot;&gt;123&lt;/Field&gt;&lt;Field id=&quot;Author2&quot;&gt;WARBURG,O.;&lt;/Field&gt;&lt;/Data&gt;&lt;Ref&gt;&lt;Display&gt;&lt;Text StringText=&quot;「RefIndex」&quot; StringTextOri=&quot;「RefIndex」&quot; SuperScript=&quot;true&quot;/&gt;&lt;/Display&gt;&lt;/Ref&gt;&lt;Doc&gt;&lt;Display&gt;&lt;Text StringText=&quot;WARBURG, O.&quot; StringGroup=&quot;Author&quot;/&gt;&lt;Text StringText=&quot; &quot; StringGroup=&quot;Author&quot;/&gt;&lt;Text StringText=&quot;On the origin of cancer cells&quot; StringGroup=&quot;Title&quot;/&gt;&lt;Text StringText=&quot;. &quot; StringGroup=&quot;Title&quot;/&gt;&lt;Text StringText=&quot;Science&quot; StringGroup=&quot;Magazine&quot; Italic=&quot;true&quot;/&gt;&lt;Text StringText=&quot; &quot; StringGroup=&quot;Magazine&quot;/&gt;&lt;Text StringText=&quot;123&quot; StringGroup=&quot;Vol&quot; Border=&quot;true&quot;/&gt;&lt;Text StringText=&quot;,&quot; StringGroup=&quot;none&quot; Border=&quot;true&quot;/&gt;&lt;Text StringText=&quot; &quot; StringGroup=&quot;none&quot;/&gt;&lt;Text StringText=&quot;309-314&quot; StringGroup=&quot;PageNum&quot;/&gt;&lt;Text StringText=&quot; &quot; StringGroup=&quot;none&quot;/&gt;&lt;Text StringText=&quot;(&quot; StringGroup=&quot;PubYear&quot;/&gt;&lt;Text StringText=&quot;1956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19" w:val="&lt;KyMRNote dbid=&quot;{F17910B5-A770-47D2-A6D1-22DDBB4281BA}&quot; recid=&quot;919&quot;&gt;&lt;Data&gt;&lt;Field id=&quot;AccessNum&quot;&gt;10077634&lt;/Field&gt;&lt;Field id=&quot;Author&quot;&gt;Chesney J;Mitchell R;Benigni F;Bacher M;Spiegel L;Al-Abed Y;Han JH;Metz C;Bucala R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919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3047-52&lt;/Field&gt;&lt;Field id=&quot;PubDate&quot;&gt;Mar 16&lt;/Field&gt;&lt;Field id=&quot;PubPlace&quot;&gt;United States&lt;/Field&gt;&lt;Field id=&quot;PubPlaceTrans&quot;&gt;&lt;/Field&gt;&lt;Field id=&quot;PubYear&quot;&gt;1999&lt;/Field&gt;&lt;Field id=&quot;Publisher&quot;&gt;&lt;/Field&gt;&lt;Field id=&quot;PublisherTrans&quot;&gt;&lt;/Field&gt;&lt;Field id=&quot;TITrans&quot;&gt;&lt;/Field&gt;&lt;Field id=&quot;Title&quot;&gt;An inducible gene product for 6-phosphofructo-2-kinase with an AU-rich instability element: role in tumor cell glycolysis and the Warburg effect.&lt;/Field&gt;&lt;Field id=&quot;Translator&quot;&gt;&lt;/Field&gt;&lt;Field id=&quot;Type&quot;&gt;{041D4F77-279E-4405-0002-4388361B9CFF}&lt;/Field&gt;&lt;Field id=&quot;Version&quot;&gt;&lt;/Field&gt;&lt;Field id=&quot;Vol&quot;&gt;96&lt;/Field&gt;&lt;Field id=&quot;Author2&quot;&gt;Chesney,J.;&lt;/Field&gt;&lt;/Data&gt;&lt;Ref&gt;&lt;Display&gt;&lt;Text StringText=&quot;「RefIndex」&quot; StringTextOri=&quot;「RefIndex」&quot; SuperScript=&quot;true&quot;/&gt;&lt;/Display&gt;&lt;/Ref&gt;&lt;Doc&gt;&lt;Display&gt;&lt;Text StringText=&quot;Chesney, J.&quot; StringGroup=&quot;Author&quot;/&gt;&lt;Text StringText=&quot; et al.&quot; StringGroup=&quot;Author&quot; Italic=&quot;true&quot;/&gt;&lt;Text StringText=&quot; &quot; StringGroup=&quot;Author&quot;/&gt;&lt;Text StringText=&quot;An inducible gene product for 6-phosphofructo-2-kinase with an AU-rich instability element: role in tumor cell glycolysis and the Warburg effect&quot; StringGroup=&quot;Title&quot;/&gt;&lt;Text StringText=&quot;. &quot; StringGroup=&quot;Title&quot;/&gt;&lt;Text StringText=&quot;Proc. Natl. Acad. Sci. U.S.A.&quot; StringGroup=&quot;Magazine&quot; Italic=&quot;true&quot;/&gt;&lt;Text StringText=&quot; &quot; StringGroup=&quot;Magazine&quot;/&gt;&lt;Text StringText=&quot;96&quot; StringGroup=&quot;Vol&quot; Border=&quot;true&quot;/&gt;&lt;Text StringText=&quot;,&quot; StringGroup=&quot;none&quot; Border=&quot;true&quot;/&gt;&lt;Text StringText=&quot; &quot; StringGroup=&quot;none&quot;/&gt;&lt;Text StringText=&quot;3047-3052&quot; StringGroup=&quot;PageNum&quot;/&gt;&lt;Text StringText=&quot; &quot; StringGroup=&quot;none&quot;/&gt;&lt;Text StringText=&quot;(&quot; StringGroup=&quot;PubYear&quot;/&gt;&lt;Text StringText=&quot;1999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0" w:val="&lt;KyMRNote dbid=&quot;{F17910B5-A770-47D2-A6D1-22DDBB4281BA}&quot; recid=&quot;920&quot;&gt;&lt;Data&gt;&lt;Field id=&quot;AccessNum&quot;&gt;&lt;/Field&gt;&lt;Field id=&quot;Author&quot;&gt;T Atsumi, J Chesney, C Metz, L Leng, S Donnelly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20&lt;/Field&gt;&lt;Field id=&quot;Magazine&quot;&gt;Cancer research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02&lt;/Field&gt;&lt;Field id=&quot;Publisher&quot;&gt;&lt;/Field&gt;&lt;Field id=&quot;PublisherTrans&quot;&gt;&lt;/Field&gt;&lt;Field id=&quot;TITrans&quot;&gt;&lt;/Field&gt;&lt;Field id=&quot;Title&quot;&gt;High expression of inducible 6-phosphofructo-2-kinase/fructose-2, 6-bisphosphatase (iPFK-2; PFKFB3) in human cancer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T Atsumi,J. C.;C Metz,L. L.;Donnelly,S.;&lt;/Field&gt;&lt;/Data&gt;&lt;Ref&gt;&lt;Display&gt;&lt;Text StringText=&quot;「RefIndex」&quot; StringTextOri=&quot;「RefIndex」&quot; SuperScript=&quot;true&quot;/&gt;&lt;/Display&gt;&lt;/Ref&gt;&lt;Doc&gt;&lt;Display&gt;&lt;Text StringText=&quot;T Atsumi, J. C., C Metz, L. L. &amp;amp; Donnelly, S.&quot; StringGroup=&quot;Author&quot;/&gt;&lt;Text StringText=&quot; &quot; StringGroup=&quot;Author&quot;/&gt;&lt;Text StringText=&quot;High expression of inducible 6-phosphofructo-2-kinase/fructose-2, 6-bisphosphatase (iPFK-2; PFKFB3) in human cancers&quot; StringGroup=&quot;Title&quot;/&gt;&lt;Text StringText=&quot;. &quot; StringGroup=&quot;Title&quot;/&gt;&lt;Text StringText=&quot;Cancer Res.&quot; StringGroup=&quot;Magazine&quot; Italic=&quot;true&quot;/&gt;&lt;Text StringText=&quot; &quot; StringGroup=&quot;Magazine&quot;/&gt;&lt;Text StringText=&quot;,&quot; StringGroup=&quot;none&quot; Border=&quot;true&quot;/&gt;&lt;Text StringText=&quot; &quot; StringGroup=&quot;none&quot;/&gt;&lt;Text StringText=&quot; &quot; StringGroup=&quot;none&quot;/&gt;&lt;Text StringText=&quot;(&quot; StringGroup=&quot;PubYear&quot;/&gt;&lt;Text StringText=&quot;2002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1" w:val="&lt;KyMRNote dbid=&quot;{F17910B5-A770-47D2-A6D1-22DDBB4281BA}&quot; recid=&quot;921&quot;&gt;&lt;Data&gt;&lt;Field id=&quot;AccessNum&quot;&gt;16115917&lt;/Field&gt;&lt;Field id=&quot;Author&quot;&gt;Bando H;Atsumi T;Nishio T;Niwa H;Mishima S;Shimizu C;Yoshioka N;Bucala R;Koike T&lt;/Field&gt;&lt;Field id=&quot;AuthorTrans&quot;&gt;&lt;/Field&gt;&lt;Field id=&quot;DOI&quot;&gt;10.1158/1078-0432.CCR-05-0149&lt;/Field&gt;&lt;Field id=&quot;Editor&quot;&gt;&lt;/Field&gt;&lt;Field id=&quot;FmtTitle&quot;&gt;&lt;/Field&gt;&lt;Field id=&quot;Issue&quot;&gt;16&lt;/Field&gt;&lt;Field id=&quot;LIID&quot;&gt;921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5784-92&lt;/Field&gt;&lt;Field id=&quot;PubDate&quot;&gt;Aug 15&lt;/Field&gt;&lt;Field id=&quot;PubPlace&quot;&gt;United State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Phosphorylation of the 6-phosphofructo-2-kinase/fructose 2,6-bisphosphatase/PFKFB3 family of glycolytic regulators in human cancer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Bando,H.;&lt;/Field&gt;&lt;/Data&gt;&lt;Ref&gt;&lt;Display&gt;&lt;Text StringText=&quot;「RefIndex」&quot; StringTextOri=&quot;「RefIndex」&quot; SuperScript=&quot;true&quot;/&gt;&lt;/Display&gt;&lt;/Ref&gt;&lt;Doc&gt;&lt;Display&gt;&lt;Text StringText=&quot;Bando, H.&quot; StringGroup=&quot;Author&quot;/&gt;&lt;Text StringText=&quot; et al.&quot; StringGroup=&quot;Author&quot; Italic=&quot;true&quot;/&gt;&lt;Text StringText=&quot; &quot; StringGroup=&quot;Author&quot;/&gt;&lt;Text StringText=&quot;Phosphorylation of the 6-phosphofructo-2-kinase/fructose 2,6-bisphosphatase/PFKFB3 family of glycolytic regulators in human cancer&quot; StringGroup=&quot;Title&quot;/&gt;&lt;Text StringText=&quot;. &quot; StringGroup=&quot;Title&quot;/&gt;&lt;Text StringText=&quot;Clin. Cancer Res.&quot; StringGroup=&quot;Magazine&quot; Italic=&quot;true&quot;/&gt;&lt;Text StringText=&quot; &quot; StringGroup=&quot;Magazine&quot;/&gt;&lt;Text StringText=&quot;11&quot; StringGroup=&quot;Vol&quot; Border=&quot;true&quot;/&gt;&lt;Text StringText=&quot;,&quot; StringGroup=&quot;none&quot; Border=&quot;true&quot;/&gt;&lt;Text StringText=&quot; &quot; StringGroup=&quot;none&quot;/&gt;&lt;Text StringText=&quot;5784-5792&quot; StringGroup=&quot;PageNum&quot;/&gt;&lt;Text StringText=&quot; &quot; StringGroup=&quot;none&quot;/&gt;&lt;Text StringText=&quot;(&quot; StringGroup=&quot;PubYear&quot;/&gt;&lt;Text StringText=&quot;2005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2" w:val="&lt;KyMRNote dbid=&quot;{F17910B5-A770-47D2-A6D1-22DDBB4281BA}&quot; recid=&quot;922&quot;&gt;&lt;Data&gt;&lt;Field id=&quot;AccessNum&quot;&gt;&lt;/Field&gt;&lt;Field id=&quot;Author&quot;&gt;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22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&lt;/Field&gt;&lt;Field id=&quot;Publisher&quot;&gt;&lt;/Field&gt;&lt;Field id=&quot;PublisherTrans&quot;&gt;&lt;/Field&gt;&lt;Field id=&quot;TITrans&quot;&gt;&lt;/Field&gt;&lt;Field id=&quot;Title&quot;&gt;Small molecule inhibition of 6-phosphofructo-2-kinase suppresses t cell activation&lt;/Field&gt;&lt;Field id=&quot;Translator&quot;&gt;&lt;/Field&gt;&lt;Field id=&quot;Type&quot;&gt;{041D4F77-279E-4405-0002-4388361B9CFF}&lt;/Field&gt;&lt;Field id=&quot;Version&quot;&gt;&lt;/Field&gt;&lt;Field id=&quot;Vol&quot;&gt;&lt;/Field&gt;&lt;/Data&gt;&lt;Ref&gt;&lt;Display&gt;&lt;Text StringText=&quot;「RefIndex」&quot; StringTextOri=&quot;「RefIndex」&quot; SuperScript=&quot;true&quot;/&gt;&lt;/Display&gt;&lt;/Ref&gt;&lt;Doc&gt;&lt;Display&gt;&lt;Text StringText=&quot;Small molecule inhibition of 6-phosphofructo-2-kinase suppresses t cell activation&quot; StringGroup=&quot;Title&quot;/&gt;&lt;Text StringText=&quot; &quot; StringGroup=&quot;Title&quot;/&gt;&lt;Text StringText=&quot;,&quot; StringGroup=&quot;none&quot; Border=&quot;true&quot;/&gt;&lt;Text StringText=&quot; &quot; StringGroup=&quot;none&quot;/&gt;&lt;Text StringText=&quot; &quot; StringGroup=&quot;none&quot;/&gt;&lt;Text StringText=&quot;.&quot; StringGroup=&quot;none&quot;/&gt;&lt;/Display&gt;&lt;/Doc&gt;&lt;/KyMRNote&gt;"/>
    <w:docVar w:name="KY.MR.DATA{F17910B5-A770-47D2-A6D1-22DDBB4281BA}923" w:val="&lt;KyMRNote dbid=&quot;{F17910B5-A770-47D2-A6D1-22DDBB4281BA}&quot; recid=&quot;923&quot;&gt;&lt;Data&gt;&lt;Field id=&quot;AccessNum&quot;&gt;28061878&lt;/Field&gt;&lt;Field id=&quot;Author&quot;&gt;Li HM;Yang JG;Liu ZJ;Wang WM;Yu ZL;Ren JG;Chen G;Zhang W;Jia J&lt;/Field&gt;&lt;Field id=&quot;AuthorTrans&quot;&gt;&lt;/Field&gt;&lt;Field id=&quot;DOI&quot;&gt;10.1186/s13046-016-0481-1&lt;/Field&gt;&lt;Field id=&quot;Editor&quot;&gt;&lt;/Field&gt;&lt;Field id=&quot;FmtTitle&quot;&gt;&lt;/Field&gt;&lt;Field id=&quot;Issue&quot;&gt;1&lt;/Field&gt;&lt;Field id=&quot;LIID&quot;&gt;923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7&lt;/Field&gt;&lt;Field id=&quot;PubDate&quot;&gt;Jan 0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Blockage of glycolysis by targeting PFKFB3 suppresses tumor growth and metastasis in head and neck squamous cell carcinoma.&lt;/Field&gt;&lt;Field id=&quot;Translator&quot;&gt;&lt;/Field&gt;&lt;Field id=&quot;Type&quot;&gt;{041D4F77-279E-4405-0002-4388361B9CFF}&lt;/Field&gt;&lt;Field id=&quot;Version&quot;&gt;&lt;/Field&gt;&lt;Field id=&quot;Vol&quot;&gt;36&lt;/Field&gt;&lt;Field id=&quot;Author2&quot;&gt;Li,H. M.;&lt;/Field&gt;&lt;/Data&gt;&lt;Ref&gt;&lt;Display&gt;&lt;Text StringText=&quot;「RefIndex」&quot; StringTextOri=&quot;「RefIndex」&quot; SuperScript=&quot;true&quot;/&gt;&lt;/Display&gt;&lt;/Ref&gt;&lt;Doc&gt;&lt;Display&gt;&lt;Text StringText=&quot;Li, H. M.&quot; StringGroup=&quot;Author&quot;/&gt;&lt;Text StringText=&quot; et al.&quot; StringGroup=&quot;Author&quot; Italic=&quot;true&quot;/&gt;&lt;Text StringText=&quot; &quot; StringGroup=&quot;Author&quot;/&gt;&lt;Text StringText=&quot;Blockage of glycolysis by targeting PFKFB3 suppresses tumor growth and metastasis in head and neck squamous cell carcinoma&quot; StringGroup=&quot;Title&quot;/&gt;&lt;Text StringText=&quot;. &quot; StringGroup=&quot;Title&quot;/&gt;&lt;Text StringText=&quot;J. Exp. Clin. Cancer Res.&quot; StringGroup=&quot;Magazine&quot; Italic=&quot;true&quot;/&gt;&lt;Text StringText=&quot; &quot; StringGroup=&quot;Magazine&quot;/&gt;&lt;Text StringText=&quot;36&quot; StringGroup=&quot;Vol&quot; Border=&quot;true&quot;/&gt;&lt;Text StringText=&quot;,&quot; StringGroup=&quot;none&quot; Border=&quot;true&quot;/&gt;&lt;Text StringText=&quot; &quot; StringGroup=&quot;none&quot;/&gt;&lt;Text StringText=&quot;7&quot; StringGroup=&quot;PageNum&quot;/&gt;&lt;Text StringText=&quot; &quot; StringGroup=&quot;none&quot;/&gt;&lt;Text StringText=&quot;(&quot; StringGroup=&quot;PubYear&quot;/&gt;&lt;Text StringText=&quot;2017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4" w:val="&lt;KyMRNote dbid=&quot;{F17910B5-A770-47D2-A6D1-22DDBB4281BA}&quot; recid=&quot;924&quot;&gt;&lt;Data&gt;&lt;Field id=&quot;AccessNum&quot;&gt;19473963&lt;/Field&gt;&lt;Field id=&quot;Author&quot;&gt;Yalcin A;Clem BF;Simmons A;Lane A;Nelson K;Clem AL;Brock E;Siow D;Wattenberg B;Telang S;Chesney J&lt;/Field&gt;&lt;Field id=&quot;AuthorTrans&quot;&gt;&lt;/Field&gt;&lt;Field id=&quot;DOI&quot;&gt;10.1074/jbc.M109.016816&lt;/Field&gt;&lt;Field id=&quot;Editor&quot;&gt;&lt;/Field&gt;&lt;Field id=&quot;FmtTitle&quot;&gt;&lt;/Field&gt;&lt;Field id=&quot;Issue&quot;&gt;36&lt;/Field&gt;&lt;Field id=&quot;LIID&quot;&gt;924&lt;/Field&gt;&lt;Field id=&quot;Magazine&quot;&gt;The Journal of biological chemistry&lt;/Field&gt;&lt;Field id=&quot;MagazineAB&quot;&gt;J Biol Chem&lt;/Field&gt;&lt;Field id=&quot;MagazineTrans&quot;&gt;&lt;/Field&gt;&lt;Field id=&quot;PageNum&quot;&gt;24223-32&lt;/Field&gt;&lt;Field id=&quot;PubDate&quot;&gt;Sep 04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Nuclear targeting of 6-phosphofructo-2-kinase (PFKFB3) increases proliferation via cyclin-dependent kinases.&lt;/Field&gt;&lt;Field id=&quot;Translator&quot;&gt;&lt;/Field&gt;&lt;Field id=&quot;Type&quot;&gt;{041D4F77-279E-4405-0002-4388361B9CFF}&lt;/Field&gt;&lt;Field id=&quot;Version&quot;&gt;&lt;/Field&gt;&lt;Field id=&quot;Vol&quot;&gt;284&lt;/Field&gt;&lt;Field id=&quot;Author2&quot;&gt;Yalcin,A.;&lt;/Field&gt;&lt;/Data&gt;&lt;Ref&gt;&lt;Display&gt;&lt;Text StringText=&quot;「RefIndex」&quot; StringTextOri=&quot;「RefIndex」&quot; SuperScript=&quot;true&quot;/&gt;&lt;/Display&gt;&lt;/Ref&gt;&lt;Doc&gt;&lt;Display&gt;&lt;Text StringText=&quot;Yalcin, A.&quot; StringGroup=&quot;Author&quot;/&gt;&lt;Text StringText=&quot; et al.&quot; StringGroup=&quot;Author&quot; Italic=&quot;true&quot;/&gt;&lt;Text StringText=&quot; &quot; StringGroup=&quot;Author&quot;/&gt;&lt;Text StringText=&quot;Nuclear targeting of 6-phosphofructo-2-kinase (PFKFB3) increases proliferation via cyclin-dependent kinases&quot; StringGroup=&quot;Title&quot;/&gt;&lt;Text StringText=&quot;. &quot; StringGroup=&quot;Title&quot;/&gt;&lt;Text StringText=&quot;J. Biol. Chem.&quot; StringGroup=&quot;Magazine&quot; Italic=&quot;true&quot;/&gt;&lt;Text StringText=&quot; &quot; StringGroup=&quot;Magazine&quot;/&gt;&lt;Text StringText=&quot;284&quot; StringGroup=&quot;Vol&quot; Border=&quot;true&quot;/&gt;&lt;Text StringText=&quot;,&quot; StringGroup=&quot;none&quot; Border=&quot;true&quot;/&gt;&lt;Text StringText=&quot; &quot; StringGroup=&quot;none&quot;/&gt;&lt;Text StringText=&quot;24223-24232&quot; StringGroup=&quot;PageNum&quot;/&gt;&lt;Text StringText=&quot; &quot; StringGroup=&quot;none&quot;/&gt;&lt;Text StringText=&quot;(&quot; StringGroup=&quot;PubYear&quot;/&gt;&lt;Text StringText=&quot;2009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5" w:val="&lt;KyMRNote dbid=&quot;{F17910B5-A770-47D2-A6D1-22DDBB4281BA}&quot; recid=&quot;925&quot;&gt;&lt;Data&gt;&lt;Field id=&quot;AccessNum&quot;&gt;25032860&lt;/Field&gt;&lt;Field id=&quot;Author&quot;&gt;Yalcin A;Clem BF;Imbert-Fernandez Y;Ozcan SC;Peker S;O'Neal J;Klarer AC;Clem AL;Telang S;Chesney J&lt;/Field&gt;&lt;Field id=&quot;AuthorTrans&quot;&gt;&lt;/Field&gt;&lt;Field id=&quot;DOI&quot;&gt;10.1038/cddis.2014.292&lt;/Field&gt;&lt;Field id=&quot;Editor&quot;&gt;&lt;/Field&gt;&lt;Field id=&quot;FmtTitle&quot;&gt;&lt;/Field&gt;&lt;Field id=&quot;Issue&quot;&gt;&lt;/Field&gt;&lt;Field id=&quot;LIID&quot;&gt;925&lt;/Field&gt;&lt;Field id=&quot;Magazine&quot;&gt;Cell death &amp;amp; disease&lt;/Field&gt;&lt;Field id=&quot;MagazineAB&quot;&gt;Cell Death Dis&lt;/Field&gt;&lt;Field id=&quot;MagazineTrans&quot;&gt;&lt;/Field&gt;&lt;Field id=&quot;PageNum&quot;&gt;e1337&lt;/Field&gt;&lt;Field id=&quot;PubDate&quot;&gt;Jul 17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6-Phosphofructo-2-kinase (PFKFB3) promotes cell cycle progression and suppresses apoptosis via Cdk1-mediated phosphorylation of p27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Yalcin,A;Clem,BF;Imbert-Fernandez,Y;&lt;/Field&gt;&lt;/Data&gt;&lt;Ref&gt;&lt;Display&gt;&lt;Text StringText=&quot;「RefIndex」&quot; StringTextOri=&quot;「RefIndex」&quot; SuperScript=&quot;true&quot;/&gt;&lt;/Display&gt;&lt;/Ref&gt;&lt;Doc&gt;&lt;Display&gt;&lt;Text StringText=&quot;Yalcin A, Clem BF, Imbert-Fernandez Y, et al.&quot; StringGroup=&quot;Author&quot;/&gt;&lt;Text StringText=&quot; &quot; StringGroup=&quot;Author&quot;/&gt;&lt;Text StringText=&quot;6-Phosphofructo-2-kinase (PFKFB3) promotes cell cycle progression and suppresses apoptosis via Cdk1-mediated phosphorylation of p27&quot; StringGroup=&quot;Title&quot;/&gt;&lt;Text StringText=&quot;. &quot; StringGroup=&quot;Title&quot;/&gt;&lt;Text StringText=&quot;Cell Death Dis&quot; StringGroup=&quot;Magazine&quot;/&gt;&lt;Text StringText=&quot;. &quot; StringGroup=&quot;Magazine&quot;/&gt;&lt;Text StringText=&quot;2014&quot; StringGroup=&quot;PubYear&quot;/&gt;&lt;Text StringText=&quot;. &quot; StringGroup=&quot;PubYear&quot;/&gt;&lt;Text StringText=&quot;5&quot; StringGroup=&quot;Vol&quot;/&gt;&lt;Text StringText=&quot;: &quot; StringGroup=&quot;PageNum&quot;/&gt;&lt;Text StringText=&quot;e1337&quot; StringGroup=&quot;PageNum&quot;/&gt;&lt;Text StringText=&quot;.&quot; StringGroup=&quot;none&quot;/&gt;&lt;/Display&gt;&lt;/Doc&gt;&lt;/KyMRNote&gt;"/>
    <w:docVar w:name="KY.MR.DATA{F17910B5-A770-47D2-A6D1-22DDBB4281BA}926" w:val="&lt;KyMRNote dbid=&quot;{F17910B5-A770-47D2-A6D1-22DDBB4281BA}&quot; recid=&quot;926&quot;&gt;&lt;Data&gt;&lt;Field id=&quot;AccessNum&quot;&gt;26322680&lt;/Field&gt;&lt;Field id=&quot;Author&quot;&gt;Doménech E;Maestre C;Esteban-Martínez L;Partida D;Pascual R;Fernández-Miranda G;Seco E;Campos-Olivas R;Pérez M;Megias D;Allen K;López M;Saha AK;Velasco G;Rial E;Méndez R;Boya P;Salazar-Roa M;Malumbres M&lt;/Field&gt;&lt;Field id=&quot;AuthorTrans&quot;&gt;&lt;/Field&gt;&lt;Field id=&quot;DOI&quot;&gt;10.1038/ncb3231&lt;/Field&gt;&lt;Field id=&quot;Editor&quot;&gt;&lt;/Field&gt;&lt;Field id=&quot;FmtTitle&quot;&gt;&lt;/Field&gt;&lt;Field id=&quot;Issue&quot;&gt;10&lt;/Field&gt;&lt;Field id=&quot;LIID&quot;&gt;926&lt;/Field&gt;&lt;Field id=&quot;Magazine&quot;&gt;Nature cell biology&lt;/Field&gt;&lt;Field id=&quot;MagazineAB&quot;&gt;Nat Cell Biol&lt;/Field&gt;&lt;Field id=&quot;MagazineTrans&quot;&gt;&lt;/Field&gt;&lt;Field id=&quot;PageNum&quot;&gt;1304-16&lt;/Field&gt;&lt;Field id=&quot;PubDate&quot;&gt;Oct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MPK and PFKFB3 mediate glycolysis and survival in response to mitophagy during mitotic arrest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Doménech,E.;&lt;/Field&gt;&lt;/Data&gt;&lt;Ref&gt;&lt;Display&gt;&lt;Text StringText=&quot;「RefIndex」&quot; StringTextOri=&quot;「RefIndex」&quot; SuperScript=&quot;true&quot;/&gt;&lt;/Display&gt;&lt;/Ref&gt;&lt;Doc&gt;&lt;Display&gt;&lt;Text StringText=&quot;Doménech, E.&quot; StringGroup=&quot;Author&quot;/&gt;&lt;Text StringText=&quot; et al.&quot; StringGroup=&quot;Author&quot; Italic=&quot;true&quot;/&gt;&lt;Text StringText=&quot; &quot; StringGroup=&quot;Author&quot;/&gt;&lt;Text StringText=&quot;AMPK and PFKFB3 mediate glycolysis and survival in response to mitophagy during mitotic arrest&quot; StringGroup=&quot;Title&quot;/&gt;&lt;Text StringText=&quot;. &quot; StringGroup=&quot;Title&quot;/&gt;&lt;Text StringText=&quot;Nat. Cell Biol.&quot; StringGroup=&quot;Magazine&quot; Italic=&quot;true&quot;/&gt;&lt;Text StringText=&quot; &quot; StringGroup=&quot;Magazine&quot;/&gt;&lt;Text StringText=&quot;17&quot; StringGroup=&quot;Vol&quot; Border=&quot;true&quot;/&gt;&lt;Text StringText=&quot;,&quot; StringGroup=&quot;none&quot; Border=&quot;true&quot;/&gt;&lt;Text StringText=&quot; &quot; StringGroup=&quot;none&quot;/&gt;&lt;Text StringText=&quot;1304-1316&quot; StringGroup=&quot;PageNum&quot;/&gt;&lt;Text StringText=&quot; &quot; StringGroup=&quot;none&quot;/&gt;&lt;Text StringText=&quot;(&quot; StringGroup=&quot;PubYear&quot;/&gt;&lt;Text StringText=&quot;2015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7" w:val="&lt;KyMRNote dbid=&quot;{F17910B5-A770-47D2-A6D1-22DDBB4281BA}&quot; recid=&quot;927&quot;&gt;&lt;Data&gt;&lt;Field id=&quot;AccessNum&quot;&gt;17854945&lt;/Field&gt;&lt;Field id=&quot;Author&quot;&gt;Sun HC;Zhang W;Qin LX;Zhang BH;Ye QH;Wang L;Ren N;Zhuang PY;Zhu XD;Fan J;Tang ZY&lt;/Field&gt;&lt;Field id=&quot;AuthorTrans&quot;&gt;&lt;/Field&gt;&lt;Field id=&quot;DOI&quot;&gt;10.1016/j.jhep.2007.06.019&lt;/Field&gt;&lt;Field id=&quot;Editor&quot;&gt;&lt;/Field&gt;&lt;Field id=&quot;FmtTitle&quot;&gt;&lt;/Field&gt;&lt;Field id=&quot;Issue&quot;&gt;5&lt;/Field&gt;&lt;Field id=&quot;LIID&quot;&gt;927&lt;/Field&gt;&lt;Field id=&quot;Magazine&quot;&gt;Journal of hepatology&lt;/Field&gt;&lt;Field id=&quot;MagazineAB&quot;&gt;J Hepatol&lt;/Field&gt;&lt;Field id=&quot;MagazineTrans&quot;&gt;&lt;/Field&gt;&lt;Field id=&quot;PageNum&quot;&gt;684-90&lt;/Field&gt;&lt;Field id=&quot;PubDate&quot;&gt;Nov&lt;/Field&gt;&lt;Field id=&quot;PubPlace&quot;&gt;Netherlands&lt;/Field&gt;&lt;Field id=&quot;PubPlaceTrans&quot;&gt;&lt;/Field&gt;&lt;Field id=&quot;PubYear&quot;&gt;2007&lt;/Field&gt;&lt;Field id=&quot;Publisher&quot;&gt;&lt;/Field&gt;&lt;Field id=&quot;PublisherTrans&quot;&gt;&lt;/Field&gt;&lt;Field id=&quot;TITrans&quot;&gt;&lt;/Field&gt;&lt;Field id=&quot;Title&quot;&gt;Positive serum hepatitis B e antigen is associated with higher risk of early recurrence and poorer survival in patients after curative resection of hepatitis B-related hepatocellular carcinoma.&lt;/Field&gt;&lt;Field id=&quot;Translator&quot;&gt;&lt;/Field&gt;&lt;Field id=&quot;Type&quot;&gt;{041D4F77-279E-4405-0002-4388361B9CFF}&lt;/Field&gt;&lt;Field id=&quot;Version&quot;&gt;&lt;/Field&gt;&lt;Field id=&quot;Vol&quot;&gt;47&lt;/Field&gt;&lt;Field id=&quot;Author2&quot;&gt;Sun,H. C.;&lt;/Field&gt;&lt;/Data&gt;&lt;Ref&gt;&lt;Display&gt;&lt;Text StringText=&quot;「RefIndex」&quot; StringTextOri=&quot;「RefIndex」&quot; SuperScript=&quot;true&quot;/&gt;&lt;/Display&gt;&lt;/Ref&gt;&lt;Doc&gt;&lt;Display&gt;&lt;Text StringText=&quot;Sun, H. C.&quot; StringGroup=&quot;Author&quot;/&gt;&lt;Text StringText=&quot; et al.&quot; StringGroup=&quot;Author&quot; Italic=&quot;true&quot;/&gt;&lt;Text StringText=&quot; &quot; StringGroup=&quot;Author&quot;/&gt;&lt;Text StringText=&quot;Positive serum hepatitis B e antigen is associated with higher risk of early recurrence and poorer survival in patients after curative resection of hepatitis B-related hepatocellular carcinoma&quot; StringGroup=&quot;Title&quot;/&gt;&lt;Text StringText=&quot;. &quot; StringGroup=&quot;Title&quot;/&gt;&lt;Text StringText=&quot;J. Hepatol.&quot; StringGroup=&quot;Magazine&quot; Italic=&quot;true&quot;/&gt;&lt;Text StringText=&quot; &quot; StringGroup=&quot;Magazine&quot;/&gt;&lt;Text StringText=&quot;47&quot; StringGroup=&quot;Vol&quot; Border=&quot;true&quot;/&gt;&lt;Text StringText=&quot;,&quot; StringGroup=&quot;none&quot; Border=&quot;true&quot;/&gt;&lt;Text StringText=&quot; &quot; StringGroup=&quot;none&quot;/&gt;&lt;Text StringText=&quot;684-690&quot; StringGroup=&quot;PageNum&quot;/&gt;&lt;Text StringText=&quot; &quot; StringGroup=&quot;none&quot;/&gt;&lt;Text StringText=&quot;(&quot; StringGroup=&quot;PubYear&quot;/&gt;&lt;Text StringText=&quot;2007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8" w:val="&lt;KyMRNote dbid=&quot;{F17910B5-A770-47D2-A6D1-22DDBB4281BA}&quot; recid=&quot;928&quot;&gt;&lt;Data&gt;&lt;Field id=&quot;AccessNum&quot;&gt;16948122&lt;/Field&gt;&lt;Field id=&quot;Author&quot;&gt;Qian YB;Zhang JB;Wu WZ;Fang HB;Jia WD;Zhuang PY;Zhang BH;Pan Q;Xu Y;Wang L;Tang ZY;Sun HC&lt;/Field&gt;&lt;Field id=&quot;AuthorTrans&quot;&gt;&lt;/Field&gt;&lt;Field id=&quot;DOI&quot;&gt;10.1002/cncr.22206&lt;/Field&gt;&lt;Field id=&quot;Editor&quot;&gt;&lt;/Field&gt;&lt;Field id=&quot;FmtTitle&quot;&gt;&lt;/Field&gt;&lt;Field id=&quot;Issue&quot;&gt;7&lt;/Field&gt;&lt;Field id=&quot;LIID&quot;&gt;928&lt;/Field&gt;&lt;Field id=&quot;Magazine&quot;&gt;Cancer&lt;/Field&gt;&lt;Field id=&quot;MagazineAB&quot;&gt;Cancer&lt;/Field&gt;&lt;Field id=&quot;MagazineTrans&quot;&gt;&lt;/Field&gt;&lt;Field id=&quot;PageNum&quot;&gt;1562-9&lt;/Field&gt;&lt;Field id=&quot;PubDate&quot;&gt;Oct 01&lt;/Field&gt;&lt;Field id=&quot;PubPlace&quot;&gt;United States&lt;/Field&gt;&lt;Field id=&quot;PubPlaceTrans&quot;&gt;&lt;/Field&gt;&lt;Field id=&quot;PubYear&quot;&gt;2006&lt;/Field&gt;&lt;Field id=&quot;Publisher&quot;&gt;&lt;/Field&gt;&lt;Field id=&quot;PublisherTrans&quot;&gt;&lt;/Field&gt;&lt;Field id=&quot;TITrans&quot;&gt;&lt;/Field&gt;&lt;Field id=&quot;Title&quot;&gt;P48 is a predictive marker for outcome of postoperative interferon-alpha treatment in patients with hepatitis B virus infection-related hepatocellular carcinoma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Qian,Y. B.;&lt;/Field&gt;&lt;/Data&gt;&lt;Ref&gt;&lt;Display&gt;&lt;Text StringText=&quot;「RefIndex」&quot; StringTextOri=&quot;「RefIndex」&quot; SuperScript=&quot;true&quot;/&gt;&lt;/Display&gt;&lt;/Ref&gt;&lt;Doc&gt;&lt;Display&gt;&lt;Text StringText=&quot;Qian, Y. B.&quot; StringGroup=&quot;Author&quot;/&gt;&lt;Text StringText=&quot; et al.&quot; StringGroup=&quot;Author&quot; Italic=&quot;true&quot;/&gt;&lt;Text StringText=&quot; &quot; StringGroup=&quot;Author&quot;/&gt;&lt;Text StringText=&quot;P48 is a predictive marker for outcome of postoperative interferon-alpha treatment in patients with hepatitis B virus infection-related hepatocellular carcinoma&quot; StringGroup=&quot;Title&quot;/&gt;&lt;Text StringText=&quot;. &quot; StringGroup=&quot;Title&quot;/&gt;&lt;Text StringText=&quot;Cancer&quot; StringGroup=&quot;Magazine&quot; Italic=&quot;true&quot;/&gt;&lt;Text StringText=&quot; &quot; StringGroup=&quot;Magazine&quot;/&gt;&lt;Text StringText=&quot;107&quot; StringGroup=&quot;Vol&quot; Border=&quot;true&quot;/&gt;&lt;Text StringText=&quot;,&quot; StringGroup=&quot;none&quot; Border=&quot;true&quot;/&gt;&lt;Text StringText=&quot; &quot; StringGroup=&quot;none&quot;/&gt;&lt;Text StringText=&quot;1562-1569&quot; StringGroup=&quot;PageNum&quot;/&gt;&lt;Text StringText=&quot; &quot; StringGroup=&quot;none&quot;/&gt;&lt;Text StringText=&quot;(&quot; StringGroup=&quot;PubYear&quot;/&gt;&lt;Text StringText=&quot;2006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29" w:val="&lt;KyMRNote dbid=&quot;{F17910B5-A770-47D2-A6D1-22DDBB4281BA}&quot; recid=&quot;929&quot;&gt;&lt;Data&gt;&lt;Field id=&quot;AccessNum&quot;&gt;28560058&lt;/Field&gt;&lt;Field id=&quot;Author&quot;&gt;Wang CH;Zhu XD;Ma DN;Sun HC;Gao DM;Zhang N;Qin CD;Zhang YY;Ye BG;Cai H;Shi WK;Cao MQ;Tang ZY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929&lt;/Field&gt;&lt;Field id=&quot;Magazine&quot;&gt;American journal of cancer research&lt;/Field&gt;&lt;Field id=&quot;MagazineAB&quot;&gt;Am J Cancer Res&lt;/Field&gt;&lt;Field id=&quot;MagazineTrans&quot;&gt;&lt;/Field&gt;&lt;Field id=&quot;PageNum&quot;&gt;1068-1083&lt;/Field&gt;&lt;Field id=&quot;PubDate&quot;&gt;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Flot2 promotes tumor growth and metastasis through modulating cell cycle and inducing epithelial-mesenchymal transition of hepatocellular carcinoma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Wang,C. H.;&lt;/Field&gt;&lt;/Data&gt;&lt;Ref&gt;&lt;Display&gt;&lt;Text StringText=&quot;「RefIndex」&quot; StringTextOri=&quot;「RefIndex」&quot; SuperScript=&quot;true&quot;/&gt;&lt;/Display&gt;&lt;/Ref&gt;&lt;Doc&gt;&lt;Display&gt;&lt;Text StringText=&quot;Wang, C. H.&quot; StringGroup=&quot;Author&quot;/&gt;&lt;Text StringText=&quot; et al.&quot; StringGroup=&quot;Author&quot; Italic=&quot;true&quot;/&gt;&lt;Text StringText=&quot; &quot; StringGroup=&quot;Author&quot;/&gt;&lt;Text StringText=&quot;Flot2 promotes tumor growth and metastasis through modulating cell cycle and inducing epithelial-mesenchymal transition of hepatocellular carcinoma&quot; StringGroup=&quot;Title&quot;/&gt;&lt;Text StringText=&quot;. &quot; StringGroup=&quot;Title&quot;/&gt;&lt;Text StringText=&quot;Am J Cancer Res&quot; StringGroup=&quot;Magazine&quot; Italic=&quot;true&quot;/&gt;&lt;Text StringText=&quot; &quot; StringGroup=&quot;Magazine&quot;/&gt;&lt;Text StringText=&quot;7&quot; StringGroup=&quot;Vol&quot; Border=&quot;true&quot;/&gt;&lt;Text StringText=&quot;,&quot; StringGroup=&quot;none&quot; Border=&quot;true&quot;/&gt;&lt;Text StringText=&quot; &quot; StringGroup=&quot;none&quot;/&gt;&lt;Text StringText=&quot;1068-1083&quot; StringGroup=&quot;PageNum&quot;/&gt;&lt;Text StringText=&quot; &quot; StringGroup=&quot;none&quot;/&gt;&lt;Text StringText=&quot;(&quot; StringGroup=&quot;PubYear&quot;/&gt;&lt;Text StringText=&quot;2017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0" w:val="&lt;KyMRNote dbid=&quot;{F17910B5-A770-47D2-A6D1-22DDBB4281BA}&quot; recid=&quot;930&quot;&gt;&lt;Data&gt;&lt;Field id=&quot;AccessNum&quot;&gt;24194905&lt;/Field&gt;&lt;Field id=&quot;Author&quot;&gt;Chai ZT;Kong J;Zhu XD;Zhang YY;Lu L;Zhou JM;Wang LR;Zhang KZ;Zhang QB;Ao JY;Wang M;Wu WZ;Wang L;Tang ZY;Sun HC&lt;/Field&gt;&lt;Field id=&quot;AuthorTrans&quot;&gt;&lt;/Field&gt;&lt;Field id=&quot;DOI&quot;&gt;10.1371/journal.pone.0077957&lt;/Field&gt;&lt;Field id=&quot;Editor&quot;&gt;&lt;/Field&gt;&lt;Field id=&quot;FmtTitle&quot;&gt;&lt;/Field&gt;&lt;Field id=&quot;Issue&quot;&gt;10&lt;/Field&gt;&lt;Field id=&quot;LIID&quot;&gt;930&lt;/Field&gt;&lt;Field id=&quot;Magazine&quot;&gt;PloS one&lt;/Field&gt;&lt;Field id=&quot;MagazineAB&quot;&gt;PLoS One&lt;/Field&gt;&lt;Field id=&quot;MagazineTrans&quot;&gt;&lt;/Field&gt;&lt;Field id=&quot;PageNum&quot;&gt;e77957&lt;/Field&gt;&lt;Field id=&quot;PubDate&quot;&gt;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MicroRNA-26a inhibits angiogenesis by down-regulating VEGFA through the PIK3C2α/Akt/HIF-1α pathway in hepatocellular carcin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Chai,Z. T.;&lt;/Field&gt;&lt;/Data&gt;&lt;Ref&gt;&lt;Display&gt;&lt;Text StringText=&quot;「RefIndex」&quot; StringTextOri=&quot;「RefIndex」&quot; SuperScript=&quot;true&quot;/&gt;&lt;/Display&gt;&lt;/Ref&gt;&lt;Doc&gt;&lt;Display&gt;&lt;Text StringText=&quot;Chai, Z. T.&quot; StringGroup=&quot;Author&quot;/&gt;&lt;Text StringText=&quot; et al.&quot; StringGroup=&quot;Author&quot; Italic=&quot;true&quot;/&gt;&lt;Text StringText=&quot; &quot; StringGroup=&quot;Author&quot;/&gt;&lt;Text StringText=&quot;MicroRNA-26a inhibits angiogenesis by down-regulating VEGFA through the PIK3C2α/Akt/HIF-1α pathway in hepatocellular carcinoma&quot; StringGroup=&quot;Title&quot;/&gt;&lt;Text StringText=&quot;. &quot; StringGroup=&quot;Title&quot;/&gt;&lt;Text StringText=&quot;PLoS ONE&quot; StringGroup=&quot;Magazine&quot; Italic=&quot;true&quot;/&gt;&lt;Text StringText=&quot; &quot; StringGroup=&quot;Magazine&quot;/&gt;&lt;Text StringText=&quot;8&quot; StringGroup=&quot;Vol&quot; Border=&quot;true&quot;/&gt;&lt;Text StringText=&quot;, &quot; StringGroup=&quot;none&quot;/&gt;&lt;Text StringText=&quot;e77957&quot; StringGroup=&quot;PageNum&quot;/&gt;&lt;Text StringText=&quot; &quot; StringGroup=&quot;none&quot;/&gt;&lt;Text StringText=&quot;(&quot; StringGroup=&quot;PubYear&quot;/&gt;&lt;Text StringText=&quot;2013&quot; StringGroup=&quot;PubYear&quot;/&gt;&lt;Text StringText=&quot;).&quot; StringGroup=&quot;PubYear&quot;/&gt;&lt;/Display&gt;&lt;/Doc&gt;&lt;/KyMRNote&gt;"/>
    <w:docVar w:name="KY.MR.DATA{F17910B5-A770-47D2-A6D1-22DDBB4281BA}931" w:val="&lt;KyMRNote dbid=&quot;{F17910B5-A770-47D2-A6D1-22DDBB4281BA}&quot; recid=&quot;931&quot;&gt;&lt;Data&gt;&lt;Field id=&quot;AccessNum&quot;&gt;27634447&lt;/Field&gt;&lt;Field id=&quot;Author&quot;&gt;Hay N&lt;/Field&gt;&lt;Field id=&quot;AuthorTrans&quot;&gt;&lt;/Field&gt;&lt;Field id=&quot;DOI&quot;&gt;10.1038/nrc.2016.77&lt;/Field&gt;&lt;Field id=&quot;Editor&quot;&gt;&lt;/Field&gt;&lt;Field id=&quot;FmtTitle&quot;&gt;&lt;/Field&gt;&lt;Field id=&quot;Issue&quot;&gt;10&lt;/Field&gt;&lt;Field id=&quot;LIID&quot;&gt;931&lt;/Field&gt;&lt;Field id=&quot;Magazine&quot;&gt;Nature reviews. Cancer&lt;/Field&gt;&lt;Field id=&quot;MagazineAB&quot;&gt;Nat Rev Cancer&lt;/Field&gt;&lt;Field id=&quot;MagazineTrans&quot;&gt;&lt;/Field&gt;&lt;Field id=&quot;PageNum&quot;&gt;635-49&lt;/Field&gt;&lt;Field id=&quot;PubDate&quot;&gt;10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programming glucose metabolism in cancer: can it be exploited for cancer therapy?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Hay,N.;&lt;/Field&gt;&lt;/Data&gt;&lt;Ref&gt;&lt;Display&gt;&lt;Text StringText=&quot;「RefIndex」&quot; StringTextOri=&quot;「RefIndex」&quot; SuperScript=&quot;true&quot;/&gt;&lt;/Display&gt;&lt;/Ref&gt;&lt;Doc&gt;&lt;Display&gt;&lt;Text StringText=&quot;Hay, N.&quot; StringGroup=&quot;Author&quot;/&gt;&lt;Text StringText=&quot; &quot; StringGroup=&quot;Author&quot;/&gt;&lt;Text StringText=&quot;Reprogramming glucose metabolism in cancer: can it be exploited for cancer therapy&quot; StringGroup=&quot;Title&quot;/&gt;&lt;Text StringText=&quot;. &quot; StringGroup=&quot;Title&quot;/&gt;&lt;Text StringText=&quot;Nat. Rev. Cancer&quot; StringGroup=&quot;Magazine&quot; Italic=&quot;true&quot;/&gt;&lt;Text StringText=&quot; &quot; StringGroup=&quot;Magazine&quot;/&gt;&lt;Text StringText=&quot;16&quot; StringGroup=&quot;Vol&quot; Border=&quot;true&quot;/&gt;&lt;Text StringText=&quot;,&quot; StringGroup=&quot;none&quot; Border=&quot;true&quot;/&gt;&lt;Text StringText=&quot; &quot; StringGroup=&quot;none&quot;/&gt;&lt;Text StringText=&quot;635-649&quot; StringGroup=&quot;PageNum&quot;/&gt;&lt;Text StringText=&quot; &quot; StringGroup=&quot;none&quot;/&gt;&lt;Text StringText=&quot;(&quot; StringGroup=&quot;PubYear&quot;/&gt;&lt;Text StringText=&quot;2016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2" w:val="&lt;KyMRNote dbid=&quot;{F17910B5-A770-47D2-A6D1-22DDBB4281BA}&quot; recid=&quot;932&quot;&gt;&lt;Data&gt;&lt;Field id=&quot;AccessNum&quot;&gt;&lt;/Field&gt;&lt;Field id=&quot;Author&quot;&gt;A Coe, J Ghizzoni, K LeGault, S Biller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32&lt;/Field&gt;&lt;Field id=&quot;Magazine&quot;&gt;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Survival of Prochlorococcus in extended darkness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A Coe,J. G.;K LeGault,S. B.;&lt;/Field&gt;&lt;/Data&gt;&lt;Ref&gt;&lt;Display&gt;&lt;Text StringText=&quot;「RefIndex」&quot; StringTextOri=&quot;「RefIndex」&quot; SuperScript=&quot;true&quot;/&gt;&lt;/Display&gt;&lt;/Ref&gt;&lt;Doc&gt;&lt;Display&gt;&lt;Text StringText=&quot;A Coe, J. G. &amp;amp; K LeGault, S. B.&quot; StringGroup=&quot;Author&quot;/&gt;&lt;Text StringText=&quot; &quot; StringGroup=&quot;Author&quot;/&gt;&lt;Text StringText=&quot;Survival of Prochlorococcus in extended darkness&quot; StringGroup=&quot;Title&quot;/&gt;&lt;Text StringText=&quot; &quot; StringGroup=&quot;Title&quot;/&gt;&lt;Text StringText=&quot;,&quot; StringGroup=&quot;none&quot; Border=&quot;true&quot;/&gt;&lt;Text StringText=&quot; &quot; StringGroup=&quot;none&quot;/&gt;&lt;Text StringText=&quot; &quot; StringGroup=&quot;none&quot;/&gt;&lt;Text StringText=&quot;(&quot; StringGroup=&quot;PubYear&quot;/&gt;&lt;Text StringText=&quot;2016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3" w:val="&lt;KyMRNote dbid=&quot;{F17910B5-A770-47D2-A6D1-22DDBB4281BA}&quot; recid=&quot;933&quot;&gt;&lt;Data&gt;&lt;Field id=&quot;AccessNum&quot;&gt;15549093&lt;/Field&gt;&lt;Field id=&quot;Author&quot;&gt;Kastan MB;Bartek J&lt;/Field&gt;&lt;Field id=&quot;AuthorTrans&quot;&gt;&lt;/Field&gt;&lt;Field id=&quot;DOI&quot;&gt;10.1038/nature03097&lt;/Field&gt;&lt;Field id=&quot;Editor&quot;&gt;&lt;/Field&gt;&lt;Field id=&quot;FmtTitle&quot;&gt;&lt;/Field&gt;&lt;Field id=&quot;Issue&quot;&gt;7015&lt;/Field&gt;&lt;Field id=&quot;LIID&quot;&gt;933&lt;/Field&gt;&lt;Field id=&quot;Magazine&quot;&gt;Nature&lt;/Field&gt;&lt;Field id=&quot;MagazineAB&quot;&gt;Nature&lt;/Field&gt;&lt;Field id=&quot;MagazineTrans&quot;&gt;&lt;/Field&gt;&lt;Field id=&quot;PageNum&quot;&gt;316-23&lt;/Field&gt;&lt;Field id=&quot;PubDate&quot;&gt;Nov 18&lt;/Field&gt;&lt;Field id=&quot;PubPlace&quot;&gt;England&lt;/Field&gt;&lt;Field id=&quot;PubPlaceTrans&quot;&gt;&lt;/Field&gt;&lt;Field id=&quot;PubYear&quot;&gt;2004&lt;/Field&gt;&lt;Field id=&quot;Publisher&quot;&gt;&lt;/Field&gt;&lt;Field id=&quot;PublisherTrans&quot;&gt;&lt;/Field&gt;&lt;Field id=&quot;TITrans&quot;&gt;&lt;/Field&gt;&lt;Field id=&quot;Title&quot;&gt;Cell-cycle checkpoints and cancer.&lt;/Field&gt;&lt;Field id=&quot;Translator&quot;&gt;&lt;/Field&gt;&lt;Field id=&quot;Type&quot;&gt;{041D4F77-279E-4405-0002-4388361B9CFF}&lt;/Field&gt;&lt;Field id=&quot;Version&quot;&gt;&lt;/Field&gt;&lt;Field id=&quot;Vol&quot;&gt;432&lt;/Field&gt;&lt;Field id=&quot;Author2&quot;&gt;Kastan,M. B.;Bartek,J.;&lt;/Field&gt;&lt;/Data&gt;&lt;Ref&gt;&lt;Display&gt;&lt;Text StringText=&quot;「RefIndex」&quot; StringTextOri=&quot;「RefIndex」&quot; SuperScript=&quot;true&quot;/&gt;&lt;/Display&gt;&lt;/Ref&gt;&lt;Doc&gt;&lt;Display&gt;&lt;Text StringText=&quot;Kastan, M. B. &amp;amp; Bartek, J.&quot; StringGroup=&quot;Author&quot;/&gt;&lt;Text StringText=&quot; &quot; StringGroup=&quot;Author&quot;/&gt;&lt;Text StringText=&quot;Cell-cycle checkpoints and cancer&quot; StringGroup=&quot;Title&quot;/&gt;&lt;Text StringText=&quot;. &quot; StringGroup=&quot;Title&quot;/&gt;&lt;Text StringText=&quot;Nature&quot; StringGroup=&quot;Magazine&quot; Italic=&quot;true&quot;/&gt;&lt;Text StringText=&quot; &quot; StringGroup=&quot;Magazine&quot;/&gt;&lt;Text StringText=&quot;432&quot; StringGroup=&quot;Vol&quot; Border=&quot;true&quot;/&gt;&lt;Text StringText=&quot;,&quot; StringGroup=&quot;none&quot; Border=&quot;true&quot;/&gt;&lt;Text StringText=&quot; &quot; StringGroup=&quot;none&quot;/&gt;&lt;Text StringText=&quot;316-323&quot; StringGroup=&quot;PageNum&quot;/&gt;&lt;Text StringText=&quot; &quot; StringGroup=&quot;none&quot;/&gt;&lt;Text StringText=&quot;(&quot; StringGroup=&quot;PubYear&quot;/&gt;&lt;Text StringText=&quot;2004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4" w:val="&lt;KyMRNote dbid=&quot;{F17910B5-A770-47D2-A6D1-22DDBB4281BA}&quot; recid=&quot;934&quot;&gt;&lt;Data&gt;&lt;Field id=&quot;AccessNum&quot;&gt;27650543&lt;/Field&gt;&lt;Field id=&quot;Author&quot;&gt;Arora S;Heyza J;Zhang H;Kalman-Maltese V;Tillison K;Floyd AM;Chalfin EM;Bepler G;Patrick SM&lt;/Field&gt;&lt;Field id=&quot;AuthorTrans&quot;&gt;&lt;/Field&gt;&lt;Field id=&quot;DOI&quot;&gt;10.18632/oncotarget.12072&lt;/Field&gt;&lt;Field id=&quot;Editor&quot;&gt;&lt;/Field&gt;&lt;Field id=&quot;FmtTitle&quot;&gt;&lt;/Field&gt;&lt;Field id=&quot;Issue&quot;&gt;46&lt;/Field&gt;&lt;Field id=&quot;LIID&quot;&gt;934&lt;/Field&gt;&lt;Field id=&quot;Magazine&quot;&gt;Oncotarget&lt;/Field&gt;&lt;Field id=&quot;MagazineAB&quot;&gt;Oncotarget&lt;/Field&gt;&lt;Field id=&quot;MagazineTrans&quot;&gt;&lt;/Field&gt;&lt;Field id=&quot;PageNum&quot;&gt;75104-75117&lt;/Field&gt;&lt;Field id=&quot;PubDate&quot;&gt;Nov 15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dentification of small molecule inhibitors of ERCC1-XPF that inhibit DNA repair and potentiate cisplatin efficacy in cancer cell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rora,S.;&lt;/Field&gt;&lt;/Data&gt;&lt;Ref&gt;&lt;Display&gt;&lt;Text StringText=&quot;「RefIndex」&quot; StringTextOri=&quot;「RefIndex」&quot; SuperScript=&quot;true&quot;/&gt;&lt;/Display&gt;&lt;/Ref&gt;&lt;Doc&gt;&lt;Display&gt;&lt;Text StringText=&quot;Arora, S.&quot; StringGroup=&quot;Author&quot;/&gt;&lt;Text StringText=&quot; et al.&quot; StringGroup=&quot;Author&quot; Italic=&quot;true&quot;/&gt;&lt;Text StringText=&quot; &quot; StringGroup=&quot;Author&quot;/&gt;&lt;Text StringText=&quot;Identification of small molecule inhibitors of ERCC1-XPF that inhibit DNA repair and potentiate cisplatin efficacy in cancer cells&quot; StringGroup=&quot;Title&quot;/&gt;&lt;Text StringText=&quot;. &quot; StringGroup=&quot;Title&quot;/&gt;&lt;Text StringText=&quot;Oncotarget&quot; StringGroup=&quot;Magazine&quot; Italic=&quot;true&quot;/&gt;&lt;Text StringText=&quot; &quot; StringGroup=&quot;Magazine&quot;/&gt;&lt;Text StringText=&quot;7&quot; StringGroup=&quot;Vol&quot; Border=&quot;true&quot;/&gt;&lt;Text StringText=&quot;,&quot; StringGroup=&quot;none&quot; Border=&quot;true&quot;/&gt;&lt;Text StringText=&quot; &quot; StringGroup=&quot;none&quot;/&gt;&lt;Text StringText=&quot;75104-75117&quot; StringGroup=&quot;PageNum&quot;/&gt;&lt;Text StringText=&quot; &quot; StringGroup=&quot;none&quot;/&gt;&lt;Text StringText=&quot;(&quot; StringGroup=&quot;PubYear&quot;/&gt;&lt;Text StringText=&quot;2016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5" w:val="&lt;KyMRNote dbid=&quot;{F17910B5-A770-47D2-A6D1-22DDBB4281BA}&quot; recid=&quot;935&quot;&gt;&lt;Data&gt;&lt;Field id=&quot;AccessNum&quot;&gt;24811392&lt;/Field&gt;&lt;Field id=&quot;Author&quot;&gt;Liu Q;Turner KM;Alfred Yung WK;Chen K;Zhang W&lt;/Field&gt;&lt;Field id=&quot;AuthorTrans&quot;&gt;&lt;/Field&gt;&lt;Field id=&quot;DOI&quot;&gt;10.1093/neuonc/nou058&lt;/Field&gt;&lt;Field id=&quot;Editor&quot;&gt;&lt;/Field&gt;&lt;Field id=&quot;FmtTitle&quot;&gt;&lt;/Field&gt;&lt;Field id=&quot;Issue&quot;&gt;10&lt;/Field&gt;&lt;Field id=&quot;LIID&quot;&gt;935&lt;/Field&gt;&lt;Field id=&quot;Magazine&quot;&gt;Neuro-oncology&lt;/Field&gt;&lt;Field id=&quot;MagazineAB&quot;&gt;Neuro Oncol&lt;/Field&gt;&lt;Field id=&quot;MagazineTrans&quot;&gt;&lt;/Field&gt;&lt;Field id=&quot;PageNum&quot;&gt;1313-23&lt;/Field&gt;&lt;Field id=&quot;PubDate&quot;&gt;Oct&lt;/Field&gt;&lt;Field id=&quot;PubPlace&quot;&gt;England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Role of AKT signaling in DNA repair and clinical response to cancer therapy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Liu,Q.;Turner,K. M.;Alfred,Y. W. K.;Chen,K.;Zhang,W.;&lt;/Field&gt;&lt;/Data&gt;&lt;Ref&gt;&lt;Display&gt;&lt;Text StringText=&quot;「RefIndex」&quot; StringTextOri=&quot;「RefIndex」&quot; SuperScript=&quot;true&quot;/&gt;&lt;/Display&gt;&lt;/Ref&gt;&lt;Doc&gt;&lt;Display&gt;&lt;Text StringText=&quot;Liu, Q., Turner, K. M., Alfred, Y. W. K., Chen, K. &amp;amp; Zhang, W.&quot; StringGroup=&quot;Author&quot;/&gt;&lt;Text StringText=&quot; &quot; StringGroup=&quot;Author&quot;/&gt;&lt;Text StringText=&quot;Role of AKT signaling in DNA repair and clinical response to cancer therapy&quot; StringGroup=&quot;Title&quot;/&gt;&lt;Text StringText=&quot;. &quot; StringGroup=&quot;Title&quot;/&gt;&lt;Text StringText=&quot;Neuro-oncology&quot; StringGroup=&quot;Magazine&quot; Italic=&quot;true&quot;/&gt;&lt;Text StringText=&quot; &quot; StringGroup=&quot;Magazine&quot;/&gt;&lt;Text StringText=&quot;16&quot; StringGroup=&quot;Vol&quot; Border=&quot;true&quot;/&gt;&lt;Text StringText=&quot;,&quot; StringGroup=&quot;none&quot; Border=&quot;true&quot;/&gt;&lt;Text StringText=&quot; &quot; StringGroup=&quot;none&quot;/&gt;&lt;Text StringText=&quot;1313-1323&quot; StringGroup=&quot;PageNum&quot;/&gt;&lt;Text StringText=&quot; &quot; StringGroup=&quot;none&quot;/&gt;&lt;Text StringText=&quot;(&quot; StringGroup=&quot;PubYear&quot;/&gt;&lt;Text StringText=&quot;2014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6" w:val="&lt;KyMRNote dbid=&quot;{F17910B5-A770-47D2-A6D1-22DDBB4281BA}&quot; recid=&quot;936&quot;&gt;&lt;Data&gt;&lt;Field id=&quot;AccessNum&quot;&gt;23203871&lt;/Field&gt;&lt;Field id=&quot;Author&quot;&gt;Franceschini A;Szklarczyk D;Frankild S;Kuhn M;Simonovic M;Roth A;Lin J;Minguez P;Bork P;von Mering C;Jensen LJ&lt;/Field&gt;&lt;Field id=&quot;AuthorTrans&quot;&gt;&lt;/Field&gt;&lt;Field id=&quot;DOI&quot;&gt;10.1093/nar/gks1094&lt;/Field&gt;&lt;Field id=&quot;Editor&quot;&gt;&lt;/Field&gt;&lt;Field id=&quot;FmtTitle&quot;&gt;&lt;/Field&gt;&lt;Field id=&quot;Issue&quot;&gt;Database issue&lt;/Field&gt;&lt;Field id=&quot;LIID&quot;&gt;936&lt;/Field&gt;&lt;Field id=&quot;Magazine&quot;&gt;Nucleic acids research&lt;/Field&gt;&lt;Field id=&quot;MagazineAB&quot;&gt;Nucleic Acids Res&lt;/Field&gt;&lt;Field id=&quot;MagazineTrans&quot;&gt;&lt;/Field&gt;&lt;Field id=&quot;PageNum&quot;&gt;D808-15&lt;/Field&gt;&lt;Field id=&quot;PubDate&quot;&gt;Jan&lt;/Field&gt;&lt;Field id=&quot;PubPlace&quot;&gt;England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STRING v9.1: protein-protein interaction networks, with increased coverage and integration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Franceschini,A.;&lt;/Field&gt;&lt;/Data&gt;&lt;Ref&gt;&lt;Display&gt;&lt;Text StringText=&quot;「RefIndex」&quot; StringTextOri=&quot;「RefIndex」&quot; SuperScript=&quot;true&quot;/&gt;&lt;/Display&gt;&lt;/Ref&gt;&lt;Doc&gt;&lt;Display&gt;&lt;Text StringText=&quot;Franceschini, A.&quot; StringGroup=&quot;Author&quot;/&gt;&lt;Text StringText=&quot; et al.&quot; StringGroup=&quot;Author&quot; Italic=&quot;true&quot;/&gt;&lt;Text StringText=&quot; &quot; StringGroup=&quot;Author&quot;/&gt;&lt;Text StringText=&quot;STRING v9.1: protein-protein interaction networks, with increased coverage and integration&quot; StringGroup=&quot;Title&quot;/&gt;&lt;Text StringText=&quot;. &quot; StringGroup=&quot;Title&quot;/&gt;&lt;Text StringText=&quot;Nucleic Acids Res.&quot; StringGroup=&quot;Magazine&quot; Italic=&quot;true&quot;/&gt;&lt;Text StringText=&quot; &quot; StringGroup=&quot;Magazine&quot;/&gt;&lt;Text StringText=&quot;41&quot; StringGroup=&quot;Vol&quot; Border=&quot;true&quot;/&gt;&lt;Text StringText=&quot;,&quot; StringGroup=&quot;none&quot; Border=&quot;true&quot;/&gt;&lt;Text StringText=&quot; &quot; StringGroup=&quot;none&quot;/&gt;&lt;Text StringText=&quot;D808-815&quot; StringGroup=&quot;PageNum&quot;/&gt;&lt;Text StringText=&quot; &quot; StringGroup=&quot;none&quot;/&gt;&lt;Text StringText=&quot;(&quot; StringGroup=&quot;PubYear&quot;/&gt;&lt;Text StringText=&quot;2013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7" w:val="&lt;KyMRNote dbid=&quot;{F17910B5-A770-47D2-A6D1-22DDBB4281BA}&quot; recid=&quot;937&quot;&gt;&lt;Data&gt;&lt;Field id=&quot;AccessNum&quot;&gt;23674815&lt;/Field&gt;&lt;Field id=&quot;Author&quot;&gt;Clem BF;O'Neal J;Tapolsky G;Clem AL;Imbert-Fernandez Y;Kerr DA;Klarer AC;Redman R;Miller DM;Trent JO;Telang S;Chesney J&lt;/Field&gt;&lt;Field id=&quot;AuthorTrans&quot;&gt;&lt;/Field&gt;&lt;Field id=&quot;DOI&quot;&gt;10.1158/1535-7163.MCT-13-0097&lt;/Field&gt;&lt;Field id=&quot;Editor&quot;&gt;&lt;/Field&gt;&lt;Field id=&quot;FmtTitle&quot;&gt;&lt;/Field&gt;&lt;Field id=&quot;Issue&quot;&gt;8&lt;/Field&gt;&lt;Field id=&quot;LIID&quot;&gt;937&lt;/Field&gt;&lt;Field id=&quot;Magazine&quot;&gt;Molecular cancer therapeutics&lt;/Field&gt;&lt;Field id=&quot;MagazineAB&quot;&gt;Mol Cancer Ther&lt;/Field&gt;&lt;Field id=&quot;MagazineTrans&quot;&gt;&lt;/Field&gt;&lt;Field id=&quot;PageNum&quot;&gt;1461-70&lt;/Field&gt;&lt;Field id=&quot;PubDate&quot;&gt;Aug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Targeting 6-phosphofructo-2-kinase (PFKFB3) as a therapeutic strategy against cancer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Clem,B. F.;&lt;/Field&gt;&lt;/Data&gt;&lt;Ref&gt;&lt;Display&gt;&lt;Text StringText=&quot;「RefIndex」&quot; StringTextOri=&quot;「RefIndex」&quot; SuperScript=&quot;true&quot;/&gt;&lt;/Display&gt;&lt;/Ref&gt;&lt;Doc&gt;&lt;Display&gt;&lt;Text StringText=&quot;Clem, B. F.&quot; StringGroup=&quot;Author&quot;/&gt;&lt;Text StringText=&quot; et al.&quot; StringGroup=&quot;Author&quot; Italic=&quot;true&quot;/&gt;&lt;Text StringText=&quot; &quot; StringGroup=&quot;Author&quot;/&gt;&lt;Text StringText=&quot;Targeting 6-phosphofructo-2-kinase (PFKFB3) as a therapeutic strategy against cancer&quot; StringGroup=&quot;Title&quot;/&gt;&lt;Text StringText=&quot;. &quot; StringGroup=&quot;Title&quot;/&gt;&lt;Text StringText=&quot;Mol. Cancer Ther.&quot; StringGroup=&quot;Magazine&quot; Italic=&quot;true&quot;/&gt;&lt;Text StringText=&quot; &quot; StringGroup=&quot;Magazine&quot;/&gt;&lt;Text StringText=&quot;12&quot; StringGroup=&quot;Vol&quot; Border=&quot;true&quot;/&gt;&lt;Text StringText=&quot;,&quot; StringGroup=&quot;none&quot; Border=&quot;true&quot;/&gt;&lt;Text StringText=&quot; &quot; StringGroup=&quot;none&quot;/&gt;&lt;Text StringText=&quot;1461-1470&quot; StringGroup=&quot;PageNum&quot;/&gt;&lt;Text StringText=&quot; &quot; StringGroup=&quot;none&quot;/&gt;&lt;Text StringText=&quot;(&quot; StringGroup=&quot;PubYear&quot;/&gt;&lt;Text StringText=&quot;2013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8" w:val="&lt;KyMRNote dbid=&quot;{F17910B5-A770-47D2-A6D1-22DDBB4281BA}&quot; recid=&quot;938&quot;&gt;&lt;Data&gt;&lt;Field id=&quot;AccessNum&quot;&gt;22835215&lt;/Field&gt;&lt;Field id=&quot;Author&quot;&gt;Moncada S;Higgs EA;Colombo SL&lt;/Field&gt;&lt;Field id=&quot;AuthorTrans&quot;&gt;&lt;/Field&gt;&lt;Field id=&quot;DOI&quot;&gt;10.1042/BJ20120427&lt;/Field&gt;&lt;Field id=&quot;Editor&quot;&gt;&lt;/Field&gt;&lt;Field id=&quot;FmtTitle&quot;&gt;&lt;/Field&gt;&lt;Field id=&quot;Issue&quot;&gt;1&lt;/Field&gt;&lt;Field id=&quot;LIID&quot;&gt;938&lt;/Field&gt;&lt;Field id=&quot;Magazine&quot;&gt;The Biochemical journal&lt;/Field&gt;&lt;Field id=&quot;MagazineAB&quot;&gt;Biochem J&lt;/Field&gt;&lt;Field id=&quot;MagazineTrans&quot;&gt;&lt;/Field&gt;&lt;Field id=&quot;PageNum&quot;&gt;1-7&lt;/Field&gt;&lt;Field id=&quot;PubDate&quot;&gt;Aug 15&lt;/Field&gt;&lt;Field id=&quot;PubPlace&quot;&gt;England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Fulfilling the metabolic requirements for cell proliferation.&lt;/Field&gt;&lt;Field id=&quot;Translator&quot;&gt;&lt;/Field&gt;&lt;Field id=&quot;Type&quot;&gt;{041D4F77-279E-4405-0002-4388361B9CFF}&lt;/Field&gt;&lt;Field id=&quot;Version&quot;&gt;&lt;/Field&gt;&lt;Field id=&quot;Vol&quot;&gt;446&lt;/Field&gt;&lt;Field id=&quot;Author2&quot;&gt;Moncada,S.;Higgs,E. A.;Colombo,S. L.;&lt;/Field&gt;&lt;/Data&gt;&lt;Ref&gt;&lt;Display&gt;&lt;Text StringText=&quot;「RefIndex」&quot; StringTextOri=&quot;「RefIndex」&quot; SuperScript=&quot;true&quot;/&gt;&lt;/Display&gt;&lt;/Ref&gt;&lt;Doc&gt;&lt;Display&gt;&lt;Text StringText=&quot;Moncada, S., Higgs, E. A. &amp;amp; Colombo, S. L.&quot; StringGroup=&quot;Author&quot;/&gt;&lt;Text StringText=&quot; &quot; StringGroup=&quot;Author&quot;/&gt;&lt;Text StringText=&quot;Fulfilling the metabolic requirements for cell proliferation&quot; StringGroup=&quot;Title&quot;/&gt;&lt;Text StringText=&quot;. &quot; StringGroup=&quot;Title&quot;/&gt;&lt;Text StringText=&quot;Biochem. J.&quot; StringGroup=&quot;Magazine&quot; Italic=&quot;true&quot;/&gt;&lt;Text StringText=&quot; &quot; StringGroup=&quot;Magazine&quot;/&gt;&lt;Text StringText=&quot;446&quot; StringGroup=&quot;Vol&quot; Border=&quot;true&quot;/&gt;&lt;Text StringText=&quot;,&quot; StringGroup=&quot;none&quot; Border=&quot;true&quot;/&gt;&lt;Text StringText=&quot; &quot; StringGroup=&quot;none&quot;/&gt;&lt;Text StringText=&quot;1-7&quot; StringGroup=&quot;PageNum&quot;/&gt;&lt;Text StringText=&quot; &quot; StringGroup=&quot;none&quot;/&gt;&lt;Text StringText=&quot;(&quot; StringGroup=&quot;PubYear&quot;/&gt;&lt;Text StringText=&quot;2012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39" w:val="&lt;KyMRNote dbid=&quot;{F17910B5-A770-47D2-A6D1-22DDBB4281BA}&quot; recid=&quot;939&quot;&gt;&lt;Data&gt;&lt;Field id=&quot;AccessNum&quot;&gt;20498376&lt;/Field&gt;&lt;Field id=&quot;Author&quot;&gt;Guo X;Xu K;Zhang J;Li H;Zhang W;Wang H;Lange AJ;Chen YE;Huo Y;Wu C&lt;/Field&gt;&lt;Field id=&quot;AuthorTrans&quot;&gt;&lt;/Field&gt;&lt;Field id=&quot;DOI&quot;&gt;10.1074/jbc.M110.123174&lt;/Field&gt;&lt;Field id=&quot;Editor&quot;&gt;&lt;/Field&gt;&lt;Field id=&quot;FmtTitle&quot;&gt;&lt;/Field&gt;&lt;Field id=&quot;Issue&quot;&gt;31&lt;/Field&gt;&lt;Field id=&quot;LIID&quot;&gt;939&lt;/Field&gt;&lt;Field id=&quot;Magazine&quot;&gt;The Journal of biological chemistry&lt;/Field&gt;&lt;Field id=&quot;MagazineAB&quot;&gt;J Biol Chem&lt;/Field&gt;&lt;Field id=&quot;MagazineTrans&quot;&gt;&lt;/Field&gt;&lt;Field id=&quot;PageNum&quot;&gt;23711-20&lt;/Field&gt;&lt;Field id=&quot;PubDate&quot;&gt;Jul 30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Involvement of inducible 6-phosphofructo-2-kinase in the anti-diabetic effect of peroxisome proliferator-activated receptor gamma activation in mice.&lt;/Field&gt;&lt;Field id=&quot;Translator&quot;&gt;&lt;/Field&gt;&lt;Field id=&quot;Type&quot;&gt;{041D4F77-279E-4405-0002-4388361B9CFF}&lt;/Field&gt;&lt;Field id=&quot;Version&quot;&gt;&lt;/Field&gt;&lt;Field id=&quot;Vol&quot;&gt;285&lt;/Field&gt;&lt;Field id=&quot;Author2&quot;&gt;Guo,X.;&lt;/Field&gt;&lt;/Data&gt;&lt;Ref&gt;&lt;Display&gt;&lt;Text StringText=&quot;「RefIndex」&quot; StringTextOri=&quot;「RefIndex」&quot; SuperScript=&quot;true&quot;/&gt;&lt;/Display&gt;&lt;/Ref&gt;&lt;Doc&gt;&lt;Display&gt;&lt;Text StringText=&quot;Guo, X.&quot; StringGroup=&quot;Author&quot;/&gt;&lt;Text StringText=&quot; et al.&quot; StringGroup=&quot;Author&quot; Italic=&quot;true&quot;/&gt;&lt;Text StringText=&quot; &quot; StringGroup=&quot;Author&quot;/&gt;&lt;Text StringText=&quot;Involvement of inducible 6-phosphofructo-2-kinase in the anti-diabetic effect of peroxisome proliferator-activated receptor gamma activation in mice&quot; StringGroup=&quot;Title&quot;/&gt;&lt;Text StringText=&quot;. &quot; StringGroup=&quot;Title&quot;/&gt;&lt;Text StringText=&quot;J. Biol. Chem.&quot; StringGroup=&quot;Magazine&quot; Italic=&quot;true&quot;/&gt;&lt;Text StringText=&quot; &quot; StringGroup=&quot;Magazine&quot;/&gt;&lt;Text StringText=&quot;285&quot; StringGroup=&quot;Vol&quot; Border=&quot;true&quot;/&gt;&lt;Text StringText=&quot;,&quot; StringGroup=&quot;none&quot; Border=&quot;true&quot;/&gt;&lt;Text StringText=&quot; &quot; StringGroup=&quot;none&quot;/&gt;&lt;Text StringText=&quot;23711-23720&quot; StringGroup=&quot;PageNum&quot;/&gt;&lt;Text StringText=&quot; &quot; StringGroup=&quot;none&quot;/&gt;&lt;Text StringText=&quot;(&quot; StringGroup=&quot;PubYear&quot;/&gt;&lt;Text StringText=&quot;2010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1" w:val="&lt;KyMRNote dbid=&quot;{F17910B5-A770-47D2-A6D1-22DDBB4281BA}&quot; recid=&quot;941&quot;&gt;&lt;Data&gt;&lt;Field id=&quot;AccessNum&quot;&gt;21149730&lt;/Field&gt;&lt;Field id=&quot;Author&quot;&gt;Ming M;Shea CR;Guo X;Li X;Soltani K;Han W;He YY&lt;/Field&gt;&lt;Field id=&quot;AuthorTrans&quot;&gt;&lt;/Field&gt;&lt;Field id=&quot;DOI&quot;&gt;10.1073/pnas.1010377108&lt;/Field&gt;&lt;Field id=&quot;Editor&quot;&gt;&lt;/Field&gt;&lt;Field id=&quot;FmtTitle&quot;&gt;&lt;/Field&gt;&lt;Field id=&quot;Issue&quot;&gt;52&lt;/Field&gt;&lt;Field id=&quot;LIID&quot;&gt;941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22623-8&lt;/Field&gt;&lt;Field id=&quot;PubDate&quot;&gt;Dec 28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Regulation of global genome nucleotide excision repair by SIRT1 through xeroderma pigmentosum C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Ming,M.;&lt;/Field&gt;&lt;/Data&gt;&lt;Ref&gt;&lt;Display&gt;&lt;Text StringText=&quot;「RefIndex」&quot; StringTextOri=&quot;「RefIndex」&quot; SuperScript=&quot;true&quot;/&gt;&lt;/Display&gt;&lt;/Ref&gt;&lt;Doc&gt;&lt;Display&gt;&lt;Text StringText=&quot;Ming, M.&quot; StringGroup=&quot;Author&quot;/&gt;&lt;Text StringText=&quot; et al.&quot; StringGroup=&quot;Author&quot; Italic=&quot;true&quot;/&gt;&lt;Text StringText=&quot; &quot; StringGroup=&quot;Author&quot;/&gt;&lt;Text StringText=&quot;Regulation of global genome nucleotide excision repair by SIRT1 through xeroderma pigmentosum C&quot; StringGroup=&quot;Title&quot;/&gt;&lt;Text StringText=&quot;. &quot; StringGroup=&quot;Title&quot;/&gt;&lt;Text StringText=&quot;Proc. Natl. Acad. Sci. U.S.A.&quot; StringGroup=&quot;Magazine&quot; Italic=&quot;true&quot;/&gt;&lt;Text StringText=&quot; &quot; StringGroup=&quot;Magazine&quot;/&gt;&lt;Text StringText=&quot;107&quot; StringGroup=&quot;Vol&quot; Border=&quot;true&quot;/&gt;&lt;Text StringText=&quot;,&quot; StringGroup=&quot;none&quot; Border=&quot;true&quot;/&gt;&lt;Text StringText=&quot; &quot; StringGroup=&quot;none&quot;/&gt;&lt;Text StringText=&quot;22623-22628&quot; StringGroup=&quot;PageNum&quot;/&gt;&lt;Text StringText=&quot; &quot; StringGroup=&quot;none&quot;/&gt;&lt;Text StringText=&quot;(&quot; StringGroup=&quot;PubYear&quot;/&gt;&lt;Text StringText=&quot;2010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2" w:val="&lt;KyMRNote dbid=&quot;{F17910B5-A770-47D2-A6D1-22DDBB4281BA}&quot; recid=&quot;942&quot;&gt;&lt;Data&gt;&lt;Field id=&quot;AccessNum&quot;&gt;9351836&lt;/Field&gt;&lt;Field id=&quot;Author&quot;&gt;Evans E;Moggs JG;Hwang JR;Egly JM;Wood RD&lt;/Field&gt;&lt;Field id=&quot;AuthorTrans&quot;&gt;&lt;/Field&gt;&lt;Field id=&quot;DOI&quot;&gt;10.1093/emboj/16.21.6559&lt;/Field&gt;&lt;Field id=&quot;Editor&quot;&gt;&lt;/Field&gt;&lt;Field id=&quot;FmtTitle&quot;&gt;&lt;/Field&gt;&lt;Field id=&quot;Issue&quot;&gt;21&lt;/Field&gt;&lt;Field id=&quot;LIID&quot;&gt;942&lt;/Field&gt;&lt;Field id=&quot;Magazine&quot;&gt;The EMBO journal&lt;/Field&gt;&lt;Field id=&quot;MagazineAB&quot;&gt;EMBO J&lt;/Field&gt;&lt;Field id=&quot;MagazineTrans&quot;&gt;&lt;/Field&gt;&lt;Field id=&quot;PageNum&quot;&gt;6559-73&lt;/Field&gt;&lt;Field id=&quot;PubDate&quot;&gt;Nov 03&lt;/Field&gt;&lt;Field id=&quot;PubPlace&quot;&gt;England&lt;/Field&gt;&lt;Field id=&quot;PubPlaceTrans&quot;&gt;&lt;/Field&gt;&lt;Field id=&quot;PubYear&quot;&gt;1997&lt;/Field&gt;&lt;Field id=&quot;Publisher&quot;&gt;&lt;/Field&gt;&lt;Field id=&quot;PublisherTrans&quot;&gt;&lt;/Field&gt;&lt;Field id=&quot;TITrans&quot;&gt;&lt;/Field&gt;&lt;Field id=&quot;Title&quot;&gt;Mechanism of open complex and dual incision formation by human nucleotide excision repair factors.&lt;/Field&gt;&lt;Field id=&quot;Translator&quot;&gt;&lt;/Field&gt;&lt;Field id=&quot;Type&quot;&gt;{041D4F77-279E-4405-0002-4388361B9CFF}&lt;/Field&gt;&lt;Field id=&quot;Version&quot;&gt;&lt;/Field&gt;&lt;Field id=&quot;Vol&quot;&gt;16&lt;/Field&gt;&lt;Field id=&quot;Author2&quot;&gt;Evans,E.;Moggs,J. G.;Hwang,J. R.;Egly,J. M.;Wood,R. D.;&lt;/Field&gt;&lt;/Data&gt;&lt;Ref&gt;&lt;Display&gt;&lt;Text StringText=&quot;「RefIndex」&quot; StringTextOri=&quot;「RefIndex」&quot; SuperScript=&quot;true&quot;/&gt;&lt;/Display&gt;&lt;/Ref&gt;&lt;Doc&gt;&lt;Display&gt;&lt;Text StringText=&quot;Evans, E., Moggs, J. G., Hwang, J. R., Egly, J. M. &amp;amp; Wood, R. D.&quot; StringGroup=&quot;Author&quot;/&gt;&lt;Text StringText=&quot; &quot; StringGroup=&quot;Author&quot;/&gt;&lt;Text StringText=&quot;Mechanism of open complex and dual incision formation by human nucleotide excision repair factors&quot; StringGroup=&quot;Title&quot;/&gt;&lt;Text StringText=&quot;. &quot; StringGroup=&quot;Title&quot;/&gt;&lt;Text StringText=&quot;EMBO J.&quot; StringGroup=&quot;Magazine&quot; Italic=&quot;true&quot;/&gt;&lt;Text StringText=&quot; &quot; StringGroup=&quot;Magazine&quot;/&gt;&lt;Text StringText=&quot;16&quot; StringGroup=&quot;Vol&quot; Border=&quot;true&quot;/&gt;&lt;Text StringText=&quot;,&quot; StringGroup=&quot;none&quot; Border=&quot;true&quot;/&gt;&lt;Text StringText=&quot; &quot; StringGroup=&quot;none&quot;/&gt;&lt;Text StringText=&quot;6559-6573&quot; StringGroup=&quot;PageNum&quot;/&gt;&lt;Text StringText=&quot; &quot; StringGroup=&quot;none&quot;/&gt;&lt;Text StringText=&quot;(&quot; StringGroup=&quot;PubYear&quot;/&gt;&lt;Text StringText=&quot;1997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5" w:val="&lt;KyMRNote dbid=&quot;{F17910B5-A770-47D2-A6D1-22DDBB4281BA}&quot; recid=&quot;945&quot;&gt;&lt;Data&gt;&lt;Field id=&quot;AccessNum&quot;&gt;1944345&lt;/Field&gt;&lt;Field id=&quot;Author&quot;&gt;Ames BN;Gold LS&lt;/Field&gt;&lt;Field id=&quot;AuthorTrans&quot;&gt;&lt;/Field&gt;&lt;Field id=&quot;DOI&quot;&gt;&lt;/Field&gt;&lt;Field id=&quot;Editor&quot;&gt;&lt;/Field&gt;&lt;Field id=&quot;FmtTitle&quot;&gt;&lt;/Field&gt;&lt;Field id=&quot;Issue&quot;&gt;1-2&lt;/Field&gt;&lt;Field id=&quot;LIID&quot;&gt;945&lt;/Field&gt;&lt;Field id=&quot;Magazine&quot;&gt;Mutation research&lt;/Field&gt;&lt;Field id=&quot;MagazineAB&quot;&gt;Mutat Res&lt;/Field&gt;&lt;Field id=&quot;MagazineTrans&quot;&gt;&lt;/Field&gt;&lt;Field id=&quot;PageNum&quot;&gt;3-16&lt;/Field&gt;&lt;Field id=&quot;PubDate&quot;&gt;Sep-Oct&lt;/Field&gt;&lt;Field id=&quot;PubPlace&quot;&gt;Netherlands&lt;/Field&gt;&lt;Field id=&quot;PubPlaceTrans&quot;&gt;&lt;/Field&gt;&lt;Field id=&quot;PubYear&quot;&gt;1991&lt;/Field&gt;&lt;Field id=&quot;Publisher&quot;&gt;&lt;/Field&gt;&lt;Field id=&quot;PublisherTrans&quot;&gt;&lt;/Field&gt;&lt;Field id=&quot;TITrans&quot;&gt;&lt;/Field&gt;&lt;Field id=&quot;Title&quot;&gt;Endogenous mutagens and the causes of aging and cancer.&lt;/Field&gt;&lt;Field id=&quot;Translator&quot;&gt;&lt;/Field&gt;&lt;Field id=&quot;Type&quot;&gt;{041D4F77-279E-4405-0002-4388361B9CFF}&lt;/Field&gt;&lt;Field id=&quot;Version&quot;&gt;&lt;/Field&gt;&lt;Field id=&quot;Vol&quot;&gt;250&lt;/Field&gt;&lt;Field id=&quot;Author2&quot;&gt;Ames,B. N.;Gold,L. S.;&lt;/Field&gt;&lt;/Data&gt;&lt;Ref&gt;&lt;Display&gt;&lt;Text StringText=&quot;「RefIndex」&quot; StringTextOri=&quot;「RefIndex」&quot; SuperScript=&quot;true&quot;/&gt;&lt;/Display&gt;&lt;/Ref&gt;&lt;Doc&gt;&lt;Display&gt;&lt;Text StringText=&quot;Ames, B. N. &amp;amp; Gold, L. S.&quot; StringGroup=&quot;Author&quot;/&gt;&lt;Text StringText=&quot; &quot; StringGroup=&quot;Author&quot;/&gt;&lt;Text StringText=&quot;Endogenous mutagens and the causes of aging and cancer&quot; StringGroup=&quot;Title&quot;/&gt;&lt;Text StringText=&quot;. &quot; StringGroup=&quot;Title&quot;/&gt;&lt;Text StringText=&quot;Mutat. Res.&quot; StringGroup=&quot;Magazine&quot; Italic=&quot;true&quot;/&gt;&lt;Text StringText=&quot; &quot; StringGroup=&quot;Magazine&quot;/&gt;&lt;Text StringText=&quot;250&quot; StringGroup=&quot;Vol&quot; Border=&quot;true&quot;/&gt;&lt;Text StringText=&quot;,&quot; StringGroup=&quot;none&quot; Border=&quot;true&quot;/&gt;&lt;Text StringText=&quot; &quot; StringGroup=&quot;none&quot;/&gt;&lt;Text StringText=&quot;3-16&quot; StringGroup=&quot;PageNum&quot;/&gt;&lt;Text StringText=&quot; &quot; StringGroup=&quot;none&quot;/&gt;&lt;Text StringText=&quot;(&quot; StringGroup=&quot;PubYear&quot;/&gt;&lt;Text StringText=&quot;1991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6" w:val="&lt;KyMRNote dbid=&quot;{F17910B5-A770-47D2-A6D1-22DDBB4281BA}&quot; recid=&quot;946&quot;&gt;&lt;Data&gt;&lt;Field id=&quot;AccessNum&quot;&gt;12760027&lt;/Field&gt;&lt;Field id=&quot;Author&quot;&gt;Lindahl T;Barnes DE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46&lt;/Field&gt;&lt;Field id=&quot;Magazine&quot;&gt;Cold Spring Harbor symposia on quantitative biology&lt;/Field&gt;&lt;Field id=&quot;MagazineAB&quot;&gt;Cold Spring Harb Symp Quant Biol&lt;/Field&gt;&lt;Field id=&quot;MagazineTrans&quot;&gt;&lt;/Field&gt;&lt;Field id=&quot;PageNum&quot;&gt;127-33&lt;/Field&gt;&lt;Field id=&quot;PubDate&quot;&gt;&lt;/Field&gt;&lt;Field id=&quot;PubPlace&quot;&gt;United States&lt;/Field&gt;&lt;Field id=&quot;PubPlaceTrans&quot;&gt;&lt;/Field&gt;&lt;Field id=&quot;PubYear&quot;&gt;2000&lt;/Field&gt;&lt;Field id=&quot;Publisher&quot;&gt;&lt;/Field&gt;&lt;Field id=&quot;PublisherTrans&quot;&gt;&lt;/Field&gt;&lt;Field id=&quot;TITrans&quot;&gt;&lt;/Field&gt;&lt;Field id=&quot;Title&quot;&gt;Repair of endogenous DNA damage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Lindahl,T.;Barnes,D. E.;&lt;/Field&gt;&lt;/Data&gt;&lt;Ref&gt;&lt;Display&gt;&lt;Text StringText=&quot;「RefIndex」&quot; StringTextOri=&quot;「RefIndex」&quot; SuperScript=&quot;true&quot;/&gt;&lt;/Display&gt;&lt;/Ref&gt;&lt;Doc&gt;&lt;Display&gt;&lt;Text StringText=&quot;Lindahl, T. &amp;amp; Barnes, D. E.&quot; StringGroup=&quot;Author&quot;/&gt;&lt;Text StringText=&quot; &quot; StringGroup=&quot;Author&quot;/&gt;&lt;Text StringText=&quot;Repair of endogenous DNA damage&quot; StringGroup=&quot;Title&quot;/&gt;&lt;Text StringText=&quot;. &quot; StringGroup=&quot;Title&quot;/&gt;&lt;Text StringText=&quot;Cold Spring Harb. Symp. Quant. Biol.&quot; StringGroup=&quot;Magazine&quot; Italic=&quot;true&quot;/&gt;&lt;Text StringText=&quot; &quot; StringGroup=&quot;Magazine&quot;/&gt;&lt;Text StringText=&quot;65&quot; StringGroup=&quot;Vol&quot; Border=&quot;true&quot;/&gt;&lt;Text StringText=&quot;,&quot; StringGroup=&quot;none&quot; Border=&quot;true&quot;/&gt;&lt;Text StringText=&quot; &quot; StringGroup=&quot;none&quot;/&gt;&lt;Text StringText=&quot;127-133&quot; StringGroup=&quot;PageNum&quot;/&gt;&lt;Text StringText=&quot; &quot; StringGroup=&quot;none&quot;/&gt;&lt;Text StringText=&quot;(&quot; StringGroup=&quot;PubYear&quot;/&gt;&lt;Text StringText=&quot;2000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7" w:val="&lt;KyMRNote dbid=&quot;{F17910B5-A770-47D2-A6D1-22DDBB4281BA}&quot; recid=&quot;947&quot;&gt;&lt;Data&gt;&lt;Field id=&quot;AccessNum&quot;&gt;&lt;/Field&gt;&lt;Field id=&quot;Author&quot;&gt;L Galluzzi, L Senovilla, I Vitale, J Michels, I Martins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47&lt;/Field&gt;&lt;Field id=&quot;Magazine&quot;&gt;Oncogene&lt;/Field&gt;&lt;Field id=&quot;MagazineAB&quot;&gt;&lt;/Field&gt;&lt;Field id=&quot;MagazineTrans&quot;&gt;&lt;/Field&gt;&lt;Field id=&quot;PageNum&quot;&gt;&lt;/Field&gt;&lt;Field id=&quot;PubDate&quot;&gt;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Molecular mechanisms of cisplatin resistance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L Galluzzi,L. S.;I Vitale,J. M.;Martins,I.;&lt;/Field&gt;&lt;/Data&gt;&lt;Ref&gt;&lt;Display&gt;&lt;Text StringText=&quot;「RefIndex」&quot; StringTextOri=&quot;「RefIndex」&quot; SuperScript=&quot;true&quot;/&gt;&lt;/Display&gt;&lt;/Ref&gt;&lt;Doc&gt;&lt;Display&gt;&lt;Text StringText=&quot;L Galluzzi, L. S., I Vitale, J. M. &amp;amp; Martins, I.&quot; StringGroup=&quot;Author&quot;/&gt;&lt;Text StringText=&quot; &quot; StringGroup=&quot;Author&quot;/&gt;&lt;Text StringText=&quot;Molecular mechanisms of cisplatin resistance&quot; StringGroup=&quot;Title&quot;/&gt;&lt;Text StringText=&quot;. &quot; StringGroup=&quot;Title&quot;/&gt;&lt;Text StringText=&quot;Oncogene&quot; StringGroup=&quot;Magazine&quot; Italic=&quot;true&quot;/&gt;&lt;Text StringText=&quot; &quot; StringGroup=&quot;Magazine&quot;/&gt;&lt;Text StringText=&quot;,&quot; StringGroup=&quot;none&quot; Border=&quot;true&quot;/&gt;&lt;Text StringText=&quot; &quot; StringGroup=&quot;none&quot;/&gt;&lt;Text StringText=&quot; &quot; StringGroup=&quot;none&quot;/&gt;&lt;Text StringText=&quot;(&quot; StringGroup=&quot;PubYear&quot;/&gt;&lt;Text StringText=&quot;2012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8" w:val="&lt;KyMRNote dbid=&quot;{F17910B5-A770-47D2-A6D1-22DDBB4281BA}&quot; recid=&quot;948&quot;&gt;&lt;Data&gt;&lt;Field id=&quot;AccessNum&quot;&gt;3319272&lt;/Field&gt;&lt;Field id=&quot;Author&quot;&gt;Fox M;Roberts JJ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948&lt;/Field&gt;&lt;Field id=&quot;Magazine&quot;&gt;Cancer metastasis reviews&lt;/Field&gt;&lt;Field id=&quot;MagazineAB&quot;&gt;Cancer Metastasis Rev&lt;/Field&gt;&lt;Field id=&quot;MagazineTrans&quot;&gt;&lt;/Field&gt;&lt;Field id=&quot;PageNum&quot;&gt;261-81&lt;/Field&gt;&lt;Field id=&quot;PubDate&quot;&gt;&lt;/Field&gt;&lt;Field id=&quot;PubPlace&quot;&gt;Netherlands&lt;/Field&gt;&lt;Field id=&quot;PubPlaceTrans&quot;&gt;&lt;/Field&gt;&lt;Field id=&quot;PubYear&quot;&gt;1987&lt;/Field&gt;&lt;Field id=&quot;Publisher&quot;&gt;&lt;/Field&gt;&lt;Field id=&quot;PublisherTrans&quot;&gt;&lt;/Field&gt;&lt;Field id=&quot;TITrans&quot;&gt;&lt;/Field&gt;&lt;Field id=&quot;Title&quot;&gt;Drug resistance and DNA repair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Fox,M.;Roberts,J. J.;&lt;/Field&gt;&lt;/Data&gt;&lt;Ref&gt;&lt;Display&gt;&lt;Text StringText=&quot;「RefIndex」&quot; StringTextOri=&quot;「RefIndex」&quot; SuperScript=&quot;true&quot;/&gt;&lt;/Display&gt;&lt;/Ref&gt;&lt;Doc&gt;&lt;Display&gt;&lt;Text StringText=&quot;Fox, M. &amp;amp; Roberts, J. J.&quot; StringGroup=&quot;Author&quot;/&gt;&lt;Text StringText=&quot; &quot; StringGroup=&quot;Author&quot;/&gt;&lt;Text StringText=&quot;Drug resistance and DNA repair&quot; StringGroup=&quot;Title&quot;/&gt;&lt;Text StringText=&quot;. &quot; StringGroup=&quot;Title&quot;/&gt;&lt;Text StringText=&quot;Cancer Metastasis Rev.&quot; StringGroup=&quot;Magazine&quot; Italic=&quot;true&quot;/&gt;&lt;Text StringText=&quot; &quot; StringGroup=&quot;Magazine&quot;/&gt;&lt;Text StringText=&quot;6&quot; StringGroup=&quot;Vol&quot; Border=&quot;true&quot;/&gt;&lt;Text StringText=&quot;,&quot; StringGroup=&quot;none&quot; Border=&quot;true&quot;/&gt;&lt;Text StringText=&quot; &quot; StringGroup=&quot;none&quot;/&gt;&lt;Text StringText=&quot;261-281&quot; StringGroup=&quot;PageNum&quot;/&gt;&lt;Text StringText=&quot; &quot; StringGroup=&quot;none&quot;/&gt;&lt;Text StringText=&quot;(&quot; StringGroup=&quot;PubYear&quot;/&gt;&lt;Text StringText=&quot;1987&quot; StringGroup=&quot;PubYear&quot;/&gt;&lt;Text StringText=&quot;)&quot; StringGroup=&quot;PubYear&quot;/&gt;&lt;Text StringText=&quot;.&quot; StringGroup=&quot;none&quot;/&gt;&lt;/Display&gt;&lt;/Doc&gt;&lt;/KyMRNote&gt;"/>
    <w:docVar w:name="KY.MR.DATA{F17910B5-A770-47D2-A6D1-22DDBB4281BA}949" w:val="&lt;KyMRNote dbid=&quot;{F17910B5-A770-47D2-A6D1-22DDBB4281BA}&quot; recid=&quot;949&quot;&gt;&lt;Data&gt;&lt;Field id=&quot;AccessNum&quot;&gt;12503848&lt;/Field&gt;&lt;Field id=&quot;Author&quot;&gt;Cuddihy AR;O'Connell MJ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49&lt;/Field&gt;&lt;Field id=&quot;Magazine&quot;&gt;International review of cytology&lt;/Field&gt;&lt;Field id=&quot;MagazineAB&quot;&gt;Int Rev Cytol&lt;/Field&gt;&lt;Field id=&quot;MagazineTrans&quot;&gt;&lt;/Field&gt;&lt;Field id=&quot;PageNum&quot;&gt;99-140&lt;/Field&gt;&lt;Field id=&quot;PubDate&quot;&gt;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Cell-cycle responses to DNA damage in G2.&lt;/Field&gt;&lt;Field id=&quot;Translator&quot;&gt;&lt;/Field&gt;&lt;Field id=&quot;Type&quot;&gt;{041D4F77-279E-4405-0002-4388361B9CFF}&lt;/Field&gt;&lt;Field id=&quot;Version&quot;&gt;&lt;/Field&gt;&lt;Field id=&quot;Vol&quot;&gt;222&lt;/Field&gt;&lt;Field id=&quot;Author2&quot;&gt;Cuddihy,AR;O'Connell,MJ;&lt;/Field&gt;&lt;/Data&gt;&lt;Ref&gt;&lt;Display&gt;&lt;Text StringText=&quot;「RefIndex」&quot; StringTextOri=&quot;「RefIndex」&quot; SuperScript=&quot;true&quot;/&gt;&lt;/Display&gt;&lt;/Ref&gt;&lt;Doc&gt;&lt;Display&gt;&lt;Text StringText=&quot;Cuddihy AR, O'Connell MJ&quot; StringGroup=&quot;Author&quot;/&gt;&lt;Text StringText=&quot;. &quot; StringGroup=&quot;Author&quot;/&gt;&lt;Text StringText=&quot;Cell-cycle responses to DNA damage in G2&quot; StringGroup=&quot;Title&quot;/&gt;&lt;Text StringText=&quot;. &quot; StringGroup=&quot;Title&quot;/&gt;&lt;Text StringText=&quot;Int Rev Cytol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222&quot; StringGroup=&quot;Vol&quot;/&gt;&lt;Text StringText=&quot;: &quot; StringGroup=&quot;PageNum&quot;/&gt;&lt;Text StringText=&quot;99-140&quot; StringGroup=&quot;PageNum&quot;/&gt;&lt;Text StringText=&quot;.&quot; StringGroup=&quot;none&quot;/&gt;&lt;/Display&gt;&lt;/Doc&gt;&lt;/KyMRNote&gt;"/>
    <w:docVar w:name="KY.MR.DATA{F17910B5-A770-47D2-A6D1-22DDBB4281BA}950" w:val="&lt;KyMRNote dbid=&quot;{F17910B5-A770-47D2-A6D1-22DDBB4281BA}&quot; recid=&quot;950&quot;&gt;&lt;Data&gt;&lt;Field id=&quot;AccessNum&quot;&gt;12503848&lt;/Field&gt;&lt;Field id=&quot;Author&quot;&gt;Cuddihy AR;O'Connell MJ&lt;/Field&gt;&lt;Field id=&quot;AuthorTrans&quot;&gt;&lt;/Field&gt;&lt;Field id=&quot;DOI&quot;&gt;&lt;/Field&gt;&lt;Field id=&quot;Editor&quot;&gt;&lt;/Field&gt;&lt;Field id=&quot;FmtTitle&quot;&gt;&lt;/Field&gt;&lt;Field id=&quot;Issue&quot;&gt;&lt;/Field&gt;&lt;Field id=&quot;LIID&quot;&gt;950&lt;/Field&gt;&lt;Field id=&quot;Magazine&quot;&gt;International review of cytology&lt;/Field&gt;&lt;Field id=&quot;MagazineAB&quot;&gt;Int Rev Cytol&lt;/Field&gt;&lt;Field id=&quot;MagazineTrans&quot;&gt;&lt;/Field&gt;&lt;Field id=&quot;PageNum&quot;&gt;99-140&lt;/Field&gt;&lt;Field id=&quot;PubDate&quot;&gt;&lt;/Field&gt;&lt;Field id=&quot;PubPlace&quot;&gt;United States&lt;/Field&gt;&lt;Field id=&quot;PubPlaceTrans&quot;&gt;&lt;/Field&gt;&lt;Field id=&quot;PubYear&quot;&gt;2003&lt;/Field&gt;&lt;Field id=&quot;Publisher&quot;&gt;&lt;/Field&gt;&lt;Field id=&quot;PublisherTrans&quot;&gt;&lt;/Field&gt;&lt;Field id=&quot;TITrans&quot;&gt;&lt;/Field&gt;&lt;Field id=&quot;Title&quot;&gt;Cell-cycle responses to DNA damage in G2.&lt;/Field&gt;&lt;Field id=&quot;Translator&quot;&gt;&lt;/Field&gt;&lt;Field id=&quot;Type&quot;&gt;{041D4F77-279E-4405-0002-4388361B9CFF}&lt;/Field&gt;&lt;Field id=&quot;Version&quot;&gt;&lt;/Field&gt;&lt;Field id=&quot;Vol&quot;&gt;222&lt;/Field&gt;&lt;Field id=&quot;Author2&quot;&gt;Cuddihy,AR;O'Connell,MJ;&lt;/Field&gt;&lt;/Data&gt;&lt;Ref&gt;&lt;Display&gt;&lt;Text StringText=&quot;「RefIndex」&quot; StringTextOri=&quot;「RefIndex」&quot; SuperScript=&quot;true&quot;/&gt;&lt;/Display&gt;&lt;/Ref&gt;&lt;Doc&gt;&lt;Display&gt;&lt;Text StringText=&quot;Cuddihy AR, O'Connell MJ&quot; StringGroup=&quot;Author&quot;/&gt;&lt;Text StringText=&quot;. &quot; StringGroup=&quot;Author&quot;/&gt;&lt;Text StringText=&quot;Cell-cycle responses to DNA damage in G2&quot; StringGroup=&quot;Title&quot;/&gt;&lt;Text StringText=&quot;. &quot; StringGroup=&quot;Title&quot;/&gt;&lt;Text StringText=&quot;Int Rev Cytol&quot; StringGroup=&quot;Magazine&quot;/&gt;&lt;Text StringText=&quot;. &quot; StringGroup=&quot;Magazine&quot;/&gt;&lt;Text StringText=&quot;2003&quot; StringGroup=&quot;PubYear&quot;/&gt;&lt;Text StringText=&quot;. &quot; StringGroup=&quot;PubYear&quot;/&gt;&lt;Text StringText=&quot;222&quot; StringGroup=&quot;Vol&quot;/&gt;&lt;Text StringText=&quot;: &quot; StringGroup=&quot;PageNum&quot;/&gt;&lt;Text StringText=&quot;99-140&quot; StringGroup=&quot;PageNum&quot;/&gt;&lt;Text StringText=&quot;.&quot; StringGroup=&quot;none&quot;/&gt;&lt;/Display&gt;&lt;/Doc&gt;&lt;/KyMRNote&gt;"/>
    <w:docVar w:name="KY.MR.DATA{F17910B5-A770-47D2-A6D1-22DDBB4281BA}951" w:val="&lt;KyMRNote dbid=&quot;{F17910B5-A770-47D2-A6D1-22DDBB4281BA}&quot; recid=&quot;951&quot;&gt;&lt;Data&gt;&lt;Field id=&quot;AccessNum&quot;&gt;25609713&lt;/Field&gt;&lt;Field id=&quot;Author&quot;&gt;Shaltiel IA;Krenning L;Bruinsma W;Medema RH&lt;/Field&gt;&lt;Field id=&quot;AuthorTrans&quot;&gt;&lt;/Field&gt;&lt;Field id=&quot;DOI&quot;&gt;10.1242/jcs.163766&lt;/Field&gt;&lt;Field id=&quot;Editor&quot;&gt;&lt;/Field&gt;&lt;Field id=&quot;FmtTitle&quot;&gt;&lt;/Field&gt;&lt;Field id=&quot;Issue&quot;&gt;4&lt;/Field&gt;&lt;Field id=&quot;LIID&quot;&gt;951&lt;/Field&gt;&lt;Field id=&quot;Magazine&quot;&gt;Journal of cell science&lt;/Field&gt;&lt;Field id=&quot;MagazineAB&quot;&gt;J Cell Sci&lt;/Field&gt;&lt;Field id=&quot;MagazineTrans&quot;&gt;&lt;/Field&gt;&lt;Field id=&quot;PageNum&quot;&gt;607-20&lt;/Field&gt;&lt;Field id=&quot;PubDate&quot;&gt;Feb 15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he same, only different - DNA damage checkpoints and their reversal throughout the cell cycle.&lt;/Field&gt;&lt;Field id=&quot;Translator&quot;&gt;&lt;/Field&gt;&lt;Field id=&quot;Type&quot;&gt;{041D4F77-279E-4405-0002-4388361B9CFF}&lt;/Field&gt;&lt;Field id=&quot;Version&quot;&gt;&lt;/Field&gt;&lt;Field id=&quot;Vol&quot;&gt;128&lt;/Field&gt;&lt;Field id=&quot;Author2&quot;&gt;Shaltiel,IA;Krenning,L;Bruinsma,W;Medema,RH;&lt;/Field&gt;&lt;/Data&gt;&lt;Ref&gt;&lt;Display&gt;&lt;Text StringText=&quot;「RefIndex」&quot; StringTextOri=&quot;「RefIndex」&quot; SuperScript=&quot;true&quot;/&gt;&lt;/Display&gt;&lt;/Ref&gt;&lt;Doc&gt;&lt;Display&gt;&lt;Text StringText=&quot;Shaltiel IA, Krenning L, Bruinsma W, Medema RH&quot; StringGroup=&quot;Author&quot;/&gt;&lt;Text StringText=&quot;. &quot; StringGroup=&quot;Author&quot;/&gt;&lt;Text StringText=&quot;The same, only different - DNA damage checkpoints and their reversal throughout the cell cycle&quot; StringGroup=&quot;Title&quot;/&gt;&lt;Text StringText=&quot;. &quot; StringGroup=&quot;Title&quot;/&gt;&lt;Text StringText=&quot;J Cell Sci&quot; StringGroup=&quot;Magazine&quot;/&gt;&lt;Text StringText=&quot;. &quot; StringGroup=&quot;Magazine&quot;/&gt;&lt;Text StringText=&quot;2015&quot; StringGroup=&quot;PubYear&quot;/&gt;&lt;Text StringText=&quot;. &quot; StringGroup=&quot;PubYear&quot;/&gt;&lt;Text StringText=&quot;128&quot; StringGroup=&quot;Vol&quot;/&gt;&lt;Text StringText=&quot;(&quot; StringGroup=&quot;Issue&quot;/&gt;&lt;Text StringText=&quot;4&quot; StringGroup=&quot;Issue&quot;/&gt;&lt;Text StringText=&quot;)&quot; StringGroup=&quot;Issue&quot;/&gt;&lt;Text StringText=&quot;: &quot; StringGroup=&quot;PageNum&quot;/&gt;&lt;Text StringText=&quot;607-20&quot; StringGroup=&quot;PageNum&quot;/&gt;&lt;Text StringText=&quot;.&quot; StringGroup=&quot;none&quot;/&gt;&lt;/Display&gt;&lt;/Doc&gt;&lt;/KyMRNote&gt;"/>
    <w:docVar w:name="KY.MR.DATA{F17910B5-A770-47D2-A6D1-22DDBB4281BA}986" w:val="&lt;KyMRNote dbid=&quot;{F17910B5-A770-47D2-A6D1-22DDBB4281BA}&quot; recid=&quot;986&quot;&gt;&lt;Data&gt;&lt;Field id=&quot;AccessNum&quot;&gt;27491040&lt;/Field&gt;&lt;Field id=&quot;Author&quot;&gt;Simon-Molas H;Calvo-Vidal MN;Castaño E;Rodríguez-García A;Navarro-Sabaté À;Bartrons R;Manzano A&lt;/Field&gt;&lt;Field id=&quot;AuthorTrans&quot;&gt;&lt;/Field&gt;&lt;Field id=&quot;DOI&quot;&gt;10.1002/1873-3468.12338&lt;/Field&gt;&lt;Field id=&quot;Editor&quot;&gt;&lt;/Field&gt;&lt;Field id=&quot;FmtTitle&quot;&gt;&lt;/Field&gt;&lt;Field id=&quot;Issue&quot;&gt;17&lt;/Field&gt;&lt;Field id=&quot;LIID&quot;&gt;986&lt;/Field&gt;&lt;Field id=&quot;Magazine&quot;&gt;FEBS letters&lt;/Field&gt;&lt;Field id=&quot;MagazineAB&quot;&gt;FEBS Lett&lt;/Field&gt;&lt;Field id=&quot;MagazineTrans&quot;&gt;&lt;/Field&gt;&lt;Field id=&quot;PageNum&quot;&gt;2915-26&lt;/Field&gt;&lt;Field id=&quot;PubDate&quot;&gt;Sep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Akt mediates TIGAR induction in HeLa cells following PFKFB3 inhibition.&lt;/Field&gt;&lt;Field id=&quot;Translator&quot;&gt;&lt;/Field&gt;&lt;Field id=&quot;Type&quot;&gt;{041D4F77-279E-4405-0002-4388361B9CFF}&lt;/Field&gt;&lt;Field id=&quot;Version&quot;&gt;&lt;/Field&gt;&lt;Field id=&quot;Vol&quot;&gt;590&lt;/Field&gt;&lt;Field id=&quot;Author2&quot;&gt;Simon-Molas,H;Calvo-Vidal,MN;Castaño,E;&lt;/Field&gt;&lt;/Data&gt;&lt;Ref&gt;&lt;Display&gt;&lt;Text StringText=&quot;「RefIndex」&quot; StringTextOri=&quot;「RefIndex」&quot; SuperScript=&quot;true&quot;/&gt;&lt;/Display&gt;&lt;/Ref&gt;&lt;Doc&gt;&lt;Display&gt;&lt;Text StringText=&quot;Simon-Molas H, Calvo-Vidal MN, Castaño E, et al.&quot; StringGroup=&quot;Author&quot;/&gt;&lt;Text StringText=&quot; &quot; StringGroup=&quot;Author&quot;/&gt;&lt;Text StringText=&quot;Akt mediates TIGAR induction in HeLa cells following PFKFB3 inhibition&quot; StringGroup=&quot;Title&quot;/&gt;&lt;Text StringText=&quot;. &quot; StringGroup=&quot;Title&quot;/&gt;&lt;Text StringText=&quot;FEBS Lett&quot; StringGroup=&quot;Magazine&quot;/&gt;&lt;Text StringText=&quot;. &quot; StringGroup=&quot;Magazine&quot;/&gt;&lt;Text StringText=&quot;2016&quot; StringGroup=&quot;PubYear&quot;/&gt;&lt;Text StringText=&quot;. &quot; StringGroup=&quot;PubYear&quot;/&gt;&lt;Text StringText=&quot;590&quot; StringGroup=&quot;Vol&quot;/&gt;&lt;Text StringText=&quot;(&quot; StringGroup=&quot;Issue&quot;/&gt;&lt;Text StringText=&quot;17&quot; StringGroup=&quot;Issue&quot;/&gt;&lt;Text StringText=&quot;)&quot; StringGroup=&quot;Issue&quot;/&gt;&lt;Text StringText=&quot;: &quot; StringGroup=&quot;PageNum&quot;/&gt;&lt;Text StringText=&quot;2915-26&quot; StringGroup=&quot;PageNum&quot;/&gt;&lt;Text StringText=&quot;.&quot; StringGroup=&quot;none&quot;/&gt;&lt;/Display&gt;&lt;/Doc&gt;&lt;/KyMRNote&gt;"/>
    <w:docVar w:name="KY.MR.DATA{F17910B5-A770-47D2-A6D1-22DDBB4281BA}987" w:val="&lt;KyMRNote dbid=&quot;{F17910B5-A770-47D2-A6D1-22DDBB4281BA}&quot; recid=&quot;987&quot;&gt;&lt;Data&gt;&lt;Field id=&quot;AccessNum&quot;&gt;28834297&lt;/Field&gt;&lt;Field id=&quot;Author&quot;&gt;Rodríguez-García A;Samsó P;Fontova P;Simon-Molas H;Manzano A;Castaño E;Rosa JL;Martinez-Outshoorn U;Ventura F;Navarro-Sabaté À;Bartrons R&lt;/Field&gt;&lt;Field id=&quot;AuthorTrans&quot;&gt;&lt;/Field&gt;&lt;Field id=&quot;DOI&quot;&gt;10.1111/febs.14201&lt;/Field&gt;&lt;Field id=&quot;Editor&quot;&gt;&lt;/Field&gt;&lt;Field id=&quot;FmtTitle&quot;&gt;&lt;/Field&gt;&lt;Field id=&quot;Issue&quot;&gt;20&lt;/Field&gt;&lt;Field id=&quot;LIID&quot;&gt;987&lt;/Field&gt;&lt;Field id=&quot;Magazine&quot;&gt;The FEBS journal&lt;/Field&gt;&lt;Field id=&quot;MagazineAB&quot;&gt;FEBS J&lt;/Field&gt;&lt;Field id=&quot;MagazineTrans&quot;&gt;&lt;/Field&gt;&lt;Field id=&quot;PageNum&quot;&gt;3437-3454&lt;/Field&gt;&lt;Field id=&quot;PubDate&quot;&gt;Oct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GF-β1 targets Smad, p38 MAPK, and PI3K/Akt signaling pathways to induce PFKFB3 gene expression and glycolysis in glioblastoma cells.&lt;/Field&gt;&lt;Field id=&quot;Translator&quot;&gt;&lt;/Field&gt;&lt;Field id=&quot;Type&quot;&gt;{041D4F77-279E-4405-0002-4388361B9CFF}&lt;/Field&gt;&lt;Field id=&quot;Version&quot;&gt;&lt;/Field&gt;&lt;Field id=&quot;Vol&quot;&gt;284&lt;/Field&gt;&lt;Field id=&quot;Author2&quot;&gt;Rodríguez-García,A;Samsó,P;Fontova,P;&lt;/Field&gt;&lt;/Data&gt;&lt;Ref&gt;&lt;Display&gt;&lt;Text StringText=&quot;「RefIndex」&quot; StringTextOri=&quot;「RefIndex」&quot; SuperScript=&quot;true&quot;/&gt;&lt;/Display&gt;&lt;/Ref&gt;&lt;Doc&gt;&lt;Display&gt;&lt;Text StringText=&quot;Rodríguez-García A, Samsó P, Fontova P, et al.&quot; StringGroup=&quot;Author&quot;/&gt;&lt;Text StringText=&quot; &quot; StringGroup=&quot;Author&quot;/&gt;&lt;Text StringText=&quot;TGF-β1 targets Smad, p38 MAPK, and PI3K/Akt signaling pathways to induce PFKFB3 gene expression and glycolysis in glioblastoma cells&quot; StringGroup=&quot;Title&quot;/&gt;&lt;Text StringText=&quot;. &quot; StringGroup=&quot;Title&quot;/&gt;&lt;Text StringText=&quot;FEBS J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284&quot; StringGroup=&quot;Vol&quot;/&gt;&lt;Text StringText=&quot;(&quot; StringGroup=&quot;Issue&quot;/&gt;&lt;Text StringText=&quot;20&quot; StringGroup=&quot;Issue&quot;/&gt;&lt;Text StringText=&quot;)&quot; StringGroup=&quot;Issue&quot;/&gt;&lt;Text StringText=&quot;: &quot; StringGroup=&quot;PageNum&quot;/&gt;&lt;Text StringText=&quot;3437-3454&quot; StringGroup=&quot;PageNum&quot;/&gt;&lt;Text StringText=&quot;.&quot; StringGroup=&quot;none&quot;/&gt;&lt;/Display&gt;&lt;/Doc&gt;&lt;/KyMRNote&gt;"/>
    <w:docVar w:name="KY.MR.DATA{F17910B5-A770-47D2-A6D1-22DDBB4281BA}988" w:val="&lt;KyMRNote dbid=&quot;{F17910B5-A770-47D2-A6D1-22DDBB4281BA}&quot; recid=&quot;988&quot;&gt;&lt;Data&gt;&lt;Field id=&quot;AccessNum&quot;&gt;28235572&lt;/Field&gt;&lt;Field id=&quot;Author&quot;&gt;Houddane A;Bultot L;Novellasdemunt L;Johanns M;Gueuning MA;Vertommen D;Coulie PG;Bartrons R;Hue L;Rider MH&lt;/Field&gt;&lt;Field id=&quot;AuthorTrans&quot;&gt;&lt;/Field&gt;&lt;Field id=&quot;DOI&quot;&gt;10.1016/j.cellsig.2017.02.019&lt;/Field&gt;&lt;Field id=&quot;Editor&quot;&gt;&lt;/Field&gt;&lt;Field id=&quot;FmtTitle&quot;&gt;&lt;/Field&gt;&lt;Field id=&quot;Issue&quot;&gt;&lt;/Field&gt;&lt;Field id=&quot;LIID&quot;&gt;988&lt;/Field&gt;&lt;Field id=&quot;Magazine&quot;&gt;Cellular signalling&lt;/Field&gt;&lt;Field id=&quot;MagazineAB&quot;&gt;Cell Signal&lt;/Field&gt;&lt;Field id=&quot;MagazineTrans&quot;&gt;&lt;/Field&gt;&lt;Field id=&quot;PageNum&quot;&gt;23-37&lt;/Field&gt;&lt;Field id=&quot;PubDate&quot;&gt;Jun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Role of Akt/PKB and PFKFB isoenzymes in the control of glycolysis, cell proliferation and protein synthesis in mitogen-stimulated thymocytes.&lt;/Field&gt;&lt;Field id=&quot;Translator&quot;&gt;&lt;/Field&gt;&lt;Field id=&quot;Type&quot;&gt;{041D4F77-279E-4405-0002-4388361B9CFF}&lt;/Field&gt;&lt;Field id=&quot;Version&quot;&gt;&lt;/Field&gt;&lt;Field id=&quot;Vol&quot;&gt;34&lt;/Field&gt;&lt;Field id=&quot;Author2&quot;&gt;Houddane,A;Bultot,L;Novellasdemunt,L;&lt;/Field&gt;&lt;/Data&gt;&lt;Ref&gt;&lt;Display&gt;&lt;Text StringText=&quot;「RefIndex」&quot; StringTextOri=&quot;「RefIndex」&quot; SuperScript=&quot;true&quot;/&gt;&lt;/Display&gt;&lt;/Ref&gt;&lt;Doc&gt;&lt;Display&gt;&lt;Text StringText=&quot;Houddane A, Bultot L, Novellasdemunt L, et al.&quot; StringGroup=&quot;Author&quot;/&gt;&lt;Text StringText=&quot; &quot; StringGroup=&quot;Author&quot;/&gt;&lt;Text StringText=&quot;Role of Akt/PKB and PFKFB isoenzymes in the control of glycolysis, cell proliferation and protein synthesis in mitogen-stimulated thymocytes&quot; StringGroup=&quot;Title&quot;/&gt;&lt;Text StringText=&quot;. &quot; StringGroup=&quot;Title&quot;/&gt;&lt;Text StringText=&quot;Cell Signal&quot; StringGroup=&quot;Magazine&quot;/&gt;&lt;Text StringText=&quot;. &quot; StringGroup=&quot;Magazine&quot;/&gt;&lt;Text StringText=&quot;2017&quot; StringGroup=&quot;PubYear&quot;/&gt;&lt;Text StringText=&quot;. &quot; StringGroup=&quot;PubYear&quot;/&gt;&lt;Text StringText=&quot;34&quot; StringGroup=&quot;Vol&quot;/&gt;&lt;Text StringText=&quot;: &quot; StringGroup=&quot;PageNum&quot;/&gt;&lt;Text StringText=&quot;23-37&quot; StringGroup=&quot;PageNum&quot;/&gt;&lt;Text StringText=&quot;.&quot; StringGroup=&quot;none&quot;/&gt;&lt;/Display&gt;&lt;/Doc&gt;&lt;/KyMRNote&gt;"/>
    <w:docVar w:name="KY_MEDREF_CITTEMPLATE" w:val="{8C41F648-9032-4008-8042-93A42C3D444A}"/>
    <w:docVar w:name="KY_MEDREF_DOCUID" w:val="{12EF1FDA-2F31-4EFE-AE66-FEFF1FBD4FCD}"/>
    <w:docVar w:name="KY_MEDREF_VERSION" w:val="3"/>
  </w:docVars>
  <w:rsids>
    <w:rsidRoot w:val="008C1269"/>
    <w:rsid w:val="00002FDC"/>
    <w:rsid w:val="000070B8"/>
    <w:rsid w:val="0001000B"/>
    <w:rsid w:val="000103B0"/>
    <w:rsid w:val="00012DDA"/>
    <w:rsid w:val="000150D7"/>
    <w:rsid w:val="00015E07"/>
    <w:rsid w:val="000204D0"/>
    <w:rsid w:val="00034F0B"/>
    <w:rsid w:val="0004004A"/>
    <w:rsid w:val="00040C7A"/>
    <w:rsid w:val="0004248E"/>
    <w:rsid w:val="000431F5"/>
    <w:rsid w:val="00046A4E"/>
    <w:rsid w:val="00046E07"/>
    <w:rsid w:val="00051547"/>
    <w:rsid w:val="00063814"/>
    <w:rsid w:val="00067F19"/>
    <w:rsid w:val="0007207C"/>
    <w:rsid w:val="00082F6E"/>
    <w:rsid w:val="0009028E"/>
    <w:rsid w:val="0009372D"/>
    <w:rsid w:val="0009454D"/>
    <w:rsid w:val="0009537C"/>
    <w:rsid w:val="00095AD4"/>
    <w:rsid w:val="00096B31"/>
    <w:rsid w:val="00097A60"/>
    <w:rsid w:val="000A077F"/>
    <w:rsid w:val="000A1239"/>
    <w:rsid w:val="000A1B12"/>
    <w:rsid w:val="000A3C4A"/>
    <w:rsid w:val="000A4749"/>
    <w:rsid w:val="000A69A8"/>
    <w:rsid w:val="000A79B2"/>
    <w:rsid w:val="000B06B8"/>
    <w:rsid w:val="000B1525"/>
    <w:rsid w:val="000B434C"/>
    <w:rsid w:val="000B59C9"/>
    <w:rsid w:val="000B61D2"/>
    <w:rsid w:val="000B70FF"/>
    <w:rsid w:val="000B7FBD"/>
    <w:rsid w:val="000D061C"/>
    <w:rsid w:val="000D66CC"/>
    <w:rsid w:val="000E1070"/>
    <w:rsid w:val="000E3385"/>
    <w:rsid w:val="000E4B1C"/>
    <w:rsid w:val="000E5440"/>
    <w:rsid w:val="000F0B35"/>
    <w:rsid w:val="000F14E6"/>
    <w:rsid w:val="000F1818"/>
    <w:rsid w:val="000F192E"/>
    <w:rsid w:val="000F5D77"/>
    <w:rsid w:val="00100E05"/>
    <w:rsid w:val="0010161D"/>
    <w:rsid w:val="00103477"/>
    <w:rsid w:val="00103F53"/>
    <w:rsid w:val="0010407F"/>
    <w:rsid w:val="0010491E"/>
    <w:rsid w:val="001062EF"/>
    <w:rsid w:val="00106BEC"/>
    <w:rsid w:val="00110A55"/>
    <w:rsid w:val="00117CDC"/>
    <w:rsid w:val="00122E1A"/>
    <w:rsid w:val="0012302E"/>
    <w:rsid w:val="00124ACB"/>
    <w:rsid w:val="0013084B"/>
    <w:rsid w:val="0013443D"/>
    <w:rsid w:val="00135FF5"/>
    <w:rsid w:val="00136810"/>
    <w:rsid w:val="00137A68"/>
    <w:rsid w:val="00147960"/>
    <w:rsid w:val="00155E8F"/>
    <w:rsid w:val="001568EA"/>
    <w:rsid w:val="00160ED1"/>
    <w:rsid w:val="001618BA"/>
    <w:rsid w:val="00163865"/>
    <w:rsid w:val="00170930"/>
    <w:rsid w:val="00173FEA"/>
    <w:rsid w:val="00174737"/>
    <w:rsid w:val="00175D86"/>
    <w:rsid w:val="0017618F"/>
    <w:rsid w:val="00176214"/>
    <w:rsid w:val="0017647B"/>
    <w:rsid w:val="00176A11"/>
    <w:rsid w:val="0018087F"/>
    <w:rsid w:val="001809FA"/>
    <w:rsid w:val="00187DB3"/>
    <w:rsid w:val="001939D9"/>
    <w:rsid w:val="00196700"/>
    <w:rsid w:val="00196BC2"/>
    <w:rsid w:val="001A3DCF"/>
    <w:rsid w:val="001A5309"/>
    <w:rsid w:val="001B06AD"/>
    <w:rsid w:val="001B09BE"/>
    <w:rsid w:val="001B0AA0"/>
    <w:rsid w:val="001B19FE"/>
    <w:rsid w:val="001B1EF5"/>
    <w:rsid w:val="001B5C37"/>
    <w:rsid w:val="001B6EBD"/>
    <w:rsid w:val="001B7103"/>
    <w:rsid w:val="001C4490"/>
    <w:rsid w:val="001D21C4"/>
    <w:rsid w:val="001D75A2"/>
    <w:rsid w:val="001E06E8"/>
    <w:rsid w:val="001E3BB5"/>
    <w:rsid w:val="001E7A3E"/>
    <w:rsid w:val="001F74DF"/>
    <w:rsid w:val="00200DFB"/>
    <w:rsid w:val="0020176F"/>
    <w:rsid w:val="00202B96"/>
    <w:rsid w:val="002032F5"/>
    <w:rsid w:val="00205359"/>
    <w:rsid w:val="00206AB4"/>
    <w:rsid w:val="002071E6"/>
    <w:rsid w:val="00210A50"/>
    <w:rsid w:val="00215906"/>
    <w:rsid w:val="00215AC1"/>
    <w:rsid w:val="00223E66"/>
    <w:rsid w:val="0022519C"/>
    <w:rsid w:val="00225937"/>
    <w:rsid w:val="00231EE8"/>
    <w:rsid w:val="00233947"/>
    <w:rsid w:val="00233A01"/>
    <w:rsid w:val="00234B30"/>
    <w:rsid w:val="00235B04"/>
    <w:rsid w:val="00244DAF"/>
    <w:rsid w:val="002450D4"/>
    <w:rsid w:val="00250AFC"/>
    <w:rsid w:val="002516F0"/>
    <w:rsid w:val="002519E5"/>
    <w:rsid w:val="00257AF0"/>
    <w:rsid w:val="00262443"/>
    <w:rsid w:val="002628D0"/>
    <w:rsid w:val="0026361F"/>
    <w:rsid w:val="00280747"/>
    <w:rsid w:val="00281C55"/>
    <w:rsid w:val="0028240D"/>
    <w:rsid w:val="00283722"/>
    <w:rsid w:val="00283B82"/>
    <w:rsid w:val="002856DC"/>
    <w:rsid w:val="00286F81"/>
    <w:rsid w:val="0029374B"/>
    <w:rsid w:val="00293BA2"/>
    <w:rsid w:val="00297BE6"/>
    <w:rsid w:val="00297E1C"/>
    <w:rsid w:val="002A3BE6"/>
    <w:rsid w:val="002B1D55"/>
    <w:rsid w:val="002B5F69"/>
    <w:rsid w:val="002B6D09"/>
    <w:rsid w:val="002B766D"/>
    <w:rsid w:val="002B7812"/>
    <w:rsid w:val="002C1B32"/>
    <w:rsid w:val="002C3A41"/>
    <w:rsid w:val="002C4673"/>
    <w:rsid w:val="002D0261"/>
    <w:rsid w:val="002D06D6"/>
    <w:rsid w:val="002D0FF6"/>
    <w:rsid w:val="002D13BD"/>
    <w:rsid w:val="002D34DE"/>
    <w:rsid w:val="002D43FC"/>
    <w:rsid w:val="002D5ADF"/>
    <w:rsid w:val="002D5D42"/>
    <w:rsid w:val="002D6335"/>
    <w:rsid w:val="002D6A09"/>
    <w:rsid w:val="002D6A2B"/>
    <w:rsid w:val="002E0906"/>
    <w:rsid w:val="002E25B8"/>
    <w:rsid w:val="002E3B74"/>
    <w:rsid w:val="002E4485"/>
    <w:rsid w:val="002E71A2"/>
    <w:rsid w:val="002F168C"/>
    <w:rsid w:val="002F16E8"/>
    <w:rsid w:val="002F171A"/>
    <w:rsid w:val="003007A3"/>
    <w:rsid w:val="00303D37"/>
    <w:rsid w:val="00305573"/>
    <w:rsid w:val="00306BAC"/>
    <w:rsid w:val="0031253C"/>
    <w:rsid w:val="0031410B"/>
    <w:rsid w:val="00317C20"/>
    <w:rsid w:val="003203AF"/>
    <w:rsid w:val="00320490"/>
    <w:rsid w:val="0032063B"/>
    <w:rsid w:val="003215F5"/>
    <w:rsid w:val="00321E7B"/>
    <w:rsid w:val="00323E62"/>
    <w:rsid w:val="003253DB"/>
    <w:rsid w:val="00325476"/>
    <w:rsid w:val="00327A1F"/>
    <w:rsid w:val="00330786"/>
    <w:rsid w:val="00333FAE"/>
    <w:rsid w:val="003370DC"/>
    <w:rsid w:val="00343169"/>
    <w:rsid w:val="003431EC"/>
    <w:rsid w:val="00350FC7"/>
    <w:rsid w:val="0035136E"/>
    <w:rsid w:val="00360BB0"/>
    <w:rsid w:val="00362972"/>
    <w:rsid w:val="00367068"/>
    <w:rsid w:val="00371D6B"/>
    <w:rsid w:val="00375CDA"/>
    <w:rsid w:val="003770FE"/>
    <w:rsid w:val="003810FC"/>
    <w:rsid w:val="00381355"/>
    <w:rsid w:val="00381D13"/>
    <w:rsid w:val="0038750C"/>
    <w:rsid w:val="00390EC8"/>
    <w:rsid w:val="003937C2"/>
    <w:rsid w:val="003939D8"/>
    <w:rsid w:val="0039465B"/>
    <w:rsid w:val="00394B3D"/>
    <w:rsid w:val="003A0113"/>
    <w:rsid w:val="003A1374"/>
    <w:rsid w:val="003A584A"/>
    <w:rsid w:val="003A653F"/>
    <w:rsid w:val="003A6DFF"/>
    <w:rsid w:val="003A7CB5"/>
    <w:rsid w:val="003B040B"/>
    <w:rsid w:val="003B226C"/>
    <w:rsid w:val="003B231A"/>
    <w:rsid w:val="003B25B5"/>
    <w:rsid w:val="003B4E3B"/>
    <w:rsid w:val="003B7720"/>
    <w:rsid w:val="003B7B88"/>
    <w:rsid w:val="003C5332"/>
    <w:rsid w:val="003C760C"/>
    <w:rsid w:val="003D03EB"/>
    <w:rsid w:val="003D1210"/>
    <w:rsid w:val="003D712F"/>
    <w:rsid w:val="003E40B1"/>
    <w:rsid w:val="003E6384"/>
    <w:rsid w:val="003E6CD5"/>
    <w:rsid w:val="003F075D"/>
    <w:rsid w:val="003F24E6"/>
    <w:rsid w:val="003F2764"/>
    <w:rsid w:val="003F3672"/>
    <w:rsid w:val="003F762D"/>
    <w:rsid w:val="00402854"/>
    <w:rsid w:val="0040606B"/>
    <w:rsid w:val="0040774E"/>
    <w:rsid w:val="00407FAD"/>
    <w:rsid w:val="00414FC4"/>
    <w:rsid w:val="004165FC"/>
    <w:rsid w:val="00416E3E"/>
    <w:rsid w:val="00417019"/>
    <w:rsid w:val="00417E8A"/>
    <w:rsid w:val="0042426C"/>
    <w:rsid w:val="00426595"/>
    <w:rsid w:val="00426EA2"/>
    <w:rsid w:val="004278CA"/>
    <w:rsid w:val="004279C4"/>
    <w:rsid w:val="00427E47"/>
    <w:rsid w:val="00430CAF"/>
    <w:rsid w:val="00434FDF"/>
    <w:rsid w:val="00437F81"/>
    <w:rsid w:val="004406FA"/>
    <w:rsid w:val="004443D4"/>
    <w:rsid w:val="004520A5"/>
    <w:rsid w:val="00454F82"/>
    <w:rsid w:val="00456273"/>
    <w:rsid w:val="00461151"/>
    <w:rsid w:val="00465DA9"/>
    <w:rsid w:val="00466B54"/>
    <w:rsid w:val="0047465B"/>
    <w:rsid w:val="0047600B"/>
    <w:rsid w:val="00481561"/>
    <w:rsid w:val="0048404D"/>
    <w:rsid w:val="00486587"/>
    <w:rsid w:val="004902E1"/>
    <w:rsid w:val="00496C20"/>
    <w:rsid w:val="004A1F12"/>
    <w:rsid w:val="004A3D8B"/>
    <w:rsid w:val="004A4AF9"/>
    <w:rsid w:val="004A4C3F"/>
    <w:rsid w:val="004B007A"/>
    <w:rsid w:val="004B19CB"/>
    <w:rsid w:val="004B1D67"/>
    <w:rsid w:val="004B2716"/>
    <w:rsid w:val="004B41ED"/>
    <w:rsid w:val="004B679C"/>
    <w:rsid w:val="004C0157"/>
    <w:rsid w:val="004C23D8"/>
    <w:rsid w:val="004C58FD"/>
    <w:rsid w:val="004C79E3"/>
    <w:rsid w:val="004D1D54"/>
    <w:rsid w:val="004D276C"/>
    <w:rsid w:val="004D3329"/>
    <w:rsid w:val="004D588B"/>
    <w:rsid w:val="004E1D8A"/>
    <w:rsid w:val="004E2A0B"/>
    <w:rsid w:val="004E369F"/>
    <w:rsid w:val="004E3CE4"/>
    <w:rsid w:val="004E6B89"/>
    <w:rsid w:val="004E7231"/>
    <w:rsid w:val="004F384F"/>
    <w:rsid w:val="004F43BD"/>
    <w:rsid w:val="004F6CE5"/>
    <w:rsid w:val="004F6EB2"/>
    <w:rsid w:val="004F7604"/>
    <w:rsid w:val="00505249"/>
    <w:rsid w:val="005101C2"/>
    <w:rsid w:val="0051085A"/>
    <w:rsid w:val="005142BF"/>
    <w:rsid w:val="0051468A"/>
    <w:rsid w:val="005153B6"/>
    <w:rsid w:val="0051584C"/>
    <w:rsid w:val="005158AE"/>
    <w:rsid w:val="00516A19"/>
    <w:rsid w:val="00521BC1"/>
    <w:rsid w:val="00522046"/>
    <w:rsid w:val="00536E4F"/>
    <w:rsid w:val="00537CE3"/>
    <w:rsid w:val="00537E10"/>
    <w:rsid w:val="00543BC4"/>
    <w:rsid w:val="00543E73"/>
    <w:rsid w:val="00544364"/>
    <w:rsid w:val="00545036"/>
    <w:rsid w:val="00545A83"/>
    <w:rsid w:val="00547E88"/>
    <w:rsid w:val="00547F2C"/>
    <w:rsid w:val="0055281E"/>
    <w:rsid w:val="00557F85"/>
    <w:rsid w:val="00560A94"/>
    <w:rsid w:val="005617E6"/>
    <w:rsid w:val="00564395"/>
    <w:rsid w:val="00564997"/>
    <w:rsid w:val="00565336"/>
    <w:rsid w:val="00565D85"/>
    <w:rsid w:val="0057126F"/>
    <w:rsid w:val="00571534"/>
    <w:rsid w:val="00572177"/>
    <w:rsid w:val="00573267"/>
    <w:rsid w:val="00574342"/>
    <w:rsid w:val="005872AC"/>
    <w:rsid w:val="005928F3"/>
    <w:rsid w:val="005931F3"/>
    <w:rsid w:val="00595601"/>
    <w:rsid w:val="005A15C6"/>
    <w:rsid w:val="005A2C5A"/>
    <w:rsid w:val="005A40CD"/>
    <w:rsid w:val="005A53A1"/>
    <w:rsid w:val="005A739F"/>
    <w:rsid w:val="005B075C"/>
    <w:rsid w:val="005B2A09"/>
    <w:rsid w:val="005B5B9C"/>
    <w:rsid w:val="005B5C00"/>
    <w:rsid w:val="005C0B0A"/>
    <w:rsid w:val="005C295E"/>
    <w:rsid w:val="005C2B16"/>
    <w:rsid w:val="005C399C"/>
    <w:rsid w:val="005D7B62"/>
    <w:rsid w:val="005E1CDB"/>
    <w:rsid w:val="005E5D36"/>
    <w:rsid w:val="005E6016"/>
    <w:rsid w:val="005E61E9"/>
    <w:rsid w:val="005F527B"/>
    <w:rsid w:val="005F63D2"/>
    <w:rsid w:val="005F6896"/>
    <w:rsid w:val="005F7255"/>
    <w:rsid w:val="005F7BDD"/>
    <w:rsid w:val="006069D1"/>
    <w:rsid w:val="006118BE"/>
    <w:rsid w:val="00616E49"/>
    <w:rsid w:val="006211EA"/>
    <w:rsid w:val="00621E5B"/>
    <w:rsid w:val="00623DCB"/>
    <w:rsid w:val="0062689C"/>
    <w:rsid w:val="00626AD3"/>
    <w:rsid w:val="00626BE7"/>
    <w:rsid w:val="0063000B"/>
    <w:rsid w:val="00632B7A"/>
    <w:rsid w:val="006336FC"/>
    <w:rsid w:val="006343C9"/>
    <w:rsid w:val="006377EC"/>
    <w:rsid w:val="00645ED2"/>
    <w:rsid w:val="006475CA"/>
    <w:rsid w:val="0064781E"/>
    <w:rsid w:val="006508CC"/>
    <w:rsid w:val="00650E9F"/>
    <w:rsid w:val="0065365E"/>
    <w:rsid w:val="00653CFA"/>
    <w:rsid w:val="00654DC7"/>
    <w:rsid w:val="00657591"/>
    <w:rsid w:val="0066314F"/>
    <w:rsid w:val="00667720"/>
    <w:rsid w:val="006678F7"/>
    <w:rsid w:val="006703E5"/>
    <w:rsid w:val="006717A7"/>
    <w:rsid w:val="00674545"/>
    <w:rsid w:val="006747D5"/>
    <w:rsid w:val="00681B1C"/>
    <w:rsid w:val="00690F92"/>
    <w:rsid w:val="00692D2E"/>
    <w:rsid w:val="00696113"/>
    <w:rsid w:val="00697B67"/>
    <w:rsid w:val="00697CF7"/>
    <w:rsid w:val="006A5213"/>
    <w:rsid w:val="006A5EF2"/>
    <w:rsid w:val="006B0A5D"/>
    <w:rsid w:val="006B43AD"/>
    <w:rsid w:val="006B58A0"/>
    <w:rsid w:val="006C342F"/>
    <w:rsid w:val="006C4F07"/>
    <w:rsid w:val="006C6B9B"/>
    <w:rsid w:val="006D2577"/>
    <w:rsid w:val="006D30EF"/>
    <w:rsid w:val="006D3891"/>
    <w:rsid w:val="006D65DF"/>
    <w:rsid w:val="006E0D41"/>
    <w:rsid w:val="006E5C7E"/>
    <w:rsid w:val="006E7234"/>
    <w:rsid w:val="006E7C3E"/>
    <w:rsid w:val="006F2E16"/>
    <w:rsid w:val="006F3055"/>
    <w:rsid w:val="006F4BF4"/>
    <w:rsid w:val="007005F2"/>
    <w:rsid w:val="00703F29"/>
    <w:rsid w:val="00714B6B"/>
    <w:rsid w:val="007267C5"/>
    <w:rsid w:val="0073480D"/>
    <w:rsid w:val="007361DC"/>
    <w:rsid w:val="00736C97"/>
    <w:rsid w:val="007420A7"/>
    <w:rsid w:val="00742909"/>
    <w:rsid w:val="007432E9"/>
    <w:rsid w:val="00743FD4"/>
    <w:rsid w:val="0074460E"/>
    <w:rsid w:val="00745320"/>
    <w:rsid w:val="00746D7B"/>
    <w:rsid w:val="007526D1"/>
    <w:rsid w:val="007541DB"/>
    <w:rsid w:val="007567AC"/>
    <w:rsid w:val="00757447"/>
    <w:rsid w:val="0075767F"/>
    <w:rsid w:val="007674DA"/>
    <w:rsid w:val="00767775"/>
    <w:rsid w:val="0077284E"/>
    <w:rsid w:val="00774C13"/>
    <w:rsid w:val="00777275"/>
    <w:rsid w:val="00781E51"/>
    <w:rsid w:val="007837C4"/>
    <w:rsid w:val="00783D9A"/>
    <w:rsid w:val="007846D6"/>
    <w:rsid w:val="007878C3"/>
    <w:rsid w:val="0079073E"/>
    <w:rsid w:val="007916A1"/>
    <w:rsid w:val="007917C1"/>
    <w:rsid w:val="0079455A"/>
    <w:rsid w:val="007947F0"/>
    <w:rsid w:val="00796EE8"/>
    <w:rsid w:val="007A1BC5"/>
    <w:rsid w:val="007A2137"/>
    <w:rsid w:val="007A6939"/>
    <w:rsid w:val="007B61FE"/>
    <w:rsid w:val="007C16E7"/>
    <w:rsid w:val="007C5793"/>
    <w:rsid w:val="007C74FE"/>
    <w:rsid w:val="007D3225"/>
    <w:rsid w:val="007D3573"/>
    <w:rsid w:val="007D5A16"/>
    <w:rsid w:val="007D6025"/>
    <w:rsid w:val="007E2995"/>
    <w:rsid w:val="007E5CAC"/>
    <w:rsid w:val="007E65CF"/>
    <w:rsid w:val="007E7D89"/>
    <w:rsid w:val="007F0D5A"/>
    <w:rsid w:val="007F28E6"/>
    <w:rsid w:val="007F55EF"/>
    <w:rsid w:val="00800339"/>
    <w:rsid w:val="008009AF"/>
    <w:rsid w:val="00804A34"/>
    <w:rsid w:val="008067B1"/>
    <w:rsid w:val="008122D7"/>
    <w:rsid w:val="008179B5"/>
    <w:rsid w:val="00822408"/>
    <w:rsid w:val="008253D2"/>
    <w:rsid w:val="00826AB9"/>
    <w:rsid w:val="00830B99"/>
    <w:rsid w:val="00831A9B"/>
    <w:rsid w:val="00831E4A"/>
    <w:rsid w:val="00833069"/>
    <w:rsid w:val="00833265"/>
    <w:rsid w:val="00842C38"/>
    <w:rsid w:val="00846570"/>
    <w:rsid w:val="008470B7"/>
    <w:rsid w:val="00850A0F"/>
    <w:rsid w:val="00852251"/>
    <w:rsid w:val="0086004F"/>
    <w:rsid w:val="00861AF5"/>
    <w:rsid w:val="008639A4"/>
    <w:rsid w:val="00865485"/>
    <w:rsid w:val="00870891"/>
    <w:rsid w:val="00875A8A"/>
    <w:rsid w:val="0089161B"/>
    <w:rsid w:val="00892B82"/>
    <w:rsid w:val="00896C01"/>
    <w:rsid w:val="008A1B8E"/>
    <w:rsid w:val="008A1E01"/>
    <w:rsid w:val="008A28E7"/>
    <w:rsid w:val="008A4050"/>
    <w:rsid w:val="008A45A1"/>
    <w:rsid w:val="008A4F7B"/>
    <w:rsid w:val="008A6B72"/>
    <w:rsid w:val="008B331C"/>
    <w:rsid w:val="008B6FC1"/>
    <w:rsid w:val="008C1269"/>
    <w:rsid w:val="008C16F1"/>
    <w:rsid w:val="008C3DBF"/>
    <w:rsid w:val="008C4F09"/>
    <w:rsid w:val="008C6159"/>
    <w:rsid w:val="008D513D"/>
    <w:rsid w:val="008D5273"/>
    <w:rsid w:val="008D58F7"/>
    <w:rsid w:val="008D7AC0"/>
    <w:rsid w:val="008E018C"/>
    <w:rsid w:val="008E3D6F"/>
    <w:rsid w:val="008F0A2E"/>
    <w:rsid w:val="008F2DD6"/>
    <w:rsid w:val="008F333A"/>
    <w:rsid w:val="008F3DDB"/>
    <w:rsid w:val="008F66CD"/>
    <w:rsid w:val="008F782B"/>
    <w:rsid w:val="008F7CC7"/>
    <w:rsid w:val="0090227F"/>
    <w:rsid w:val="00902E50"/>
    <w:rsid w:val="00905E66"/>
    <w:rsid w:val="00907435"/>
    <w:rsid w:val="00913AE3"/>
    <w:rsid w:val="00914AF8"/>
    <w:rsid w:val="00916524"/>
    <w:rsid w:val="00920557"/>
    <w:rsid w:val="00924D50"/>
    <w:rsid w:val="00926C67"/>
    <w:rsid w:val="00927A1D"/>
    <w:rsid w:val="00930E24"/>
    <w:rsid w:val="009326FB"/>
    <w:rsid w:val="00932B19"/>
    <w:rsid w:val="009348D8"/>
    <w:rsid w:val="00941385"/>
    <w:rsid w:val="00941980"/>
    <w:rsid w:val="00942EBA"/>
    <w:rsid w:val="00943A8A"/>
    <w:rsid w:val="009450FB"/>
    <w:rsid w:val="00946102"/>
    <w:rsid w:val="00947418"/>
    <w:rsid w:val="00950B11"/>
    <w:rsid w:val="00951509"/>
    <w:rsid w:val="00951DAB"/>
    <w:rsid w:val="0095207F"/>
    <w:rsid w:val="00956DD2"/>
    <w:rsid w:val="00957F66"/>
    <w:rsid w:val="009607F1"/>
    <w:rsid w:val="00961AFF"/>
    <w:rsid w:val="00962FB8"/>
    <w:rsid w:val="00966EB1"/>
    <w:rsid w:val="00967C4D"/>
    <w:rsid w:val="00971CBA"/>
    <w:rsid w:val="009724A5"/>
    <w:rsid w:val="00972542"/>
    <w:rsid w:val="00972EF5"/>
    <w:rsid w:val="009742CA"/>
    <w:rsid w:val="00976FD7"/>
    <w:rsid w:val="00980865"/>
    <w:rsid w:val="009835F6"/>
    <w:rsid w:val="00983989"/>
    <w:rsid w:val="00984240"/>
    <w:rsid w:val="00987368"/>
    <w:rsid w:val="00990D66"/>
    <w:rsid w:val="00991310"/>
    <w:rsid w:val="009930AA"/>
    <w:rsid w:val="0099473A"/>
    <w:rsid w:val="009A00B7"/>
    <w:rsid w:val="009A094A"/>
    <w:rsid w:val="009A4CF2"/>
    <w:rsid w:val="009A6679"/>
    <w:rsid w:val="009A6B29"/>
    <w:rsid w:val="009B0210"/>
    <w:rsid w:val="009B42EB"/>
    <w:rsid w:val="009B6888"/>
    <w:rsid w:val="009C4F0E"/>
    <w:rsid w:val="009C5F55"/>
    <w:rsid w:val="009C674E"/>
    <w:rsid w:val="009C772E"/>
    <w:rsid w:val="009D2A4F"/>
    <w:rsid w:val="009D7EB3"/>
    <w:rsid w:val="009E0BB6"/>
    <w:rsid w:val="009E17AB"/>
    <w:rsid w:val="009E1872"/>
    <w:rsid w:val="009E6B5A"/>
    <w:rsid w:val="009F230E"/>
    <w:rsid w:val="009F3116"/>
    <w:rsid w:val="009F3E3C"/>
    <w:rsid w:val="009F5A9B"/>
    <w:rsid w:val="009F76BF"/>
    <w:rsid w:val="009F77F9"/>
    <w:rsid w:val="009F7899"/>
    <w:rsid w:val="00A04BC8"/>
    <w:rsid w:val="00A10279"/>
    <w:rsid w:val="00A15AFB"/>
    <w:rsid w:val="00A21174"/>
    <w:rsid w:val="00A27F60"/>
    <w:rsid w:val="00A32721"/>
    <w:rsid w:val="00A3461D"/>
    <w:rsid w:val="00A37B50"/>
    <w:rsid w:val="00A401CC"/>
    <w:rsid w:val="00A415B1"/>
    <w:rsid w:val="00A450E7"/>
    <w:rsid w:val="00A47811"/>
    <w:rsid w:val="00A542CE"/>
    <w:rsid w:val="00A56A55"/>
    <w:rsid w:val="00A56AB8"/>
    <w:rsid w:val="00A63F09"/>
    <w:rsid w:val="00A64999"/>
    <w:rsid w:val="00A74CFC"/>
    <w:rsid w:val="00A751CE"/>
    <w:rsid w:val="00A77762"/>
    <w:rsid w:val="00A81A8B"/>
    <w:rsid w:val="00A821CF"/>
    <w:rsid w:val="00A82C12"/>
    <w:rsid w:val="00A840B9"/>
    <w:rsid w:val="00A848FB"/>
    <w:rsid w:val="00A8653B"/>
    <w:rsid w:val="00A867B9"/>
    <w:rsid w:val="00A90D10"/>
    <w:rsid w:val="00A91E28"/>
    <w:rsid w:val="00A925F6"/>
    <w:rsid w:val="00A926B7"/>
    <w:rsid w:val="00A9523F"/>
    <w:rsid w:val="00AA1052"/>
    <w:rsid w:val="00AA1179"/>
    <w:rsid w:val="00AA159E"/>
    <w:rsid w:val="00AA2CB3"/>
    <w:rsid w:val="00AA715D"/>
    <w:rsid w:val="00AA766A"/>
    <w:rsid w:val="00AA7674"/>
    <w:rsid w:val="00AB7652"/>
    <w:rsid w:val="00AC0A99"/>
    <w:rsid w:val="00AC1F31"/>
    <w:rsid w:val="00AC3D8D"/>
    <w:rsid w:val="00AD02E0"/>
    <w:rsid w:val="00AD1363"/>
    <w:rsid w:val="00AD453A"/>
    <w:rsid w:val="00AD6428"/>
    <w:rsid w:val="00AE0FDB"/>
    <w:rsid w:val="00AE1C0A"/>
    <w:rsid w:val="00AE1F95"/>
    <w:rsid w:val="00AE2167"/>
    <w:rsid w:val="00AE2EA7"/>
    <w:rsid w:val="00AE389B"/>
    <w:rsid w:val="00AE3F99"/>
    <w:rsid w:val="00AE5BAC"/>
    <w:rsid w:val="00AE5E68"/>
    <w:rsid w:val="00AE64F4"/>
    <w:rsid w:val="00AE6DFB"/>
    <w:rsid w:val="00AE7C2E"/>
    <w:rsid w:val="00AF1ADB"/>
    <w:rsid w:val="00AF2CB3"/>
    <w:rsid w:val="00AF5F79"/>
    <w:rsid w:val="00B01E18"/>
    <w:rsid w:val="00B02BB2"/>
    <w:rsid w:val="00B11651"/>
    <w:rsid w:val="00B13206"/>
    <w:rsid w:val="00B1404A"/>
    <w:rsid w:val="00B15C23"/>
    <w:rsid w:val="00B16420"/>
    <w:rsid w:val="00B16882"/>
    <w:rsid w:val="00B2001E"/>
    <w:rsid w:val="00B21310"/>
    <w:rsid w:val="00B2221A"/>
    <w:rsid w:val="00B23677"/>
    <w:rsid w:val="00B2497B"/>
    <w:rsid w:val="00B2733C"/>
    <w:rsid w:val="00B309A5"/>
    <w:rsid w:val="00B32E77"/>
    <w:rsid w:val="00B3393F"/>
    <w:rsid w:val="00B33BCE"/>
    <w:rsid w:val="00B34F33"/>
    <w:rsid w:val="00B45A72"/>
    <w:rsid w:val="00B45E10"/>
    <w:rsid w:val="00B518FF"/>
    <w:rsid w:val="00B52374"/>
    <w:rsid w:val="00B52A5E"/>
    <w:rsid w:val="00B538C1"/>
    <w:rsid w:val="00B55B2A"/>
    <w:rsid w:val="00B63293"/>
    <w:rsid w:val="00B639C1"/>
    <w:rsid w:val="00B63C69"/>
    <w:rsid w:val="00B64E35"/>
    <w:rsid w:val="00B76650"/>
    <w:rsid w:val="00B77224"/>
    <w:rsid w:val="00B7790D"/>
    <w:rsid w:val="00B80F4C"/>
    <w:rsid w:val="00B8499F"/>
    <w:rsid w:val="00B87B79"/>
    <w:rsid w:val="00B9040E"/>
    <w:rsid w:val="00B9132D"/>
    <w:rsid w:val="00B917B0"/>
    <w:rsid w:val="00B93E56"/>
    <w:rsid w:val="00B95776"/>
    <w:rsid w:val="00B95A55"/>
    <w:rsid w:val="00B9655F"/>
    <w:rsid w:val="00B97BE5"/>
    <w:rsid w:val="00BA2211"/>
    <w:rsid w:val="00BA32A5"/>
    <w:rsid w:val="00BA7A5B"/>
    <w:rsid w:val="00BB521B"/>
    <w:rsid w:val="00BB5C83"/>
    <w:rsid w:val="00BC1A66"/>
    <w:rsid w:val="00BC22F6"/>
    <w:rsid w:val="00BC2D21"/>
    <w:rsid w:val="00BC39F2"/>
    <w:rsid w:val="00BC65C0"/>
    <w:rsid w:val="00BC7542"/>
    <w:rsid w:val="00BD2EF6"/>
    <w:rsid w:val="00BD6943"/>
    <w:rsid w:val="00BE1020"/>
    <w:rsid w:val="00BE1110"/>
    <w:rsid w:val="00BE6510"/>
    <w:rsid w:val="00BE7EB1"/>
    <w:rsid w:val="00BE7F27"/>
    <w:rsid w:val="00BF5213"/>
    <w:rsid w:val="00BF6FFE"/>
    <w:rsid w:val="00C014E4"/>
    <w:rsid w:val="00C074EE"/>
    <w:rsid w:val="00C07855"/>
    <w:rsid w:val="00C13658"/>
    <w:rsid w:val="00C2067E"/>
    <w:rsid w:val="00C236D0"/>
    <w:rsid w:val="00C23BAD"/>
    <w:rsid w:val="00C2419D"/>
    <w:rsid w:val="00C25217"/>
    <w:rsid w:val="00C26FFD"/>
    <w:rsid w:val="00C31942"/>
    <w:rsid w:val="00C33964"/>
    <w:rsid w:val="00C36F15"/>
    <w:rsid w:val="00C37ABF"/>
    <w:rsid w:val="00C40206"/>
    <w:rsid w:val="00C41896"/>
    <w:rsid w:val="00C474F8"/>
    <w:rsid w:val="00C47546"/>
    <w:rsid w:val="00C514C2"/>
    <w:rsid w:val="00C57C1F"/>
    <w:rsid w:val="00C57E0D"/>
    <w:rsid w:val="00C661AC"/>
    <w:rsid w:val="00C71B8C"/>
    <w:rsid w:val="00C7325A"/>
    <w:rsid w:val="00C74158"/>
    <w:rsid w:val="00C74B3F"/>
    <w:rsid w:val="00C80DAE"/>
    <w:rsid w:val="00C83EEB"/>
    <w:rsid w:val="00C8416A"/>
    <w:rsid w:val="00C84D74"/>
    <w:rsid w:val="00C936E7"/>
    <w:rsid w:val="00C948D1"/>
    <w:rsid w:val="00C977CB"/>
    <w:rsid w:val="00CA30D7"/>
    <w:rsid w:val="00CA68A6"/>
    <w:rsid w:val="00CA73BE"/>
    <w:rsid w:val="00CB4CE7"/>
    <w:rsid w:val="00CB7033"/>
    <w:rsid w:val="00CB7828"/>
    <w:rsid w:val="00CC432A"/>
    <w:rsid w:val="00CD1157"/>
    <w:rsid w:val="00CD1861"/>
    <w:rsid w:val="00CD638E"/>
    <w:rsid w:val="00CD6878"/>
    <w:rsid w:val="00CD7739"/>
    <w:rsid w:val="00CE243C"/>
    <w:rsid w:val="00CE7B42"/>
    <w:rsid w:val="00CF295A"/>
    <w:rsid w:val="00CF643B"/>
    <w:rsid w:val="00D00138"/>
    <w:rsid w:val="00D00CC3"/>
    <w:rsid w:val="00D011C5"/>
    <w:rsid w:val="00D01B46"/>
    <w:rsid w:val="00D04B97"/>
    <w:rsid w:val="00D135E1"/>
    <w:rsid w:val="00D13B3A"/>
    <w:rsid w:val="00D21FE4"/>
    <w:rsid w:val="00D23686"/>
    <w:rsid w:val="00D25F2B"/>
    <w:rsid w:val="00D31928"/>
    <w:rsid w:val="00D32F32"/>
    <w:rsid w:val="00D3587A"/>
    <w:rsid w:val="00D375B3"/>
    <w:rsid w:val="00D4790B"/>
    <w:rsid w:val="00D56352"/>
    <w:rsid w:val="00D56805"/>
    <w:rsid w:val="00D6159D"/>
    <w:rsid w:val="00D62B8E"/>
    <w:rsid w:val="00D631BD"/>
    <w:rsid w:val="00D7158F"/>
    <w:rsid w:val="00D741EF"/>
    <w:rsid w:val="00D7458B"/>
    <w:rsid w:val="00D758AF"/>
    <w:rsid w:val="00D76C25"/>
    <w:rsid w:val="00D8091F"/>
    <w:rsid w:val="00D81720"/>
    <w:rsid w:val="00D81B62"/>
    <w:rsid w:val="00D83981"/>
    <w:rsid w:val="00D865A1"/>
    <w:rsid w:val="00D876C5"/>
    <w:rsid w:val="00D87BA7"/>
    <w:rsid w:val="00D87EEA"/>
    <w:rsid w:val="00D92735"/>
    <w:rsid w:val="00D93847"/>
    <w:rsid w:val="00D96E6E"/>
    <w:rsid w:val="00D979E1"/>
    <w:rsid w:val="00DA36D3"/>
    <w:rsid w:val="00DB0053"/>
    <w:rsid w:val="00DB04F9"/>
    <w:rsid w:val="00DB2182"/>
    <w:rsid w:val="00DC0FFD"/>
    <w:rsid w:val="00DC17A9"/>
    <w:rsid w:val="00DC2D5D"/>
    <w:rsid w:val="00DC60B9"/>
    <w:rsid w:val="00DC7D6C"/>
    <w:rsid w:val="00DD1E99"/>
    <w:rsid w:val="00DD51F6"/>
    <w:rsid w:val="00DD7064"/>
    <w:rsid w:val="00DE0881"/>
    <w:rsid w:val="00DE1820"/>
    <w:rsid w:val="00DE44B1"/>
    <w:rsid w:val="00DE47EC"/>
    <w:rsid w:val="00DE699B"/>
    <w:rsid w:val="00DE6A32"/>
    <w:rsid w:val="00DF06A2"/>
    <w:rsid w:val="00DF14F9"/>
    <w:rsid w:val="00DF15BE"/>
    <w:rsid w:val="00DF2CA8"/>
    <w:rsid w:val="00DF3FF9"/>
    <w:rsid w:val="00E016FA"/>
    <w:rsid w:val="00E10E7A"/>
    <w:rsid w:val="00E110EC"/>
    <w:rsid w:val="00E1220F"/>
    <w:rsid w:val="00E13140"/>
    <w:rsid w:val="00E16046"/>
    <w:rsid w:val="00E216E3"/>
    <w:rsid w:val="00E23D8C"/>
    <w:rsid w:val="00E250CD"/>
    <w:rsid w:val="00E25BF9"/>
    <w:rsid w:val="00E27512"/>
    <w:rsid w:val="00E27EE6"/>
    <w:rsid w:val="00E327D8"/>
    <w:rsid w:val="00E35042"/>
    <w:rsid w:val="00E3514C"/>
    <w:rsid w:val="00E47E78"/>
    <w:rsid w:val="00E50078"/>
    <w:rsid w:val="00E50758"/>
    <w:rsid w:val="00E52EF7"/>
    <w:rsid w:val="00E546F9"/>
    <w:rsid w:val="00E605D3"/>
    <w:rsid w:val="00E607CB"/>
    <w:rsid w:val="00E6305A"/>
    <w:rsid w:val="00E709A5"/>
    <w:rsid w:val="00E713F1"/>
    <w:rsid w:val="00E72672"/>
    <w:rsid w:val="00E72B73"/>
    <w:rsid w:val="00E7369F"/>
    <w:rsid w:val="00E74B29"/>
    <w:rsid w:val="00E8016E"/>
    <w:rsid w:val="00E80CCE"/>
    <w:rsid w:val="00E83D86"/>
    <w:rsid w:val="00E840F5"/>
    <w:rsid w:val="00E85812"/>
    <w:rsid w:val="00E8723C"/>
    <w:rsid w:val="00E90FA5"/>
    <w:rsid w:val="00E9235A"/>
    <w:rsid w:val="00E92E5C"/>
    <w:rsid w:val="00E95AC1"/>
    <w:rsid w:val="00E96801"/>
    <w:rsid w:val="00EA1DF1"/>
    <w:rsid w:val="00EA1F9D"/>
    <w:rsid w:val="00EA29BC"/>
    <w:rsid w:val="00EA3129"/>
    <w:rsid w:val="00EA38D8"/>
    <w:rsid w:val="00EA55B4"/>
    <w:rsid w:val="00EA5B03"/>
    <w:rsid w:val="00EB096E"/>
    <w:rsid w:val="00EB2854"/>
    <w:rsid w:val="00EC457E"/>
    <w:rsid w:val="00EC4D7C"/>
    <w:rsid w:val="00EC5D4F"/>
    <w:rsid w:val="00EC631C"/>
    <w:rsid w:val="00EC634F"/>
    <w:rsid w:val="00EC63F3"/>
    <w:rsid w:val="00EC66DD"/>
    <w:rsid w:val="00EC6DFB"/>
    <w:rsid w:val="00ED3156"/>
    <w:rsid w:val="00ED4D4E"/>
    <w:rsid w:val="00EE07BE"/>
    <w:rsid w:val="00EE1A36"/>
    <w:rsid w:val="00EE46A9"/>
    <w:rsid w:val="00EE7168"/>
    <w:rsid w:val="00EE7393"/>
    <w:rsid w:val="00EE7E1F"/>
    <w:rsid w:val="00EF0CF4"/>
    <w:rsid w:val="00EF7AB8"/>
    <w:rsid w:val="00F00C03"/>
    <w:rsid w:val="00F00ED4"/>
    <w:rsid w:val="00F026EA"/>
    <w:rsid w:val="00F03F51"/>
    <w:rsid w:val="00F0494B"/>
    <w:rsid w:val="00F06F27"/>
    <w:rsid w:val="00F109E2"/>
    <w:rsid w:val="00F11CC7"/>
    <w:rsid w:val="00F13AC5"/>
    <w:rsid w:val="00F213D0"/>
    <w:rsid w:val="00F23990"/>
    <w:rsid w:val="00F23A54"/>
    <w:rsid w:val="00F24431"/>
    <w:rsid w:val="00F2797D"/>
    <w:rsid w:val="00F27E37"/>
    <w:rsid w:val="00F305D7"/>
    <w:rsid w:val="00F3119D"/>
    <w:rsid w:val="00F34AAA"/>
    <w:rsid w:val="00F3531E"/>
    <w:rsid w:val="00F43054"/>
    <w:rsid w:val="00F437FA"/>
    <w:rsid w:val="00F47861"/>
    <w:rsid w:val="00F51347"/>
    <w:rsid w:val="00F51E34"/>
    <w:rsid w:val="00F520F2"/>
    <w:rsid w:val="00F55232"/>
    <w:rsid w:val="00F60C5C"/>
    <w:rsid w:val="00F61F5D"/>
    <w:rsid w:val="00F65836"/>
    <w:rsid w:val="00F66349"/>
    <w:rsid w:val="00F66C6E"/>
    <w:rsid w:val="00F66ED8"/>
    <w:rsid w:val="00F71851"/>
    <w:rsid w:val="00F71A91"/>
    <w:rsid w:val="00F7552B"/>
    <w:rsid w:val="00F77E9E"/>
    <w:rsid w:val="00F818B8"/>
    <w:rsid w:val="00F85185"/>
    <w:rsid w:val="00F85777"/>
    <w:rsid w:val="00F87DEE"/>
    <w:rsid w:val="00F903E6"/>
    <w:rsid w:val="00F960B9"/>
    <w:rsid w:val="00FA0A21"/>
    <w:rsid w:val="00FA1364"/>
    <w:rsid w:val="00FA3C86"/>
    <w:rsid w:val="00FA43F7"/>
    <w:rsid w:val="00FA5161"/>
    <w:rsid w:val="00FB2D1B"/>
    <w:rsid w:val="00FB61E6"/>
    <w:rsid w:val="00FC0C66"/>
    <w:rsid w:val="00FC3ED8"/>
    <w:rsid w:val="00FC7672"/>
    <w:rsid w:val="00FC78D5"/>
    <w:rsid w:val="00FC7AFF"/>
    <w:rsid w:val="00FD2D69"/>
    <w:rsid w:val="00FD2FCC"/>
    <w:rsid w:val="00FD418F"/>
    <w:rsid w:val="00FD459F"/>
    <w:rsid w:val="00FD5617"/>
    <w:rsid w:val="00FE0718"/>
    <w:rsid w:val="00FE0A97"/>
    <w:rsid w:val="00FE0CE7"/>
    <w:rsid w:val="00FE33B7"/>
    <w:rsid w:val="00FE46B4"/>
    <w:rsid w:val="00FE6052"/>
    <w:rsid w:val="00FF067F"/>
    <w:rsid w:val="00FF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6A691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2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23F"/>
    <w:rPr>
      <w:sz w:val="18"/>
      <w:szCs w:val="18"/>
    </w:rPr>
  </w:style>
  <w:style w:type="table" w:styleId="TableGrid">
    <w:name w:val="Table Grid"/>
    <w:basedOn w:val="TableNormal"/>
    <w:uiPriority w:val="39"/>
    <w:rsid w:val="00C57C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42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2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2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2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B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7EB1"/>
    <w:pPr>
      <w:ind w:firstLineChars="200" w:firstLine="420"/>
    </w:pPr>
  </w:style>
  <w:style w:type="paragraph" w:styleId="Revision">
    <w:name w:val="Revision"/>
    <w:hidden/>
    <w:uiPriority w:val="99"/>
    <w:semiHidden/>
    <w:rsid w:val="00BA2211"/>
  </w:style>
  <w:style w:type="character" w:styleId="Hyperlink">
    <w:name w:val="Hyperlink"/>
    <w:basedOn w:val="DefaultParagraphFont"/>
    <w:uiPriority w:val="99"/>
    <w:unhideWhenUsed/>
    <w:rsid w:val="0010491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766A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52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9523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952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9523F"/>
    <w:rPr>
      <w:sz w:val="18"/>
      <w:szCs w:val="18"/>
    </w:rPr>
  </w:style>
  <w:style w:type="table" w:styleId="TableGrid">
    <w:name w:val="Table Grid"/>
    <w:basedOn w:val="TableNormal"/>
    <w:uiPriority w:val="39"/>
    <w:rsid w:val="00C57C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42B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42B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42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42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42B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42B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2BF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E7EB1"/>
    <w:pPr>
      <w:ind w:firstLineChars="200" w:firstLine="420"/>
    </w:pPr>
  </w:style>
  <w:style w:type="paragraph" w:styleId="Revision">
    <w:name w:val="Revision"/>
    <w:hidden/>
    <w:uiPriority w:val="99"/>
    <w:semiHidden/>
    <w:rsid w:val="00BA2211"/>
  </w:style>
  <w:style w:type="character" w:styleId="Hyperlink">
    <w:name w:val="Hyperlink"/>
    <w:basedOn w:val="DefaultParagraphFont"/>
    <w:uiPriority w:val="99"/>
    <w:unhideWhenUsed/>
    <w:rsid w:val="0010491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A766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kai Shi</dc:creator>
  <cp:lastModifiedBy>May, Mercy</cp:lastModifiedBy>
  <cp:revision>3</cp:revision>
  <dcterms:created xsi:type="dcterms:W3CDTF">2018-03-02T11:14:00Z</dcterms:created>
  <dcterms:modified xsi:type="dcterms:W3CDTF">2018-03-02T11:16:00Z</dcterms:modified>
</cp:coreProperties>
</file>